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9901" w:type="dxa"/>
        <w:tblLook w:val="04A0" w:firstRow="1" w:lastRow="0" w:firstColumn="1" w:lastColumn="0" w:noHBand="0" w:noVBand="1"/>
      </w:tblPr>
      <w:tblGrid>
        <w:gridCol w:w="1442"/>
        <w:gridCol w:w="703"/>
        <w:gridCol w:w="1723"/>
        <w:gridCol w:w="871"/>
        <w:gridCol w:w="1074"/>
        <w:gridCol w:w="1070"/>
        <w:gridCol w:w="850"/>
        <w:gridCol w:w="1051"/>
        <w:gridCol w:w="1117"/>
      </w:tblGrid>
      <w:tr w:rsidR="002F02ED" w:rsidRPr="00A6356C" w14:paraId="15A8E418" w14:textId="77777777" w:rsidTr="001A6513">
        <w:trPr>
          <w:trHeight w:val="840"/>
        </w:trPr>
        <w:tc>
          <w:tcPr>
            <w:tcW w:w="990" w:type="dxa"/>
          </w:tcPr>
          <w:p w14:paraId="26764052" w14:textId="27C6AFEA" w:rsidR="002F02ED" w:rsidRPr="00A6356C" w:rsidRDefault="7944A715" w:rsidP="33363188">
            <w:pPr>
              <w:pStyle w:val="Geenafstand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7944A715">
              <w:rPr>
                <w:rFonts w:ascii="Segoe UI" w:hAnsi="Segoe UI" w:cs="Segoe UI"/>
                <w:b/>
                <w:bCs/>
                <w:sz w:val="16"/>
                <w:szCs w:val="16"/>
              </w:rPr>
              <w:t>Gene</w:t>
            </w:r>
          </w:p>
          <w:p w14:paraId="4E955A50" w14:textId="7770CF66" w:rsidR="002F02ED" w:rsidRPr="00A6356C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Chromosome locus</w:t>
            </w:r>
          </w:p>
          <w:p w14:paraId="2C90A185" w14:textId="1A3060F0" w:rsidR="002F02ED" w:rsidRPr="00A6356C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(study)</w:t>
            </w:r>
          </w:p>
        </w:tc>
        <w:tc>
          <w:tcPr>
            <w:tcW w:w="750" w:type="dxa"/>
          </w:tcPr>
          <w:p w14:paraId="31C7DB44" w14:textId="2F22E325" w:rsidR="002F02ED" w:rsidRPr="00A6356C" w:rsidRDefault="177E7C38" w:rsidP="177E7C38">
            <w:pPr>
              <w:pStyle w:val="Geenafstand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177E7C38">
              <w:rPr>
                <w:rFonts w:ascii="Segoe UI" w:hAnsi="Segoe UI" w:cs="Segoe UI"/>
                <w:b/>
                <w:bCs/>
                <w:sz w:val="16"/>
                <w:szCs w:val="16"/>
              </w:rPr>
              <w:t>OMIM gene</w:t>
            </w:r>
          </w:p>
        </w:tc>
        <w:tc>
          <w:tcPr>
            <w:tcW w:w="1155" w:type="dxa"/>
          </w:tcPr>
          <w:p w14:paraId="0D88D009" w14:textId="3968EDDD" w:rsidR="177E7C38" w:rsidRDefault="177E7C38" w:rsidP="177E7C38">
            <w:pPr>
              <w:pStyle w:val="Geenafstand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177E7C38">
              <w:rPr>
                <w:rFonts w:ascii="Segoe UI" w:hAnsi="Segoe UI" w:cs="Segoe UI"/>
                <w:b/>
                <w:bCs/>
                <w:sz w:val="16"/>
                <w:szCs w:val="16"/>
              </w:rPr>
              <w:t>OMIM</w:t>
            </w:r>
          </w:p>
          <w:p w14:paraId="635E7FD8" w14:textId="560EA512" w:rsidR="177E7C38" w:rsidRDefault="177E7C38" w:rsidP="177E7C38">
            <w:pPr>
              <w:pStyle w:val="Geenafstand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177E7C38">
              <w:rPr>
                <w:rFonts w:ascii="Segoe UI" w:hAnsi="Segoe UI" w:cs="Segoe UI"/>
                <w:b/>
                <w:bCs/>
                <w:sz w:val="16"/>
                <w:szCs w:val="16"/>
              </w:rPr>
              <w:t>Phenotype/disorder</w:t>
            </w:r>
          </w:p>
        </w:tc>
        <w:tc>
          <w:tcPr>
            <w:tcW w:w="1260" w:type="dxa"/>
          </w:tcPr>
          <w:p w14:paraId="3A069A2C" w14:textId="77777777" w:rsidR="002F02ED" w:rsidRPr="00A6356C" w:rsidRDefault="002F02ED" w:rsidP="008D6406">
            <w:pPr>
              <w:pStyle w:val="Geenafstand"/>
              <w:rPr>
                <w:rFonts w:ascii="Segoe UI" w:hAnsi="Segoe UI" w:cs="Segoe UI"/>
                <w:b/>
                <w:sz w:val="16"/>
                <w:szCs w:val="16"/>
              </w:rPr>
            </w:pPr>
            <w:r w:rsidRPr="00A6356C">
              <w:rPr>
                <w:rFonts w:ascii="Segoe UI" w:hAnsi="Segoe UI" w:cs="Segoe UI"/>
                <w:b/>
                <w:sz w:val="16"/>
                <w:szCs w:val="16"/>
              </w:rPr>
              <w:t>DLD gene</w:t>
            </w:r>
          </w:p>
        </w:tc>
        <w:tc>
          <w:tcPr>
            <w:tcW w:w="1215" w:type="dxa"/>
          </w:tcPr>
          <w:p w14:paraId="74D94F5A" w14:textId="77777777" w:rsidR="002F02ED" w:rsidRPr="00A6356C" w:rsidRDefault="002F02ED" w:rsidP="008D6406">
            <w:pPr>
              <w:pStyle w:val="Geenafstand"/>
              <w:rPr>
                <w:rFonts w:ascii="Segoe UI" w:hAnsi="Segoe UI" w:cs="Segoe UI"/>
                <w:b/>
                <w:sz w:val="16"/>
                <w:szCs w:val="16"/>
              </w:rPr>
            </w:pPr>
            <w:r w:rsidRPr="00A6356C">
              <w:rPr>
                <w:rFonts w:ascii="Segoe UI" w:hAnsi="Segoe UI" w:cs="Segoe UI"/>
                <w:b/>
                <w:sz w:val="16"/>
                <w:szCs w:val="16"/>
              </w:rPr>
              <w:t>ID gene</w:t>
            </w:r>
          </w:p>
        </w:tc>
        <w:tc>
          <w:tcPr>
            <w:tcW w:w="1186" w:type="dxa"/>
          </w:tcPr>
          <w:p w14:paraId="36D75766" w14:textId="234A4E54" w:rsidR="002F02ED" w:rsidRPr="00A6356C" w:rsidRDefault="630A61D9" w:rsidP="630A61D9">
            <w:pPr>
              <w:pStyle w:val="Geenafstand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b/>
                <w:bCs/>
                <w:sz w:val="16"/>
                <w:szCs w:val="16"/>
              </w:rPr>
              <w:t>Autism gene</w:t>
            </w:r>
          </w:p>
        </w:tc>
        <w:tc>
          <w:tcPr>
            <w:tcW w:w="945" w:type="dxa"/>
          </w:tcPr>
          <w:p w14:paraId="20E9E35F" w14:textId="77777777" w:rsidR="002F02ED" w:rsidRPr="00A6356C" w:rsidRDefault="002F02ED" w:rsidP="008D6406">
            <w:pPr>
              <w:pStyle w:val="Geenafstand"/>
              <w:rPr>
                <w:rFonts w:ascii="Segoe UI" w:hAnsi="Segoe UI" w:cs="Segoe UI"/>
                <w:b/>
                <w:sz w:val="16"/>
                <w:szCs w:val="16"/>
              </w:rPr>
            </w:pPr>
            <w:r w:rsidRPr="00A6356C">
              <w:rPr>
                <w:rFonts w:ascii="Segoe UI" w:hAnsi="Segoe UI" w:cs="Segoe UI"/>
                <w:b/>
                <w:sz w:val="16"/>
                <w:szCs w:val="16"/>
              </w:rPr>
              <w:t>Epilepsy gene</w:t>
            </w:r>
          </w:p>
        </w:tc>
        <w:tc>
          <w:tcPr>
            <w:tcW w:w="885" w:type="dxa"/>
          </w:tcPr>
          <w:p w14:paraId="76BAB206" w14:textId="66879B3D" w:rsidR="630A61D9" w:rsidRDefault="630A61D9" w:rsidP="630A61D9">
            <w:pPr>
              <w:pStyle w:val="Geenafstand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b/>
                <w:bCs/>
                <w:sz w:val="16"/>
                <w:szCs w:val="16"/>
              </w:rPr>
              <w:t>Dyslexia</w:t>
            </w:r>
          </w:p>
        </w:tc>
        <w:tc>
          <w:tcPr>
            <w:tcW w:w="1515" w:type="dxa"/>
          </w:tcPr>
          <w:p w14:paraId="45B0F601" w14:textId="368799EC" w:rsidR="67DA46E4" w:rsidRDefault="177E7C38" w:rsidP="177E7C38">
            <w:pPr>
              <w:pStyle w:val="Geenafstand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177E7C38">
              <w:rPr>
                <w:rFonts w:ascii="Segoe UI" w:hAnsi="Segoe UI" w:cs="Segoe UI"/>
                <w:b/>
                <w:bCs/>
                <w:sz w:val="16"/>
                <w:szCs w:val="16"/>
              </w:rPr>
              <w:t>other</w:t>
            </w:r>
          </w:p>
        </w:tc>
      </w:tr>
      <w:tr w:rsidR="33363188" w14:paraId="441FE5A4" w14:textId="77777777" w:rsidTr="001A6513">
        <w:tc>
          <w:tcPr>
            <w:tcW w:w="990" w:type="dxa"/>
          </w:tcPr>
          <w:p w14:paraId="106D12BA" w14:textId="3E22D8A9" w:rsidR="33363188" w:rsidRPr="00C230C8" w:rsidRDefault="177E7C38" w:rsidP="177E7C38">
            <w:pPr>
              <w:pStyle w:val="Geenafstand"/>
              <w:rPr>
                <w:rFonts w:ascii="Segoe UI" w:hAnsi="Segoe UI" w:cs="Segoe UI"/>
                <w:i/>
                <w:iCs/>
                <w:sz w:val="14"/>
                <w:szCs w:val="14"/>
                <w:lang w:val="en-US"/>
              </w:rPr>
            </w:pPr>
            <w:r w:rsidRPr="00C230C8">
              <w:rPr>
                <w:rFonts w:ascii="Segoe UI" w:hAnsi="Segoe UI" w:cs="Segoe UI"/>
                <w:i/>
                <w:iCs/>
                <w:sz w:val="14"/>
                <w:szCs w:val="14"/>
                <w:lang w:val="en-US"/>
              </w:rPr>
              <w:t>FOXP2</w:t>
            </w:r>
          </w:p>
          <w:p w14:paraId="2AD247FB" w14:textId="5E0EAF49" w:rsidR="2D85EBD9" w:rsidRPr="00C230C8" w:rsidRDefault="177E7C38" w:rsidP="177E7C38">
            <w:pPr>
              <w:pStyle w:val="Geenafstand"/>
              <w:rPr>
                <w:rFonts w:ascii="Segoe UI" w:hAnsi="Segoe UI" w:cs="Segoe UI"/>
                <w:i/>
                <w:iCs/>
                <w:sz w:val="16"/>
                <w:szCs w:val="16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7q31.1 </w:t>
            </w:r>
            <w:r w:rsidRPr="00C230C8">
              <w:rPr>
                <w:rFonts w:ascii="Segoe UI" w:hAnsi="Segoe UI" w:cs="Segoe UI"/>
                <w:i/>
                <w:iCs/>
                <w:sz w:val="16"/>
                <w:szCs w:val="16"/>
                <w:lang w:val="en-US"/>
              </w:rPr>
              <w:t xml:space="preserve"> </w:t>
            </w:r>
          </w:p>
          <w:p w14:paraId="575AEF32" w14:textId="0408BB34" w:rsidR="177E7C38" w:rsidRPr="00C230C8" w:rsidRDefault="177E7C38" w:rsidP="177E7C38">
            <w:pPr>
              <w:pStyle w:val="Geenafstand"/>
              <w:rPr>
                <w:rFonts w:ascii="Segoe UI" w:hAnsi="Segoe UI" w:cs="Segoe UI"/>
                <w:i/>
                <w:iCs/>
                <w:sz w:val="16"/>
                <w:szCs w:val="16"/>
                <w:lang w:val="en-US"/>
              </w:rPr>
            </w:pPr>
          </w:p>
          <w:p w14:paraId="67E4F10D" w14:textId="26D4A475" w:rsidR="3336318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(Lai et al, 2001; AD family</w:t>
            </w:r>
          </w:p>
          <w:p w14:paraId="3AE10250" w14:textId="32FA01E1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082A2FF7" w14:textId="2D9BD6C0" w:rsidR="33363188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Tomblin et al, 2009; 2 families)</w:t>
            </w:r>
          </w:p>
          <w:p w14:paraId="03DB4D6E" w14:textId="67E71FFF" w:rsidR="33363188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5D4FF64D" w14:textId="69D175FD" w:rsidR="33363188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</w:tc>
        <w:tc>
          <w:tcPr>
            <w:tcW w:w="750" w:type="dxa"/>
          </w:tcPr>
          <w:p w14:paraId="6EB1867C" w14:textId="7893136B" w:rsidR="3336318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05317</w:t>
            </w:r>
          </w:p>
        </w:tc>
        <w:tc>
          <w:tcPr>
            <w:tcW w:w="1155" w:type="dxa"/>
          </w:tcPr>
          <w:p w14:paraId="24969ED7" w14:textId="75CF998C" w:rsidR="177E7C3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Speech-language disorder-1</w:t>
            </w:r>
          </w:p>
          <w:p w14:paraId="70BA84A9" w14:textId="19BF2E01" w:rsidR="177E7C3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602081</w:t>
            </w:r>
          </w:p>
          <w:p w14:paraId="7EB6670B" w14:textId="105D95BE" w:rsidR="177E7C3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57D7CE2C" w14:textId="29251001" w:rsidR="33363188" w:rsidRDefault="33363188" w:rsidP="3336318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33363188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3A170897" w14:textId="19BF2E01" w:rsidR="33363188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602081</w:t>
            </w:r>
          </w:p>
        </w:tc>
        <w:tc>
          <w:tcPr>
            <w:tcW w:w="1215" w:type="dxa"/>
          </w:tcPr>
          <w:p w14:paraId="62C62B39" w14:textId="22C0B1C1" w:rsidR="33363188" w:rsidRDefault="5A0915FE" w:rsidP="5A0915FE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</w:p>
          <w:p w14:paraId="1D9A1841" w14:textId="1555DDD1" w:rsidR="33363188" w:rsidRDefault="5A0915FE" w:rsidP="3336318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(</w:t>
            </w: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602081)</w:t>
            </w:r>
          </w:p>
          <w:p w14:paraId="00D4CFBF" w14:textId="5F950605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2AE1D740" w14:textId="26CC7A1D" w:rsidR="33363188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336318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(Reuter et al 2017</w:t>
            </w:r>
          </w:p>
          <w:p w14:paraId="4350BD3E" w14:textId="0ADE42A5" w:rsidR="33363188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336318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7572252)</w:t>
            </w:r>
          </w:p>
          <w:p w14:paraId="0FFD6064" w14:textId="69E2EC5C" w:rsidR="33363188" w:rsidRPr="00C230C8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Mild cognitive impairment was reported for most individuals.</w:t>
            </w:r>
          </w:p>
          <w:p w14:paraId="4531FF57" w14:textId="217B2EA9" w:rsidR="33363188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336318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Morgan et al 2017</w:t>
            </w:r>
          </w:p>
          <w:p w14:paraId="09189659" w14:textId="32B077B1" w:rsidR="33363188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336318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7336128</w:t>
            </w:r>
          </w:p>
        </w:tc>
        <w:tc>
          <w:tcPr>
            <w:tcW w:w="1186" w:type="dxa"/>
          </w:tcPr>
          <w:p w14:paraId="764D822D" w14:textId="38445159" w:rsidR="33363188" w:rsidRDefault="48698E11" w:rsidP="3336318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35F41BF5" w14:textId="6C84E698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0D93148B" w14:textId="51E4C8EB" w:rsidR="33363188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336318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Chen et al 2020</w:t>
            </w:r>
          </w:p>
          <w:p w14:paraId="1FFD8F95" w14:textId="0A9639E6" w:rsidR="33363188" w:rsidRDefault="177E7C3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2912122</w:t>
            </w:r>
          </w:p>
          <w:p w14:paraId="502539DB" w14:textId="2A496A82" w:rsidR="177E7C3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233C2E5C" w14:textId="217B2EA9" w:rsidR="33363188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336318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Morgan et al 2017</w:t>
            </w:r>
          </w:p>
          <w:p w14:paraId="62539A5B" w14:textId="39683C1A" w:rsidR="33363188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336318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7336128</w:t>
            </w:r>
          </w:p>
          <w:p w14:paraId="00AC2D5E" w14:textId="4049A3B5" w:rsidR="33363188" w:rsidRDefault="33363188" w:rsidP="33363188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</w:p>
          <w:p w14:paraId="10A690B7" w14:textId="19FB1DA4" w:rsidR="33363188" w:rsidRDefault="33363188" w:rsidP="33363188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</w:p>
          <w:p w14:paraId="156BF89E" w14:textId="32230DBD" w:rsidR="33363188" w:rsidRDefault="33363188" w:rsidP="3336318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45" w:type="dxa"/>
          </w:tcPr>
          <w:p w14:paraId="13C5E3A5" w14:textId="18D16AB4" w:rsidR="33363188" w:rsidRDefault="5A0915FE" w:rsidP="3336318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79509385" w14:textId="39D6D144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64E97967" w14:textId="217B2EA9" w:rsidR="33363188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336318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Morgan et al 2017</w:t>
            </w:r>
          </w:p>
          <w:p w14:paraId="79E123D4" w14:textId="39683C1A" w:rsidR="33363188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336318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7336128</w:t>
            </w:r>
          </w:p>
          <w:p w14:paraId="0CA724FE" w14:textId="6212E5F9" w:rsidR="33363188" w:rsidRDefault="33363188" w:rsidP="3336318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885" w:type="dxa"/>
          </w:tcPr>
          <w:p w14:paraId="1D49D7FA" w14:textId="7B784187" w:rsidR="33363188" w:rsidRPr="00C230C8" w:rsidRDefault="5A0915FE" w:rsidP="5A0915FE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C230C8">
              <w:rPr>
                <w:rFonts w:ascii="Segoe UI" w:hAnsi="Segoe UI" w:cs="Segoe UI"/>
                <w:sz w:val="16"/>
                <w:szCs w:val="16"/>
                <w:lang w:val="en-US"/>
              </w:rPr>
              <w:t xml:space="preserve">+ </w:t>
            </w:r>
            <w:r w:rsidRPr="00C230C8">
              <w:rPr>
                <w:rFonts w:ascii="Segoe UI" w:hAnsi="Segoe UI" w:cs="Segoe UI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01AC42D1" w14:textId="35183E6A" w:rsidR="33363188" w:rsidRPr="00C230C8" w:rsidRDefault="33363188" w:rsidP="5A0915FE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</w:p>
          <w:p w14:paraId="79885781" w14:textId="0620211C" w:rsidR="33363188" w:rsidRPr="00C230C8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Doust et al 2020</w:t>
            </w:r>
          </w:p>
          <w:p w14:paraId="6796F334" w14:textId="4DB2C0AC" w:rsidR="33363188" w:rsidRPr="00C230C8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PMID: 32248883</w:t>
            </w:r>
          </w:p>
          <w:p w14:paraId="3B45B613" w14:textId="5BCC6C51" w:rsidR="33363188" w:rsidRPr="00C230C8" w:rsidRDefault="33363188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515" w:type="dxa"/>
          </w:tcPr>
          <w:p w14:paraId="394D006C" w14:textId="0F6BDEBE" w:rsidR="33363188" w:rsidRDefault="177E7C38" w:rsidP="3336318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77E7C38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002F02ED" w:rsidRPr="00A6356C" w14:paraId="62486C05" w14:textId="77777777" w:rsidTr="001A6513">
        <w:tc>
          <w:tcPr>
            <w:tcW w:w="990" w:type="dxa"/>
          </w:tcPr>
          <w:p w14:paraId="5F174E61" w14:textId="1A38ABC6" w:rsidR="630A61D9" w:rsidRPr="00C230C8" w:rsidRDefault="177E7C38" w:rsidP="177E7C38">
            <w:pPr>
              <w:pStyle w:val="Geenafstand"/>
              <w:rPr>
                <w:rFonts w:ascii="Segoe UI" w:hAnsi="Segoe UI" w:cs="Segoe UI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177E7C38">
              <w:rPr>
                <w:rFonts w:ascii="Segoe UI" w:hAnsi="Segoe UI" w:cs="Segoe UI"/>
                <w:b/>
                <w:bCs/>
                <w:i/>
                <w:iCs/>
                <w:sz w:val="14"/>
                <w:szCs w:val="14"/>
                <w:u w:val="single"/>
              </w:rPr>
              <w:t>GRIN2A</w:t>
            </w:r>
          </w:p>
          <w:p w14:paraId="20FBE691" w14:textId="6A5A616C" w:rsidR="3336318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16p13.2</w:t>
            </w:r>
          </w:p>
          <w:p w14:paraId="1C668D4E" w14:textId="1048F133" w:rsidR="177E7C3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31F98842" w14:textId="72A02668" w:rsidR="630A61D9" w:rsidRPr="00C230C8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(</w:t>
            </w: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Chen et al, </w:t>
            </w:r>
          </w:p>
          <w:p w14:paraId="028421E6" w14:textId="444D216C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2017; </w:t>
            </w:r>
          </w:p>
          <w:p w14:paraId="7BC4266A" w14:textId="730EDA98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n=1; </w:t>
            </w: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novel variant, Co-segr)</w:t>
            </w:r>
          </w:p>
          <w:p w14:paraId="5D676624" w14:textId="1960BCED" w:rsidR="630A61D9" w:rsidRPr="00C230C8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</w:tcPr>
          <w:p w14:paraId="6ABF3A24" w14:textId="2094F2F4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138253</w:t>
            </w:r>
          </w:p>
        </w:tc>
        <w:tc>
          <w:tcPr>
            <w:tcW w:w="1155" w:type="dxa"/>
          </w:tcPr>
          <w:p w14:paraId="61B48A22" w14:textId="25CBAD58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Epilepsy, focal, with speech disorder and with or without impaired intellectual development, # 245570, AD</w:t>
            </w:r>
          </w:p>
        </w:tc>
        <w:tc>
          <w:tcPr>
            <w:tcW w:w="1260" w:type="dxa"/>
          </w:tcPr>
          <w:p w14:paraId="692D6182" w14:textId="33CB6D33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015D8291" w14:textId="569A5261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245570</w:t>
            </w:r>
          </w:p>
          <w:p w14:paraId="6DF9E7B4" w14:textId="3F93F554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03790F42" w14:textId="41610B8D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Strehlow et al 2019 </w:t>
            </w:r>
          </w:p>
          <w:p w14:paraId="72CA103B" w14:textId="04766998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0544257</w:t>
            </w:r>
          </w:p>
          <w:p w14:paraId="2195C638" w14:textId="60862597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6A033793" w14:textId="6554108B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7784F96C" w14:textId="33CB6D33" w:rsidR="630A61D9" w:rsidRDefault="5A0915FE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7C82C5DC" w14:textId="569A5261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245570</w:t>
            </w:r>
          </w:p>
          <w:p w14:paraId="0BE3C137" w14:textId="7EB09327" w:rsidR="5A0915FE" w:rsidRDefault="5A0915FE" w:rsidP="5A0915FE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12B71623" w14:textId="50AD4BCB" w:rsidR="630A61D9" w:rsidRDefault="630A61D9" w:rsidP="630A61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630A61D9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Strehlow et al 2019 PMID:30544257</w:t>
            </w:r>
          </w:p>
          <w:p w14:paraId="5909C576" w14:textId="2D2A104A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2AB45657" w14:textId="5CB43F7C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86" w:type="dxa"/>
          </w:tcPr>
          <w:p w14:paraId="23D56EB9" w14:textId="33CB6D33" w:rsidR="630A61D9" w:rsidRDefault="5A0915FE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5785BAF6" w14:textId="569A5261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245570</w:t>
            </w:r>
          </w:p>
          <w:p w14:paraId="28DB2A9E" w14:textId="18BAFA51" w:rsidR="5A0915FE" w:rsidRDefault="5A0915FE" w:rsidP="5A0915FE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490E2767" w14:textId="50AD4BCB" w:rsidR="630A61D9" w:rsidRDefault="630A61D9" w:rsidP="630A61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630A61D9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Strehlow et al 2019 PMID:30544257</w:t>
            </w:r>
          </w:p>
          <w:p w14:paraId="1448AECE" w14:textId="570A0400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45" w:type="dxa"/>
          </w:tcPr>
          <w:p w14:paraId="6B0E3DA9" w14:textId="33CB6D33" w:rsidR="630A61D9" w:rsidRDefault="5A0915FE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4C128FF0" w14:textId="569A5261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245570</w:t>
            </w:r>
          </w:p>
          <w:p w14:paraId="52A3ADA5" w14:textId="02F1B66A" w:rsidR="5A0915FE" w:rsidRDefault="5A0915FE" w:rsidP="5A0915FE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3B8C2FDE" w14:textId="582F8648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885" w:type="dxa"/>
          </w:tcPr>
          <w:p w14:paraId="7D12D7B0" w14:textId="04EF9681" w:rsidR="630A61D9" w:rsidRDefault="33363188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33363188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0ED13C6D" w14:textId="1E53FC01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Verbal dyspraxia</w:t>
            </w:r>
          </w:p>
          <w:p w14:paraId="0A843D80" w14:textId="50AD4BCB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Strehlow et al 2019 PMID:30544257</w:t>
            </w:r>
          </w:p>
          <w:p w14:paraId="0AC37415" w14:textId="05D49132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</w:tr>
      <w:tr w:rsidR="3CFCCCC0" w14:paraId="122942E1" w14:textId="77777777" w:rsidTr="001A6513">
        <w:tc>
          <w:tcPr>
            <w:tcW w:w="990" w:type="dxa"/>
          </w:tcPr>
          <w:p w14:paraId="4721257A" w14:textId="4F822DE1" w:rsidR="3CFCCCC0" w:rsidRDefault="3CFCCCC0" w:rsidP="3CFCCCC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Style w:val="normaltextrun"/>
                <w:rFonts w:ascii="Segoe UI" w:hAnsi="Segoe UI" w:cs="Segoe UI"/>
                <w:b/>
                <w:bCs/>
                <w:i/>
                <w:iCs/>
                <w:color w:val="000000" w:themeColor="text1"/>
                <w:sz w:val="14"/>
                <w:szCs w:val="14"/>
              </w:rPr>
              <w:t>ATP2C2</w:t>
            </w:r>
            <w:r w:rsidRPr="00C230C8">
              <w:rPr>
                <w:rStyle w:val="normaltextrun"/>
                <w:rFonts w:ascii="Segoe UI" w:hAnsi="Segoe UI" w:cs="Segoe UI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</w:p>
          <w:p w14:paraId="7DD1D667" w14:textId="7805F186" w:rsidR="3CFCCCC0" w:rsidRDefault="3CFCCCC0" w:rsidP="3CFCCCC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CFCCCC0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Chr16q24.1</w:t>
            </w:r>
          </w:p>
          <w:p w14:paraId="5026053B" w14:textId="74875F71" w:rsidR="3CFCCCC0" w:rsidRDefault="3CFCCCC0" w:rsidP="3CFCCCC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6C2E9A96" w14:textId="441F8868" w:rsidR="3CFCCCC0" w:rsidRPr="00C230C8" w:rsidRDefault="3CFCCCC0" w:rsidP="3CFCCCC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478DE3BB" w14:textId="7C4DA6D5" w:rsidR="3CFCCCC0" w:rsidRDefault="3CFCCCC0" w:rsidP="3CFCCCC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3CFCCCC0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2017, total n=6; </w:t>
            </w:r>
          </w:p>
          <w:p w14:paraId="43760683" w14:textId="3A07FCC6" w:rsidR="3CFCCCC0" w:rsidRDefault="3CFCCCC0" w:rsidP="3CFCCCC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3CFCCCC0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n=2 pop. freq. &lt;1%; Co-segr, n=2pop.freq. 1-5%, n=2 pop.freq &gt;5%)</w:t>
            </w:r>
          </w:p>
        </w:tc>
        <w:tc>
          <w:tcPr>
            <w:tcW w:w="750" w:type="dxa"/>
          </w:tcPr>
          <w:p w14:paraId="2002BBDC" w14:textId="42E6D954" w:rsidR="3CFCCCC0" w:rsidRDefault="3CFCCCC0" w:rsidP="3CFCCCC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CFCCCC0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13082</w:t>
            </w:r>
          </w:p>
          <w:p w14:paraId="192153CF" w14:textId="09C79894" w:rsidR="3CFCCCC0" w:rsidRDefault="3CFCCCC0" w:rsidP="3CFCCCC0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6C42F3F3" w14:textId="22DBD1F0" w:rsidR="3CFCCCC0" w:rsidRPr="00C230C8" w:rsidRDefault="3CFCCCC0" w:rsidP="3CFCCCC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Specific language impairment QTL, 1,</w:t>
            </w:r>
            <w:r w:rsidRPr="00C230C8">
              <w:rPr>
                <w:rFonts w:ascii="Segoe UI" w:hAnsi="Segoe UI" w:cs="Segoe UI"/>
                <w:sz w:val="16"/>
                <w:szCs w:val="16"/>
                <w:lang w:val="en-US"/>
              </w:rPr>
              <w:t xml:space="preserve"> </w:t>
            </w: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OMIM % 606711</w:t>
            </w:r>
          </w:p>
          <w:p w14:paraId="495006D7" w14:textId="6CC619FD" w:rsidR="3CFCCCC0" w:rsidRPr="00C230C8" w:rsidRDefault="3CFCCCC0" w:rsidP="3CFCCCC0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</w:tcPr>
          <w:p w14:paraId="4FDC9AEF" w14:textId="44BDC279" w:rsidR="3CFCCCC0" w:rsidRDefault="3CFCCCC0" w:rsidP="3CFCCCC0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3CFCCCC0">
              <w:rPr>
                <w:rFonts w:ascii="Segoe UI" w:hAnsi="Segoe UI" w:cs="Segoe UI"/>
                <w:sz w:val="16"/>
                <w:szCs w:val="16"/>
              </w:rPr>
              <w:t>+</w:t>
            </w:r>
            <w:r w:rsidRPr="3CFCCCC0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a, gv</w:t>
            </w:r>
          </w:p>
          <w:p w14:paraId="430177F0" w14:textId="50691F80" w:rsidR="3CFCCCC0" w:rsidRDefault="3CFCCCC0" w:rsidP="3CFCCCC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CFCCCC0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% 606711</w:t>
            </w:r>
          </w:p>
          <w:p w14:paraId="33586C96" w14:textId="60FD8382" w:rsidR="3CFCCCC0" w:rsidRDefault="3CFCCCC0" w:rsidP="3CFCCCC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589868C9" w14:textId="7221D22A" w:rsidR="3CFCCCC0" w:rsidRDefault="3CFCCCC0" w:rsidP="3CFCCCC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CFCCCC0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Martinelli et al 2021</w:t>
            </w:r>
          </w:p>
          <w:p w14:paraId="1AAA5288" w14:textId="1D9BB599" w:rsidR="3CFCCCC0" w:rsidRDefault="3CFCCCC0" w:rsidP="3CFCCCC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CFCCCC0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3864365</w:t>
            </w:r>
          </w:p>
          <w:p w14:paraId="19B9594F" w14:textId="2D208499" w:rsidR="3CFCCCC0" w:rsidRDefault="3CFCCCC0" w:rsidP="3CFCCCC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CFCCCC0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Smith et al 2015 PMID: 25296922</w:t>
            </w:r>
          </w:p>
          <w:p w14:paraId="377C743C" w14:textId="43B236FB" w:rsidR="3CFCCCC0" w:rsidRPr="00C230C8" w:rsidRDefault="3CFCCCC0" w:rsidP="3CFCCCC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507BF87A" w14:textId="05931B1D" w:rsidR="3CFCCCC0" w:rsidRPr="00C230C8" w:rsidRDefault="3CFCCCC0" w:rsidP="3CFCCCC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Chen et al, </w:t>
            </w:r>
          </w:p>
          <w:p w14:paraId="45FBA805" w14:textId="7BAD41FC" w:rsidR="3CFCCCC0" w:rsidRDefault="3CFCCCC0" w:rsidP="3CFCCCC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3CFCCCC0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45146176" w14:textId="5A008AED" w:rsidR="3CFCCCC0" w:rsidRDefault="3CFCCCC0" w:rsidP="3CFCCCC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5B5095E0" w14:textId="679E2F7B" w:rsidR="3CFCCCC0" w:rsidRDefault="3CFCCCC0" w:rsidP="3CFCCCC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</w:tc>
        <w:tc>
          <w:tcPr>
            <w:tcW w:w="1215" w:type="dxa"/>
          </w:tcPr>
          <w:p w14:paraId="7AF3584B" w14:textId="4011C3ED" w:rsidR="3CFCCCC0" w:rsidRDefault="3CFCCCC0" w:rsidP="3CFCCCC0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3CFCCCC0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86" w:type="dxa"/>
          </w:tcPr>
          <w:p w14:paraId="1463AB6E" w14:textId="3A38F0DA" w:rsidR="3CFCCCC0" w:rsidRDefault="3CFCCCC0" w:rsidP="3CFCCCC0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3CFCCCC0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16199BE6" w14:textId="38D0FD31" w:rsidR="3CFCCCC0" w:rsidRDefault="3CFCCCC0" w:rsidP="3CFCCCC0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3CFCCCC0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2AD2969C" w14:textId="72718620" w:rsidR="3CFCCCC0" w:rsidRPr="00C230C8" w:rsidRDefault="3CFCCCC0" w:rsidP="3CFCCCC0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C230C8">
              <w:rPr>
                <w:rFonts w:ascii="Segoe UI" w:hAnsi="Segoe UI" w:cs="Segoe UI"/>
                <w:sz w:val="16"/>
                <w:szCs w:val="16"/>
                <w:lang w:val="en-US"/>
              </w:rPr>
              <w:t>+</w:t>
            </w:r>
            <w:r w:rsidRPr="00C230C8">
              <w:rPr>
                <w:rFonts w:ascii="Segoe UI" w:hAnsi="Segoe UI" w:cs="Segoe UI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  <w:p w14:paraId="71225512" w14:textId="74A4E43B" w:rsidR="3CFCCCC0" w:rsidRPr="00C230C8" w:rsidRDefault="3CFCCCC0" w:rsidP="3CFCCCC0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</w:p>
          <w:p w14:paraId="4340FAEC" w14:textId="7203BE51" w:rsidR="3CFCCCC0" w:rsidRPr="00C230C8" w:rsidRDefault="3CFCCCC0" w:rsidP="3CFCCCC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PMID: 29201552</w:t>
            </w:r>
          </w:p>
          <w:p w14:paraId="76414844" w14:textId="0A8DC997" w:rsidR="3CFCCCC0" w:rsidRPr="00C230C8" w:rsidRDefault="3CFCCCC0" w:rsidP="3CFCCCC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Muller et al 2017; </w:t>
            </w:r>
          </w:p>
          <w:p w14:paraId="0AF0B4E3" w14:textId="04FC2D9A" w:rsidR="3CFCCCC0" w:rsidRPr="00C230C8" w:rsidRDefault="3CFCCCC0" w:rsidP="3CFCCCC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ATP2C2 and DYX1C1 are putative modulators of dyslexia-related MMR</w:t>
            </w:r>
          </w:p>
        </w:tc>
        <w:tc>
          <w:tcPr>
            <w:tcW w:w="1515" w:type="dxa"/>
          </w:tcPr>
          <w:p w14:paraId="585ECA21" w14:textId="4C6A072F" w:rsidR="3CFCCCC0" w:rsidRDefault="3CFCCCC0" w:rsidP="3CFCCCC0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3CFCCCC0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002F02ED" w:rsidRPr="00A6356C" w14:paraId="6DFB9E20" w14:textId="77777777" w:rsidTr="001A6513">
        <w:tc>
          <w:tcPr>
            <w:tcW w:w="990" w:type="dxa"/>
          </w:tcPr>
          <w:p w14:paraId="659E621E" w14:textId="7797B86D" w:rsidR="002F02ED" w:rsidRPr="00A6356C" w:rsidRDefault="630A61D9" w:rsidP="630A61D9">
            <w:pPr>
              <w:pStyle w:val="Geenafstand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b/>
                <w:bCs/>
                <w:sz w:val="16"/>
                <w:szCs w:val="16"/>
              </w:rPr>
              <w:t>Candidate Gene</w:t>
            </w:r>
          </w:p>
          <w:p w14:paraId="70DF9E56" w14:textId="5BA84977" w:rsidR="002F02ED" w:rsidRPr="00A6356C" w:rsidRDefault="002F02ED" w:rsidP="008D640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750" w:type="dxa"/>
          </w:tcPr>
          <w:p w14:paraId="44E871BC" w14:textId="77777777" w:rsidR="002F02ED" w:rsidRPr="00A6356C" w:rsidRDefault="002F02ED" w:rsidP="008D640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08DEFDD3" w14:textId="0D43F5FF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44A5D23" w14:textId="77777777" w:rsidR="002F02ED" w:rsidRPr="00A6356C" w:rsidRDefault="002F02ED" w:rsidP="008D640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738610EB" w14:textId="77777777" w:rsidR="002F02ED" w:rsidRPr="00A6356C" w:rsidRDefault="002F02ED" w:rsidP="008D640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86" w:type="dxa"/>
          </w:tcPr>
          <w:p w14:paraId="637805D2" w14:textId="77777777" w:rsidR="002F02ED" w:rsidRPr="00A6356C" w:rsidRDefault="002F02ED" w:rsidP="008D640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45" w:type="dxa"/>
          </w:tcPr>
          <w:p w14:paraId="463F29E8" w14:textId="77777777" w:rsidR="002F02ED" w:rsidRPr="00A6356C" w:rsidRDefault="002F02ED" w:rsidP="008D640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885" w:type="dxa"/>
          </w:tcPr>
          <w:p w14:paraId="06D0D65B" w14:textId="5F422DF7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15" w:type="dxa"/>
          </w:tcPr>
          <w:p w14:paraId="6BFA0BC6" w14:textId="3A481E52" w:rsidR="67DA46E4" w:rsidRDefault="67DA46E4" w:rsidP="67DA46E4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</w:tr>
      <w:tr w:rsidR="630A61D9" w14:paraId="630CF51C" w14:textId="77777777" w:rsidTr="001A6513">
        <w:tc>
          <w:tcPr>
            <w:tcW w:w="990" w:type="dxa"/>
          </w:tcPr>
          <w:p w14:paraId="3B140B9D" w14:textId="6BED8A56" w:rsidR="630A61D9" w:rsidRPr="00C230C8" w:rsidRDefault="177E7C38" w:rsidP="177E7C38">
            <w:pPr>
              <w:pStyle w:val="Geenafstand"/>
              <w:rPr>
                <w:rFonts w:ascii="Segoe UI" w:hAnsi="Segoe UI" w:cs="Segoe UI"/>
                <w:i/>
                <w:iCs/>
                <w:sz w:val="14"/>
                <w:szCs w:val="14"/>
                <w:lang w:val="en-US"/>
              </w:rPr>
            </w:pPr>
            <w:r w:rsidRPr="177E7C38">
              <w:rPr>
                <w:rStyle w:val="normaltextrun"/>
                <w:rFonts w:ascii="Segoe UI" w:hAnsi="Segoe UI" w:cs="Segoe UI"/>
                <w:i/>
                <w:iCs/>
                <w:color w:val="000000" w:themeColor="text1"/>
                <w:sz w:val="14"/>
                <w:szCs w:val="14"/>
                <w:lang w:val="en-US"/>
              </w:rPr>
              <w:t>ATP13A4</w:t>
            </w:r>
          </w:p>
          <w:p w14:paraId="3910AEDA" w14:textId="5EC6D187" w:rsidR="5A0915FE" w:rsidRDefault="2A26C753" w:rsidP="2A26C753">
            <w:pPr>
              <w:pStyle w:val="Geenafstand"/>
              <w:rPr>
                <w:rStyle w:val="normaltextrun"/>
                <w:rFonts w:ascii="Segoe UI" w:hAnsi="Segoe UI" w:cs="Segoe U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3q29</w:t>
            </w:r>
            <w:r w:rsidRPr="2A26C753">
              <w:rPr>
                <w:rStyle w:val="normaltextrun"/>
                <w:rFonts w:ascii="Segoe UI" w:hAnsi="Segoe UI" w:cs="Segoe U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 </w:t>
            </w:r>
          </w:p>
          <w:p w14:paraId="582A665B" w14:textId="5AB460E6" w:rsidR="2A26C753" w:rsidRDefault="2A26C753" w:rsidP="2A26C753">
            <w:pPr>
              <w:pStyle w:val="Geenafstand"/>
              <w:rPr>
                <w:rStyle w:val="normaltextrun"/>
                <w:rFonts w:ascii="Segoe UI" w:hAnsi="Segoe UI" w:cs="Segoe U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  <w:p w14:paraId="18C9D3F3" w14:textId="59DB702E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(Kwasnicka-Crawford et al, 2005; </w:t>
            </w:r>
          </w:p>
          <w:p w14:paraId="12F6E7D5" w14:textId="5655E7EB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n=1 and cohort`)</w:t>
            </w:r>
          </w:p>
          <w:p w14:paraId="39709A2A" w14:textId="51090BCB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</w:tcPr>
          <w:p w14:paraId="66998CE3" w14:textId="75CCD511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09556</w:t>
            </w:r>
          </w:p>
        </w:tc>
        <w:tc>
          <w:tcPr>
            <w:tcW w:w="1155" w:type="dxa"/>
          </w:tcPr>
          <w:p w14:paraId="63AACA70" w14:textId="45264047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6F066C9" w14:textId="385484B8" w:rsidR="630A61D9" w:rsidRDefault="48698E11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>c</w:t>
            </w:r>
          </w:p>
          <w:p w14:paraId="5E63195C" w14:textId="527328D6" w:rsidR="5A0915FE" w:rsidRPr="00C230C8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0D3AE052" w14:textId="1D52219C" w:rsidR="630A61D9" w:rsidRPr="00C230C8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Kwasnicka-Crawford et al, 2005</w:t>
            </w:r>
          </w:p>
          <w:p w14:paraId="00F9D08D" w14:textId="57CBDD21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1D7A630A" w14:textId="4F01B898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38080A01" w14:textId="5DF38E04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86" w:type="dxa"/>
          </w:tcPr>
          <w:p w14:paraId="73026E06" w14:textId="10B96D2E" w:rsidR="630A61D9" w:rsidRDefault="48698E11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>cnv</w:t>
            </w:r>
          </w:p>
          <w:p w14:paraId="3C3BB2F6" w14:textId="706300C2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54FF67EF" w14:textId="394BDBB1" w:rsidR="630A61D9" w:rsidRDefault="630A61D9" w:rsidP="630A61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630A61D9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Lesca et al 2012</w:t>
            </w:r>
          </w:p>
          <w:p w14:paraId="36F6DED1" w14:textId="6BA0F38F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2738016</w:t>
            </w:r>
          </w:p>
          <w:p w14:paraId="02599120" w14:textId="461E2754" w:rsidR="630A61D9" w:rsidRDefault="630A61D9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10DD7811" w14:textId="6EFD3C5E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Kwasnicka-Crawford et al, 2005</w:t>
            </w:r>
          </w:p>
        </w:tc>
        <w:tc>
          <w:tcPr>
            <w:tcW w:w="945" w:type="dxa"/>
          </w:tcPr>
          <w:p w14:paraId="0A30853B" w14:textId="113490EA" w:rsidR="630A61D9" w:rsidRDefault="48698E11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>cnv</w:t>
            </w:r>
          </w:p>
          <w:p w14:paraId="16FEE765" w14:textId="0D7B3FA7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5D5C2C47" w14:textId="394BDBB1" w:rsidR="630A61D9" w:rsidRDefault="630A61D9" w:rsidP="630A61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630A61D9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Lesca et al 2012</w:t>
            </w:r>
          </w:p>
          <w:p w14:paraId="6241519F" w14:textId="6BA0F38F" w:rsidR="630A61D9" w:rsidRDefault="630A61D9" w:rsidP="630A61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630A61D9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2738016</w:t>
            </w:r>
          </w:p>
          <w:p w14:paraId="42FFB852" w14:textId="7EC93179" w:rsidR="630A61D9" w:rsidRDefault="630A61D9" w:rsidP="5A0915FE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067F7C08" w14:textId="1D52219C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Kwasnicka-Crawford et al, 2005</w:t>
            </w:r>
          </w:p>
          <w:p w14:paraId="66CC4516" w14:textId="6E51B343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885" w:type="dxa"/>
          </w:tcPr>
          <w:p w14:paraId="28DABC0D" w14:textId="4171BD98" w:rsidR="630A61D9" w:rsidRDefault="5A0915FE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0D54FD18" w14:textId="33AB843A" w:rsidR="630A61D9" w:rsidRDefault="20DBD59A" w:rsidP="20DBD59A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20DBD59A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Verbral apraxia gv</w:t>
            </w:r>
            <w:r w:rsidRPr="20DBD59A">
              <w:rPr>
                <w:rFonts w:ascii="Segoe UI" w:hAnsi="Segoe UI" w:cs="Segoe UI"/>
                <w:sz w:val="16"/>
                <w:szCs w:val="16"/>
              </w:rPr>
              <w:t xml:space="preserve"> </w:t>
            </w:r>
          </w:p>
          <w:p w14:paraId="3272F9C7" w14:textId="1F356BD0" w:rsidR="630A61D9" w:rsidRDefault="630A61D9" w:rsidP="20DBD59A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17C0AD71" w14:textId="72EF3E26" w:rsidR="630A61D9" w:rsidRDefault="20DBD59A" w:rsidP="20DBD59A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0DBD59A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Worthy et al 2013 </w:t>
            </w:r>
          </w:p>
          <w:p w14:paraId="754A9D4E" w14:textId="02D6E6FB" w:rsidR="630A61D9" w:rsidRDefault="20DBD59A" w:rsidP="20DBD59A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0DBD59A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PMID: 24083349</w:t>
            </w:r>
          </w:p>
          <w:p w14:paraId="4C1C35ED" w14:textId="1498A001" w:rsidR="630A61D9" w:rsidRDefault="630A61D9" w:rsidP="20DBD59A">
            <w:pPr>
              <w:pStyle w:val="Geenafstand"/>
              <w:rPr>
                <w:rFonts w:ascii="Calibri" w:eastAsia="Calibri" w:hAnsi="Calibri" w:cs="Calibri"/>
                <w:i/>
                <w:iCs/>
                <w:sz w:val="21"/>
                <w:szCs w:val="21"/>
                <w:lang w:val="en-US"/>
              </w:rPr>
            </w:pPr>
          </w:p>
        </w:tc>
      </w:tr>
      <w:tr w:rsidR="630A61D9" w14:paraId="5C88F394" w14:textId="77777777" w:rsidTr="001A6513">
        <w:trPr>
          <w:trHeight w:val="3750"/>
        </w:trPr>
        <w:tc>
          <w:tcPr>
            <w:tcW w:w="990" w:type="dxa"/>
          </w:tcPr>
          <w:p w14:paraId="3BBE904A" w14:textId="6C060090" w:rsidR="3336318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color w:val="000000" w:themeColor="text1"/>
                <w:sz w:val="14"/>
                <w:szCs w:val="14"/>
              </w:rPr>
            </w:pPr>
            <w:r w:rsidRPr="00C230C8">
              <w:rPr>
                <w:rFonts w:ascii="Segoe UI" w:eastAsia="Segoe UI" w:hAnsi="Segoe UI" w:cs="Segoe UI"/>
                <w:i/>
                <w:iCs/>
                <w:color w:val="000000" w:themeColor="text1"/>
                <w:sz w:val="14"/>
                <w:szCs w:val="14"/>
              </w:rPr>
              <w:lastRenderedPageBreak/>
              <w:t>AUTS2</w:t>
            </w:r>
          </w:p>
          <w:p w14:paraId="6BBB2FE2" w14:textId="53D8A767" w:rsidR="3336318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7q11.22</w:t>
            </w:r>
          </w:p>
          <w:p w14:paraId="4256E0C5" w14:textId="1F92B7CD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0F358828" w14:textId="2EB76620" w:rsidR="3336318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7B288D5A" w14:textId="51016030" w:rsidR="630A61D9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, totl n=2; n=1, variant pop.freq &lt;1% in addition to stop-gain in OR52B2, and</w:t>
            </w:r>
          </w:p>
          <w:p w14:paraId="1675845C" w14:textId="07DDC05B" w:rsidR="630A61D9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multiple rare variants in each of the OR52B2, KIAA0586, STARD9, n=1 variant pop.freq &gt;5%, co-segr)</w:t>
            </w:r>
          </w:p>
        </w:tc>
        <w:tc>
          <w:tcPr>
            <w:tcW w:w="750" w:type="dxa"/>
          </w:tcPr>
          <w:p w14:paraId="45CEB288" w14:textId="6E26C14A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07270</w:t>
            </w:r>
          </w:p>
        </w:tc>
        <w:tc>
          <w:tcPr>
            <w:tcW w:w="1155" w:type="dxa"/>
          </w:tcPr>
          <w:p w14:paraId="737B425E" w14:textId="0090BDC1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Intellectual developmental disorder, autosomal dominant 26, OMIM # 615834, AD</w:t>
            </w:r>
          </w:p>
          <w:p w14:paraId="024E3B33" w14:textId="53A81BCA" w:rsidR="177E7C38" w:rsidRPr="00C230C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</w:tcPr>
          <w:p w14:paraId="0E4B1E22" w14:textId="3DFC7A5B" w:rsidR="2A26C753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617D96A4" w14:textId="6592FAC2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40C5AFA7" w14:textId="48892253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22A0406B" w14:textId="544BB535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377EBFE0" w14:textId="30573B9B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43889D38" w14:textId="52312472" w:rsidR="630A61D9" w:rsidRDefault="630A61D9" w:rsidP="2A26C753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</w:p>
          <w:p w14:paraId="38C27743" w14:textId="294EAEF2" w:rsidR="630A61D9" w:rsidRDefault="630A61D9" w:rsidP="630A61D9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</w:p>
        </w:tc>
        <w:tc>
          <w:tcPr>
            <w:tcW w:w="1215" w:type="dxa"/>
          </w:tcPr>
          <w:p w14:paraId="61D05519" w14:textId="37FB56F0" w:rsidR="630A61D9" w:rsidRDefault="5A0915FE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3FA09E3D" w14:textId="37C5500D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# 615834</w:t>
            </w:r>
          </w:p>
          <w:p w14:paraId="3A34EADE" w14:textId="0F487F61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86" w:type="dxa"/>
          </w:tcPr>
          <w:p w14:paraId="56AB8EDB" w14:textId="213AEA59" w:rsidR="630A61D9" w:rsidRDefault="48698E11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>f</w:t>
            </w:r>
          </w:p>
          <w:p w14:paraId="0565442E" w14:textId="2582A1D2" w:rsidR="5A0915FE" w:rsidRDefault="5A0915FE" w:rsidP="5A0915FE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2ADBABFC" w14:textId="6E074729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Hori et al 2017</w:t>
            </w:r>
          </w:p>
          <w:p w14:paraId="0AA2D17D" w14:textId="7BCC551A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8505103</w:t>
            </w:r>
          </w:p>
          <w:p w14:paraId="62C3E27B" w14:textId="1C5BC259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45" w:type="dxa"/>
          </w:tcPr>
          <w:p w14:paraId="6B2F73BA" w14:textId="0E167DA0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36468FCA" w14:textId="3058BB6C" w:rsidR="630A61D9" w:rsidRDefault="12189396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4C8BFCDF" w14:textId="3B8DC5C4" w:rsidR="630A61D9" w:rsidRDefault="630A61D9" w:rsidP="5A0915FE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</w:tr>
      <w:tr w:rsidR="12189396" w14:paraId="1C9C6597" w14:textId="77777777" w:rsidTr="001A6513">
        <w:trPr>
          <w:trHeight w:val="1290"/>
        </w:trPr>
        <w:tc>
          <w:tcPr>
            <w:tcW w:w="990" w:type="dxa"/>
          </w:tcPr>
          <w:p w14:paraId="5D9A4861" w14:textId="558862A1" w:rsidR="12189396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sz w:val="14"/>
                <w:szCs w:val="14"/>
              </w:rPr>
            </w:pPr>
            <w:r w:rsidRPr="00C230C8">
              <w:rPr>
                <w:rFonts w:ascii="Segoe UI" w:eastAsia="Segoe UI" w:hAnsi="Segoe UI" w:cs="Segoe UI"/>
                <w:i/>
                <w:iCs/>
                <w:sz w:val="14"/>
                <w:szCs w:val="14"/>
              </w:rPr>
              <w:t>BIRC6</w:t>
            </w:r>
          </w:p>
          <w:p w14:paraId="14726725" w14:textId="7EFBC0FC" w:rsidR="5A0915FE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2p22.3</w:t>
            </w:r>
          </w:p>
          <w:p w14:paraId="0E2CD4E4" w14:textId="7C5F59AD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6A07459B" w14:textId="29D8692F" w:rsidR="12189396" w:rsidRPr="00C230C8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475F8909" w14:textId="096E59E2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2017, </w:t>
            </w:r>
          </w:p>
          <w:p w14:paraId="709DC321" w14:textId="0FEA0B55" w:rsidR="12189396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n=2, compound heterozygous, and rare variant in addition to other variants) </w:t>
            </w:r>
          </w:p>
        </w:tc>
        <w:tc>
          <w:tcPr>
            <w:tcW w:w="750" w:type="dxa"/>
          </w:tcPr>
          <w:p w14:paraId="6E78B7C2" w14:textId="5A99FEB8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05638</w:t>
            </w:r>
          </w:p>
        </w:tc>
        <w:tc>
          <w:tcPr>
            <w:tcW w:w="1155" w:type="dxa"/>
          </w:tcPr>
          <w:p w14:paraId="0E84FB50" w14:textId="74C72F0E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EE02F5C" w14:textId="2FFF4A09" w:rsidR="12189396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>gv *</w:t>
            </w:r>
          </w:p>
          <w:p w14:paraId="1DD359E3" w14:textId="6EE05D6F" w:rsidR="3529C0B2" w:rsidRDefault="3529C0B2" w:rsidP="3529C0B2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  <w:vertAlign w:val="superscript"/>
              </w:rPr>
            </w:pPr>
          </w:p>
          <w:p w14:paraId="4140F99B" w14:textId="48892253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48BB24C7" w14:textId="544BB535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3BD032FC" w14:textId="0ADBEC7D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2AACFA43" w14:textId="120D05DE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86" w:type="dxa"/>
          </w:tcPr>
          <w:p w14:paraId="7B592B58" w14:textId="5B587B88" w:rsidR="12189396" w:rsidRDefault="48698E11" w:rsidP="12189396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>chr</w:t>
            </w:r>
          </w:p>
          <w:p w14:paraId="3D2B88DF" w14:textId="60B76018" w:rsidR="3529C0B2" w:rsidRDefault="3529C0B2" w:rsidP="3529C0B2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28687E27" w14:textId="33E5A788" w:rsidR="12189396" w:rsidRDefault="3529C0B2" w:rsidP="3529C0B2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529C0B2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Costa et al 2022</w:t>
            </w:r>
          </w:p>
          <w:p w14:paraId="14EB0421" w14:textId="059F5D23" w:rsidR="12189396" w:rsidRDefault="3529C0B2" w:rsidP="3529C0B2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529C0B2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4664255</w:t>
            </w:r>
          </w:p>
        </w:tc>
        <w:tc>
          <w:tcPr>
            <w:tcW w:w="945" w:type="dxa"/>
          </w:tcPr>
          <w:p w14:paraId="23B5A367" w14:textId="15F4C659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55032F0A" w14:textId="5C73F42B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3899E88A" w14:textId="44439AEB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00C230C8" w:rsidRPr="001A6513" w14:paraId="1C2449F4" w14:textId="77777777" w:rsidTr="001A6513">
        <w:trPr>
          <w:trHeight w:val="1290"/>
        </w:trPr>
        <w:tc>
          <w:tcPr>
            <w:tcW w:w="990" w:type="dxa"/>
          </w:tcPr>
          <w:p w14:paraId="25344C28" w14:textId="68C1EBFC" w:rsidR="00C230C8" w:rsidRPr="00635CB9" w:rsidRDefault="00C230C8" w:rsidP="576F0814">
            <w:pPr>
              <w:pStyle w:val="Geenafstand"/>
              <w:rPr>
                <w:rFonts w:ascii="Segoe UI" w:eastAsia="Segoe UI" w:hAnsi="Segoe UI" w:cs="Segoe UI"/>
                <w:i/>
                <w:iCs/>
                <w:sz w:val="14"/>
                <w:szCs w:val="14"/>
                <w:lang w:val="en-US"/>
              </w:rPr>
            </w:pPr>
            <w:r w:rsidRPr="00635CB9">
              <w:rPr>
                <w:rFonts w:ascii="Segoe UI" w:eastAsia="Segoe UI" w:hAnsi="Segoe UI" w:cs="Segoe UI"/>
                <w:i/>
                <w:iCs/>
                <w:sz w:val="14"/>
                <w:szCs w:val="14"/>
                <w:lang w:val="en-US"/>
              </w:rPr>
              <w:t>BUD13</w:t>
            </w:r>
          </w:p>
          <w:p w14:paraId="72870BD2" w14:textId="07269359" w:rsidR="001A6513" w:rsidRPr="001A6513" w:rsidRDefault="001A6513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1A651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Chr11:116633616</w:t>
            </w:r>
          </w:p>
          <w:p w14:paraId="42579BE2" w14:textId="77777777" w:rsidR="007F4D03" w:rsidRPr="001A6513" w:rsidRDefault="007F4D03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366E18A5" w14:textId="52052674" w:rsidR="007F4D03" w:rsidRPr="001A6513" w:rsidRDefault="001A6513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1A651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(Andres et al. 2021; n=4 from 1 family)</w:t>
            </w:r>
          </w:p>
        </w:tc>
        <w:tc>
          <w:tcPr>
            <w:tcW w:w="750" w:type="dxa"/>
          </w:tcPr>
          <w:p w14:paraId="38B43920" w14:textId="77777777" w:rsidR="00C230C8" w:rsidRPr="001A6513" w:rsidRDefault="00C230C8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155" w:type="dxa"/>
          </w:tcPr>
          <w:p w14:paraId="75004987" w14:textId="77777777" w:rsidR="00C230C8" w:rsidRPr="00C230C8" w:rsidRDefault="00C230C8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260" w:type="dxa"/>
          </w:tcPr>
          <w:p w14:paraId="2711B622" w14:textId="77777777" w:rsidR="00C230C8" w:rsidRPr="001A6513" w:rsidRDefault="00C230C8" w:rsidP="576F0814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14:paraId="6D84F404" w14:textId="5BE17A19" w:rsidR="00C230C8" w:rsidRPr="001A6513" w:rsidRDefault="00635CB9" w:rsidP="576F0814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>
              <w:rPr>
                <w:rFonts w:ascii="Segoe UI" w:hAnsi="Segoe UI" w:cs="Segoe UI"/>
                <w:sz w:val="16"/>
                <w:szCs w:val="16"/>
                <w:lang w:val="en-US"/>
              </w:rPr>
              <w:t>+Karnak er al. 2022</w:t>
            </w:r>
          </w:p>
        </w:tc>
        <w:tc>
          <w:tcPr>
            <w:tcW w:w="1186" w:type="dxa"/>
          </w:tcPr>
          <w:p w14:paraId="20922A1A" w14:textId="77777777" w:rsidR="00C230C8" w:rsidRPr="001A6513" w:rsidRDefault="00C230C8" w:rsidP="576F0814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</w:p>
        </w:tc>
        <w:tc>
          <w:tcPr>
            <w:tcW w:w="945" w:type="dxa"/>
          </w:tcPr>
          <w:p w14:paraId="2265E99C" w14:textId="77777777" w:rsidR="00C230C8" w:rsidRPr="001A6513" w:rsidRDefault="00C230C8" w:rsidP="576F0814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</w:p>
        </w:tc>
        <w:tc>
          <w:tcPr>
            <w:tcW w:w="885" w:type="dxa"/>
          </w:tcPr>
          <w:p w14:paraId="3ABFC80F" w14:textId="77777777" w:rsidR="00C230C8" w:rsidRPr="001A6513" w:rsidRDefault="00C230C8" w:rsidP="576F0814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</w:p>
        </w:tc>
        <w:tc>
          <w:tcPr>
            <w:tcW w:w="1515" w:type="dxa"/>
          </w:tcPr>
          <w:p w14:paraId="6A6ABEBD" w14:textId="77777777" w:rsidR="00C230C8" w:rsidRPr="001A6513" w:rsidRDefault="00C230C8" w:rsidP="576F0814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</w:p>
        </w:tc>
      </w:tr>
      <w:tr w:rsidR="576F0814" w14:paraId="133E38EE" w14:textId="77777777" w:rsidTr="001A6513">
        <w:trPr>
          <w:trHeight w:val="1290"/>
        </w:trPr>
        <w:tc>
          <w:tcPr>
            <w:tcW w:w="990" w:type="dxa"/>
          </w:tcPr>
          <w:p w14:paraId="598F5086" w14:textId="22C11749" w:rsidR="576F0814" w:rsidRDefault="576F0814" w:rsidP="576F0814">
            <w:pPr>
              <w:pStyle w:val="Geenafstand"/>
              <w:rPr>
                <w:rFonts w:ascii="Segoe UI" w:eastAsia="Segoe UI" w:hAnsi="Segoe UI" w:cs="Segoe UI"/>
                <w:i/>
                <w:iCs/>
                <w:sz w:val="14"/>
                <w:szCs w:val="14"/>
                <w:lang w:val="en-US"/>
              </w:rPr>
            </w:pPr>
            <w:r w:rsidRPr="576F0814">
              <w:rPr>
                <w:rFonts w:ascii="Segoe UI" w:eastAsia="Segoe UI" w:hAnsi="Segoe UI" w:cs="Segoe UI"/>
                <w:i/>
                <w:iCs/>
                <w:sz w:val="14"/>
                <w:szCs w:val="14"/>
                <w:lang w:val="en-US"/>
              </w:rPr>
              <w:t>CNTN1</w:t>
            </w:r>
          </w:p>
          <w:p w14:paraId="33D9FA16" w14:textId="6DCC7261" w:rsidR="576F0814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12q12</w:t>
            </w:r>
          </w:p>
          <w:p w14:paraId="75F7B478" w14:textId="44739438" w:rsidR="576F0814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20385359" w14:textId="41CA0F06" w:rsidR="576F0814" w:rsidRDefault="1EB58432" w:rsidP="1EB58432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EB58432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(Addis et al, 2010, n=3 from 1 family, variant)</w:t>
            </w:r>
          </w:p>
          <w:p w14:paraId="030A008C" w14:textId="5F0AC832" w:rsidR="576F0814" w:rsidRDefault="576F0814" w:rsidP="576F0814">
            <w:pPr>
              <w:pStyle w:val="Geenafstand"/>
              <w:rPr>
                <w:rFonts w:ascii="Segoe UI" w:eastAsia="Segoe UI" w:hAnsi="Segoe UI" w:cs="Segoe UI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750" w:type="dxa"/>
          </w:tcPr>
          <w:p w14:paraId="790133D6" w14:textId="51CBA4C0" w:rsidR="576F0814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00016</w:t>
            </w:r>
          </w:p>
        </w:tc>
        <w:tc>
          <w:tcPr>
            <w:tcW w:w="1155" w:type="dxa"/>
          </w:tcPr>
          <w:p w14:paraId="70B896A0" w14:textId="5664EDBE" w:rsidR="576F0814" w:rsidRPr="00C230C8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?Myopathy, congenital, Compton-North, OMIM 612540, AR</w:t>
            </w:r>
          </w:p>
          <w:p w14:paraId="35D8A80C" w14:textId="138D1F54" w:rsidR="576F0814" w:rsidRPr="00C230C8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</w:p>
          <w:p w14:paraId="5277491D" w14:textId="50E88AA5" w:rsidR="576F0814" w:rsidRPr="00C230C8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</w:tcPr>
          <w:p w14:paraId="7C1EED3F" w14:textId="014FC0D9" w:rsidR="576F0814" w:rsidRDefault="48698E11" w:rsidP="576F0814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>gv? **</w:t>
            </w:r>
          </w:p>
          <w:p w14:paraId="08D7DE47" w14:textId="0C48990A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1C241455" w14:textId="25646FFC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  <w:r w:rsidRPr="2A26C753">
              <w:rPr>
                <w:rFonts w:ascii="Segoe UI" w:hAnsi="Segoe UI" w:cs="Segoe UI"/>
                <w:sz w:val="16"/>
                <w:szCs w:val="16"/>
                <w:vertAlign w:val="superscript"/>
              </w:rPr>
              <w:t>Addis et al, 2010</w:t>
            </w:r>
          </w:p>
          <w:p w14:paraId="12B08317" w14:textId="313FC133" w:rsidR="576F0814" w:rsidRDefault="576F0814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</w:rPr>
            </w:pPr>
          </w:p>
          <w:p w14:paraId="3A3B5DAE" w14:textId="3AC09496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</w:rPr>
            </w:pPr>
          </w:p>
        </w:tc>
        <w:tc>
          <w:tcPr>
            <w:tcW w:w="1215" w:type="dxa"/>
          </w:tcPr>
          <w:p w14:paraId="57E4413A" w14:textId="69C24220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76F0814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86" w:type="dxa"/>
          </w:tcPr>
          <w:p w14:paraId="511D1577" w14:textId="5345618F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76F0814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79821655" w14:textId="5155B71F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76F0814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34E8E15D" w14:textId="50DB66EA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76F0814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21FAA177" w14:textId="41D1903A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76F0814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33363188" w14:paraId="2D0BD81D" w14:textId="77777777" w:rsidTr="001A6513">
        <w:tc>
          <w:tcPr>
            <w:tcW w:w="990" w:type="dxa"/>
          </w:tcPr>
          <w:p w14:paraId="7B817A42" w14:textId="6F56DBDE" w:rsidR="33363188" w:rsidRPr="00C230C8" w:rsidRDefault="177E7C38" w:rsidP="177E7C38">
            <w:pPr>
              <w:pStyle w:val="Geenafstand"/>
              <w:rPr>
                <w:rFonts w:ascii="Segoe UI" w:hAnsi="Segoe UI" w:cs="Segoe UI"/>
                <w:i/>
                <w:iCs/>
                <w:sz w:val="14"/>
                <w:szCs w:val="14"/>
              </w:rPr>
            </w:pPr>
            <w:r w:rsidRPr="00C230C8">
              <w:rPr>
                <w:rFonts w:ascii="Segoe UI" w:hAnsi="Segoe UI" w:cs="Segoe UI"/>
                <w:i/>
                <w:iCs/>
                <w:sz w:val="14"/>
                <w:szCs w:val="14"/>
              </w:rPr>
              <w:t>CNTNAP2</w:t>
            </w:r>
          </w:p>
          <w:p w14:paraId="1FCE9DA3" w14:textId="61867B1B" w:rsidR="3336318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7q35-q36.1</w:t>
            </w:r>
          </w:p>
          <w:p w14:paraId="2508E5A4" w14:textId="3B625D7C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4A6262CE" w14:textId="2661F7A7" w:rsidR="33363188" w:rsidRPr="00C230C8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1961FEE9" w14:textId="0787C8CA" w:rsidR="3336318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2017, </w:t>
            </w:r>
          </w:p>
          <w:p w14:paraId="3DFF60DB" w14:textId="7A345E23" w:rsidR="3336318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n=1, novel variant)</w:t>
            </w:r>
          </w:p>
          <w:p w14:paraId="3B4F0E1A" w14:textId="0F886847" w:rsidR="33363188" w:rsidRDefault="33363188" w:rsidP="33363188">
            <w:pPr>
              <w:pStyle w:val="Geenafstand"/>
              <w:rPr>
                <w:rFonts w:ascii="Segoe UI" w:eastAsia="Segoe UI" w:hAnsi="Segoe UI" w:cs="Segoe UI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</w:tcPr>
          <w:p w14:paraId="36284F7E" w14:textId="31F87E68" w:rsidR="3336318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04569</w:t>
            </w:r>
          </w:p>
        </w:tc>
        <w:tc>
          <w:tcPr>
            <w:tcW w:w="1155" w:type="dxa"/>
          </w:tcPr>
          <w:p w14:paraId="71B55C93" w14:textId="6D677CB5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Pitt-Hopkins like syndrome 1, OMIM # 610042, AR</w:t>
            </w:r>
          </w:p>
          <w:p w14:paraId="040C6270" w14:textId="7D0E5801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56D49608" w14:textId="77AD9696" w:rsidR="177E7C3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{Autism susceptibility 15}, # 612100</w:t>
            </w:r>
          </w:p>
          <w:p w14:paraId="335827E0" w14:textId="4189211D" w:rsidR="177E7C3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3561F6F9" w14:textId="7BCC08DD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3716E55" w14:textId="3277D6C0" w:rsidR="33363188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4EB6B5DC" w14:textId="319664AA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406DD604" w14:textId="48892253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2034AE97" w14:textId="544BB535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210A0E85" w14:textId="644F8D43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7FFE5B2F" w14:textId="3D68159F" w:rsidR="33363188" w:rsidRDefault="33363188" w:rsidP="33363188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</w:rPr>
            </w:pPr>
          </w:p>
        </w:tc>
        <w:tc>
          <w:tcPr>
            <w:tcW w:w="1215" w:type="dxa"/>
          </w:tcPr>
          <w:p w14:paraId="5FAED2E6" w14:textId="0E6C20BD" w:rsidR="33363188" w:rsidRDefault="33363188" w:rsidP="3336318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33363188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4E5EBE6F" w14:textId="7989FED0" w:rsidR="33363188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# 610042</w:t>
            </w:r>
          </w:p>
        </w:tc>
        <w:tc>
          <w:tcPr>
            <w:tcW w:w="1186" w:type="dxa"/>
          </w:tcPr>
          <w:p w14:paraId="5B104B1C" w14:textId="5A3FE227" w:rsidR="33363188" w:rsidRDefault="5A0915FE" w:rsidP="3336318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5A0915FE">
              <w:rPr>
                <w:rFonts w:ascii="Segoe UI" w:hAnsi="Segoe UI" w:cs="Segoe UI"/>
                <w:sz w:val="16"/>
                <w:szCs w:val="16"/>
                <w:vertAlign w:val="superscript"/>
              </w:rPr>
              <w:t>chr, cnv, gv</w:t>
            </w:r>
          </w:p>
          <w:p w14:paraId="7558B738" w14:textId="6764BCCF" w:rsidR="33363188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# 612100</w:t>
            </w:r>
          </w:p>
        </w:tc>
        <w:tc>
          <w:tcPr>
            <w:tcW w:w="945" w:type="dxa"/>
          </w:tcPr>
          <w:p w14:paraId="29AA8D3A" w14:textId="3665D778" w:rsidR="33363188" w:rsidRDefault="33363188" w:rsidP="3336318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33363188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2DEEBDB3" w14:textId="577A5DBF" w:rsidR="33363188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# 610042</w:t>
            </w:r>
          </w:p>
          <w:p w14:paraId="1DD27943" w14:textId="123EC2E9" w:rsidR="33363188" w:rsidRDefault="33363188" w:rsidP="3336318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885" w:type="dxa"/>
          </w:tcPr>
          <w:p w14:paraId="11B81B3A" w14:textId="4116A6B4" w:rsidR="33363188" w:rsidRDefault="5A0915FE" w:rsidP="3336318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26BB7C47" w14:textId="374D7733" w:rsidR="5A0915FE" w:rsidRDefault="5A0915FE" w:rsidP="5A0915FE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</w:p>
          <w:p w14:paraId="2BD4209C" w14:textId="36026891" w:rsidR="33363188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Gu et al 2018</w:t>
            </w:r>
          </w:p>
          <w:p w14:paraId="4E15C8F8" w14:textId="6101598F" w:rsidR="33363188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0017804</w:t>
            </w:r>
          </w:p>
        </w:tc>
        <w:tc>
          <w:tcPr>
            <w:tcW w:w="1515" w:type="dxa"/>
          </w:tcPr>
          <w:p w14:paraId="719FF0A6" w14:textId="33AB843A" w:rsidR="33363188" w:rsidRDefault="20DBD59A" w:rsidP="20DBD59A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20DBD59A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Verbral apraxia </w:t>
            </w:r>
            <w:r w:rsidRPr="20DBD59A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gv </w:t>
            </w:r>
          </w:p>
          <w:p w14:paraId="5E90D6A9" w14:textId="1F356BD0" w:rsidR="33363188" w:rsidRDefault="33363188" w:rsidP="20DBD59A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0C2D806C" w14:textId="72EF3E26" w:rsidR="33363188" w:rsidRDefault="20DBD59A" w:rsidP="20DBD59A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0DBD59A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Worthy et al 2013 </w:t>
            </w:r>
          </w:p>
          <w:p w14:paraId="6EB51025" w14:textId="02D6E6FB" w:rsidR="33363188" w:rsidRDefault="20DBD59A" w:rsidP="20DBD59A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0DBD59A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PMID: 24083349</w:t>
            </w:r>
          </w:p>
          <w:p w14:paraId="562AA4B7" w14:textId="40A366BC" w:rsidR="33363188" w:rsidRDefault="33363188" w:rsidP="3336318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</w:tr>
      <w:tr w:rsidR="630A61D9" w14:paraId="40915772" w14:textId="77777777" w:rsidTr="001A6513">
        <w:trPr>
          <w:trHeight w:val="2145"/>
        </w:trPr>
        <w:tc>
          <w:tcPr>
            <w:tcW w:w="990" w:type="dxa"/>
          </w:tcPr>
          <w:p w14:paraId="3962159D" w14:textId="649ED36E" w:rsidR="33363188" w:rsidRPr="00C230C8" w:rsidRDefault="177E7C38" w:rsidP="177E7C38">
            <w:pPr>
              <w:pStyle w:val="Geenafstand"/>
              <w:rPr>
                <w:rFonts w:ascii="Segoe UI" w:hAnsi="Segoe UI" w:cs="Segoe UI"/>
                <w:b/>
                <w:bCs/>
                <w:sz w:val="14"/>
                <w:szCs w:val="14"/>
              </w:rPr>
            </w:pPr>
            <w:r w:rsidRPr="00C230C8">
              <w:rPr>
                <w:rFonts w:ascii="Segoe UI" w:hAnsi="Segoe UI" w:cs="Segoe UI"/>
                <w:b/>
                <w:bCs/>
                <w:i/>
                <w:iCs/>
                <w:sz w:val="14"/>
                <w:szCs w:val="14"/>
              </w:rPr>
              <w:t>CNTNAP5</w:t>
            </w:r>
          </w:p>
          <w:p w14:paraId="62FC715C" w14:textId="3421053F" w:rsidR="33363188" w:rsidRPr="00C230C8" w:rsidRDefault="177E7C38" w:rsidP="177E7C38">
            <w:pPr>
              <w:pStyle w:val="Geenafstand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2q14.3</w:t>
            </w:r>
          </w:p>
          <w:p w14:paraId="4565C2FE" w14:textId="49A97810" w:rsidR="33363188" w:rsidRPr="00C230C8" w:rsidRDefault="177E7C38" w:rsidP="33363188">
            <w:pPr>
              <w:pStyle w:val="Geenafstand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C230C8">
              <w:rPr>
                <w:rFonts w:ascii="Segoe UI" w:hAnsi="Segoe UI" w:cs="Segoe UI"/>
                <w:sz w:val="16"/>
                <w:szCs w:val="16"/>
              </w:rPr>
              <w:t xml:space="preserve">  </w:t>
            </w:r>
          </w:p>
          <w:p w14:paraId="03EB99AC" w14:textId="2661F7A7" w:rsidR="630A61D9" w:rsidRPr="00C230C8" w:rsidRDefault="33363188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16F20A3A" w14:textId="63AE9139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, total n=2: n=1, variant pop.freq 1-5%, n=1, variant pop.freq &lt;1%)</w:t>
            </w:r>
          </w:p>
        </w:tc>
        <w:tc>
          <w:tcPr>
            <w:tcW w:w="750" w:type="dxa"/>
          </w:tcPr>
          <w:p w14:paraId="7896D56B" w14:textId="5CD3D252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10519</w:t>
            </w:r>
          </w:p>
        </w:tc>
        <w:tc>
          <w:tcPr>
            <w:tcW w:w="1155" w:type="dxa"/>
          </w:tcPr>
          <w:p w14:paraId="12C320C1" w14:textId="3624E2A6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EB65AE9" w14:textId="5C9F8131" w:rsidR="630A61D9" w:rsidRDefault="48698E11" w:rsidP="33363188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>chr, cnv, gv *</w:t>
            </w:r>
          </w:p>
          <w:p w14:paraId="452D9620" w14:textId="033A6C47" w:rsidR="3529C0B2" w:rsidRDefault="3529C0B2" w:rsidP="3529C0B2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  <w:vertAlign w:val="superscript"/>
              </w:rPr>
            </w:pPr>
          </w:p>
          <w:p w14:paraId="4ACB175E" w14:textId="0D3751F2" w:rsidR="630A61D9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336318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Balaratti et al 2009</w:t>
            </w:r>
          </w:p>
          <w:p w14:paraId="76252203" w14:textId="4F94E0BB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19236961</w:t>
            </w:r>
          </w:p>
          <w:p w14:paraId="77C38689" w14:textId="4F08C08D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65F2FFA1" w14:textId="4CDEFFB5" w:rsidR="630A61D9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336318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Chen et al 2017</w:t>
            </w:r>
          </w:p>
        </w:tc>
        <w:tc>
          <w:tcPr>
            <w:tcW w:w="1215" w:type="dxa"/>
          </w:tcPr>
          <w:p w14:paraId="59366472" w14:textId="2EC8A732" w:rsidR="630A61D9" w:rsidRDefault="48698E11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chr, cnv</w:t>
            </w:r>
          </w:p>
          <w:p w14:paraId="0FF96EAA" w14:textId="1A554B70" w:rsidR="3529C0B2" w:rsidRDefault="3529C0B2" w:rsidP="3529C0B2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07A3412C" w14:textId="179E6987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Balaratti et al 2009</w:t>
            </w:r>
          </w:p>
          <w:p w14:paraId="623E0242" w14:textId="4F94E0BB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19236961</w:t>
            </w:r>
          </w:p>
          <w:p w14:paraId="516A5184" w14:textId="4F760B4E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7CA8DF4D" w14:textId="2AC9FEBD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Aleo et al 2020</w:t>
            </w:r>
          </w:p>
          <w:p w14:paraId="61C49649" w14:textId="6774172F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2975021</w:t>
            </w:r>
          </w:p>
        </w:tc>
        <w:tc>
          <w:tcPr>
            <w:tcW w:w="1186" w:type="dxa"/>
          </w:tcPr>
          <w:p w14:paraId="07C3DF1C" w14:textId="7E933A14" w:rsidR="630A61D9" w:rsidRDefault="48698E11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chr, cnv, gv</w:t>
            </w:r>
          </w:p>
          <w:p w14:paraId="47303CD8" w14:textId="58E37A1D" w:rsidR="3529C0B2" w:rsidRDefault="3529C0B2" w:rsidP="3529C0B2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0D82F0FE" w14:textId="2AC9FEBD" w:rsidR="630A61D9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336318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Aleo et al 2020</w:t>
            </w:r>
          </w:p>
          <w:p w14:paraId="3F766698" w14:textId="15D64B96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2975021</w:t>
            </w:r>
          </w:p>
          <w:p w14:paraId="6F16157A" w14:textId="47AA5ABF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0F32393D" w14:textId="270E4CB5" w:rsidR="630A61D9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336318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agnamenta et al 2015</w:t>
            </w:r>
          </w:p>
          <w:p w14:paraId="6BDE31C0" w14:textId="69803EDE" w:rsidR="630A61D9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336318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0346443</w:t>
            </w:r>
          </w:p>
          <w:p w14:paraId="66616D86" w14:textId="7021F077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45" w:type="dxa"/>
          </w:tcPr>
          <w:p w14:paraId="494937FF" w14:textId="0A8E825B" w:rsidR="630A61D9" w:rsidRDefault="48698E11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chr, cnv</w:t>
            </w:r>
          </w:p>
          <w:p w14:paraId="070C15C7" w14:textId="5E140D14" w:rsidR="3529C0B2" w:rsidRDefault="3529C0B2" w:rsidP="3529C0B2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50678D54" w14:textId="12D9AA8E" w:rsidR="630A61D9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336318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Balaratti et al 2009</w:t>
            </w:r>
          </w:p>
          <w:p w14:paraId="27A8D3B5" w14:textId="4F94E0BB" w:rsidR="630A61D9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336318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19236961</w:t>
            </w:r>
          </w:p>
          <w:p w14:paraId="1CB11934" w14:textId="5C4B0ED7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885" w:type="dxa"/>
          </w:tcPr>
          <w:p w14:paraId="0B731A99" w14:textId="482DB68D" w:rsidR="630A61D9" w:rsidRDefault="12189396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0DE7F218" w14:textId="41712D87" w:rsidR="630A61D9" w:rsidRDefault="12189396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630A61D9" w14:paraId="679813CE" w14:textId="77777777" w:rsidTr="001A6513">
        <w:trPr>
          <w:trHeight w:val="2055"/>
        </w:trPr>
        <w:tc>
          <w:tcPr>
            <w:tcW w:w="990" w:type="dxa"/>
          </w:tcPr>
          <w:p w14:paraId="33307B4C" w14:textId="6A8980AD" w:rsidR="33363188" w:rsidRPr="00C230C8" w:rsidRDefault="177E7C38" w:rsidP="177E7C38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  <w:r w:rsidRPr="00C230C8">
              <w:rPr>
                <w:rStyle w:val="normaltextrun"/>
                <w:rFonts w:ascii="Segoe UI" w:hAnsi="Segoe UI" w:cs="Segoe UI"/>
                <w:i/>
                <w:iCs/>
                <w:color w:val="000000" w:themeColor="text1"/>
                <w:sz w:val="14"/>
                <w:szCs w:val="14"/>
              </w:rPr>
              <w:t>DCDC2</w:t>
            </w:r>
            <w:r w:rsidRPr="00C230C8">
              <w:rPr>
                <w:rStyle w:val="normaltextrun"/>
                <w:rFonts w:ascii="Segoe UI" w:hAnsi="Segoe UI" w:cs="Segoe UI"/>
                <w:color w:val="000000" w:themeColor="text1"/>
                <w:sz w:val="14"/>
                <w:szCs w:val="14"/>
              </w:rPr>
              <w:t xml:space="preserve"> </w:t>
            </w:r>
          </w:p>
          <w:p w14:paraId="4353A37B" w14:textId="7B741BFB" w:rsidR="3336318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6p22.3  </w:t>
            </w:r>
          </w:p>
          <w:p w14:paraId="4DA78117" w14:textId="44FCA16B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34EA3A4F" w14:textId="0F266A3F" w:rsidR="33363188" w:rsidRPr="00C230C8" w:rsidRDefault="33363188" w:rsidP="3336318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36F54474" w14:textId="054148E0" w:rsidR="33363188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, total n=3, n=1, variant pop.freq &gt;5%, n=2 variant pop.freq 1-5%)</w:t>
            </w:r>
          </w:p>
          <w:p w14:paraId="38744D94" w14:textId="44263A28" w:rsidR="33363188" w:rsidRDefault="33363188" w:rsidP="33363188">
            <w:pPr>
              <w:pStyle w:val="Geenafstand"/>
              <w:rPr>
                <w:rStyle w:val="normaltextrun"/>
                <w:rFonts w:ascii="Segoe UI" w:hAnsi="Segoe UI" w:cs="Segoe UI"/>
                <w:color w:val="000000" w:themeColor="text1"/>
                <w:sz w:val="16"/>
                <w:szCs w:val="16"/>
                <w:lang w:val="en-US"/>
              </w:rPr>
            </w:pPr>
          </w:p>
          <w:p w14:paraId="7841F270" w14:textId="061C4C7C" w:rsidR="630A61D9" w:rsidRDefault="630A61D9" w:rsidP="630A61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38205418" w14:textId="42248888" w:rsidR="630A61D9" w:rsidRPr="00C230C8" w:rsidRDefault="630A61D9" w:rsidP="630A61D9">
            <w:pPr>
              <w:pStyle w:val="Geenafstand"/>
              <w:rPr>
                <w:rFonts w:ascii="Segoe UI" w:hAnsi="Segoe UI" w:cs="Segoe U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</w:tcPr>
          <w:p w14:paraId="4F08FECE" w14:textId="19D0C74B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05755</w:t>
            </w:r>
          </w:p>
        </w:tc>
        <w:tc>
          <w:tcPr>
            <w:tcW w:w="1155" w:type="dxa"/>
          </w:tcPr>
          <w:p w14:paraId="5A3103BD" w14:textId="082938B4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Nephronophthisis 19, OMIM #616217, AR, </w:t>
            </w:r>
          </w:p>
          <w:p w14:paraId="6D642CCA" w14:textId="46CC0C45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1C4F6D1C" w14:textId="54C4C5C4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Sclerosing cholangitis, neonatal, OMIM #617394, AR,</w:t>
            </w:r>
          </w:p>
        </w:tc>
        <w:tc>
          <w:tcPr>
            <w:tcW w:w="1260" w:type="dxa"/>
          </w:tcPr>
          <w:p w14:paraId="4C3D2740" w14:textId="1378EEB7" w:rsidR="630A61D9" w:rsidRDefault="48698E11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cnv</w:t>
            </w:r>
          </w:p>
          <w:p w14:paraId="67D896D5" w14:textId="49C0131E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514A70E5" w14:textId="74E74346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Eicher 2016</w:t>
            </w:r>
          </w:p>
          <w:p w14:paraId="1B86633D" w14:textId="2AC7EAE6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5953057</w:t>
            </w:r>
          </w:p>
          <w:p w14:paraId="5649D187" w14:textId="4DB6B0AF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70988F6E" w14:textId="46D59527" w:rsidR="630A61D9" w:rsidRDefault="2A26C753" w:rsidP="12189396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  <w:r w:rsidRPr="2A26C753">
              <w:rPr>
                <w:rFonts w:ascii="Segoe UI" w:hAnsi="Segoe UI" w:cs="Segoe UI"/>
                <w:sz w:val="16"/>
                <w:szCs w:val="16"/>
              </w:rPr>
              <w:t>+</w:t>
            </w:r>
            <w:r w:rsidRPr="2A26C753">
              <w:rPr>
                <w:rFonts w:ascii="Segoe UI" w:hAnsi="Segoe UI" w:cs="Segoe UI"/>
                <w:sz w:val="16"/>
                <w:szCs w:val="16"/>
                <w:vertAlign w:val="superscript"/>
              </w:rPr>
              <w:t>gv</w:t>
            </w:r>
          </w:p>
          <w:p w14:paraId="1D31C41C" w14:textId="76972137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5D9A1167" w14:textId="0B714B79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Syryn 2021</w:t>
            </w:r>
          </w:p>
          <w:p w14:paraId="0BBDA5FA" w14:textId="7E166944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4155636</w:t>
            </w:r>
          </w:p>
          <w:p w14:paraId="276A3A0A" w14:textId="45ACB101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86" w:type="dxa"/>
          </w:tcPr>
          <w:p w14:paraId="0D4699B7" w14:textId="28EC0D1C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1253AA5B" w14:textId="43139D14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393D2A35" w14:textId="5BC1BB16" w:rsidR="630A61D9" w:rsidRPr="00C230C8" w:rsidRDefault="48698E11" w:rsidP="630A61D9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C230C8">
              <w:rPr>
                <w:rFonts w:ascii="Segoe UI" w:hAnsi="Segoe UI" w:cs="Segoe UI"/>
                <w:sz w:val="16"/>
                <w:szCs w:val="16"/>
                <w:lang w:val="en-US"/>
              </w:rPr>
              <w:t>+</w:t>
            </w:r>
            <w:r w:rsidRPr="00C230C8">
              <w:rPr>
                <w:rFonts w:ascii="Segoe UI" w:hAnsi="Segoe UI" w:cs="Segoe UI"/>
                <w:sz w:val="14"/>
                <w:szCs w:val="14"/>
                <w:vertAlign w:val="superscript"/>
                <w:lang w:val="en-US"/>
              </w:rPr>
              <w:t xml:space="preserve"> a</w:t>
            </w:r>
          </w:p>
          <w:p w14:paraId="20BF8C96" w14:textId="76542BD7" w:rsidR="2A26C753" w:rsidRPr="00C230C8" w:rsidRDefault="2A26C753" w:rsidP="2A26C753">
            <w:pPr>
              <w:pStyle w:val="Geenafstand"/>
              <w:rPr>
                <w:rFonts w:ascii="Segoe UI" w:hAnsi="Segoe UI" w:cs="Segoe UI"/>
                <w:sz w:val="14"/>
                <w:szCs w:val="14"/>
                <w:vertAlign w:val="superscript"/>
                <w:lang w:val="en-US"/>
              </w:rPr>
            </w:pPr>
          </w:p>
          <w:p w14:paraId="2417D183" w14:textId="26FC5E89" w:rsidR="630A61D9" w:rsidRPr="00C230C8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Marino 2012</w:t>
            </w:r>
          </w:p>
          <w:p w14:paraId="6BD934C9" w14:textId="467D5495" w:rsidR="630A61D9" w:rsidRPr="00C230C8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PMID:21881542</w:t>
            </w:r>
          </w:p>
          <w:p w14:paraId="560D2F6A" w14:textId="6E5CAA2C" w:rsidR="2A26C753" w:rsidRPr="00C230C8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1200DC03" w14:textId="74E74346" w:rsidR="630A61D9" w:rsidRPr="00C230C8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Eicher 2016</w:t>
            </w:r>
          </w:p>
          <w:p w14:paraId="59E1C816" w14:textId="2AC7EAE6" w:rsidR="630A61D9" w:rsidRPr="00C230C8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PMID: 25953057</w:t>
            </w:r>
          </w:p>
          <w:p w14:paraId="3F80C5E3" w14:textId="226277C4" w:rsidR="630A61D9" w:rsidRPr="00C230C8" w:rsidRDefault="630A61D9" w:rsidP="630A61D9">
            <w:pPr>
              <w:pStyle w:val="Geenafstand"/>
              <w:rPr>
                <w:rFonts w:ascii="Segoe UI" w:hAnsi="Segoe UI" w:cs="Segoe UI"/>
                <w:sz w:val="14"/>
                <w:szCs w:val="14"/>
                <w:lang w:val="en-US"/>
              </w:rPr>
            </w:pPr>
          </w:p>
        </w:tc>
        <w:tc>
          <w:tcPr>
            <w:tcW w:w="1515" w:type="dxa"/>
          </w:tcPr>
          <w:p w14:paraId="3412F128" w14:textId="76FDB43F" w:rsidR="630A61D9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 Two cases of DCDC2-related neonatal sclerosing cholangitis with developmental delay</w:t>
            </w:r>
          </w:p>
          <w:p w14:paraId="761A8543" w14:textId="0B714B79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Syryn 2021</w:t>
            </w:r>
          </w:p>
          <w:p w14:paraId="762EE264" w14:textId="4D576F04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4155636</w:t>
            </w:r>
          </w:p>
        </w:tc>
      </w:tr>
      <w:tr w:rsidR="630A61D9" w14:paraId="2CE81AAC" w14:textId="77777777" w:rsidTr="001A6513">
        <w:tc>
          <w:tcPr>
            <w:tcW w:w="990" w:type="dxa"/>
          </w:tcPr>
          <w:p w14:paraId="4A08EE73" w14:textId="05A26B1A" w:rsidR="630A61D9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color w:val="000000" w:themeColor="text1"/>
                <w:sz w:val="14"/>
                <w:szCs w:val="14"/>
              </w:rPr>
            </w:pPr>
            <w:r w:rsidRPr="00C230C8">
              <w:rPr>
                <w:rFonts w:ascii="Segoe UI" w:eastAsia="Segoe UI" w:hAnsi="Segoe UI" w:cs="Segoe UI"/>
                <w:i/>
                <w:iCs/>
                <w:color w:val="000000" w:themeColor="text1"/>
                <w:sz w:val="14"/>
                <w:szCs w:val="14"/>
              </w:rPr>
              <w:t>EFNB2</w:t>
            </w:r>
          </w:p>
          <w:p w14:paraId="0EC806F5" w14:textId="293ACDA6" w:rsidR="5A0915FE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color w:val="000000" w:themeColor="text1"/>
                <w:sz w:val="16"/>
                <w:szCs w:val="16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13q33.3 </w:t>
            </w:r>
            <w:r w:rsidRPr="00C230C8">
              <w:rPr>
                <w:rFonts w:ascii="Segoe UI" w:eastAsia="Segoe UI" w:hAnsi="Segoe UI" w:cs="Segoe U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14:paraId="5DE7BD01" w14:textId="20E197BE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color w:val="000000" w:themeColor="text1"/>
                <w:sz w:val="16"/>
                <w:szCs w:val="16"/>
              </w:rPr>
            </w:pPr>
          </w:p>
          <w:p w14:paraId="04E3E66A" w14:textId="7F63FD57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lastRenderedPageBreak/>
              <w:t xml:space="preserve">(Moralli et al 2015; </w:t>
            </w:r>
          </w:p>
          <w:p w14:paraId="78ACBA57" w14:textId="2492859B" w:rsidR="177E7C38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n=1, complex chromosomal rearrrangement </w:t>
            </w:r>
            <w:r w:rsidRPr="2A26C753">
              <w:rPr>
                <w:rFonts w:ascii="Segoe UI" w:eastAsia="Segoe UI" w:hAnsi="Segoe UI" w:cs="Segoe UI"/>
                <w:sz w:val="12"/>
                <w:szCs w:val="12"/>
                <w:lang w:val="en-US"/>
              </w:rPr>
              <w:t xml:space="preserve"> with breakpoint on 7q31 mapped 200 kb downstream of FOXP2,</w:t>
            </w: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 altered gene expression in presence of EFNB2)</w:t>
            </w:r>
          </w:p>
          <w:p w14:paraId="5A5D1CC0" w14:textId="1D394971" w:rsidR="177E7C38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  <w:p w14:paraId="4EDD695A" w14:textId="176F955E" w:rsidR="177E7C38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  <w:p w14:paraId="009437F9" w14:textId="38776907" w:rsidR="630A61D9" w:rsidRDefault="630A61D9" w:rsidP="630A61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</w:tcPr>
          <w:p w14:paraId="010821E1" w14:textId="5F581191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lastRenderedPageBreak/>
              <w:t>* 600527</w:t>
            </w:r>
          </w:p>
        </w:tc>
        <w:tc>
          <w:tcPr>
            <w:tcW w:w="1155" w:type="dxa"/>
          </w:tcPr>
          <w:p w14:paraId="45F4AC48" w14:textId="455564F4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DDB9227" w14:textId="471F97B0" w:rsidR="630A61D9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>chr</w:t>
            </w:r>
          </w:p>
          <w:p w14:paraId="6C0CEA9B" w14:textId="1BA12F0D" w:rsidR="630A61D9" w:rsidRDefault="630A61D9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7B4FBB8D" w14:textId="2F98D015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lastRenderedPageBreak/>
              <w:t>Moralli et al, 2015</w:t>
            </w:r>
          </w:p>
          <w:p w14:paraId="54D861A9" w14:textId="36A98BB2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2A16015C" w14:textId="60BBC7B6" w:rsidR="630A61D9" w:rsidRDefault="3529C0B2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3529C0B2">
              <w:rPr>
                <w:rFonts w:ascii="Segoe UI" w:hAnsi="Segoe UI" w:cs="Segoe UI"/>
                <w:sz w:val="16"/>
                <w:szCs w:val="16"/>
              </w:rPr>
              <w:lastRenderedPageBreak/>
              <w:t>+</w:t>
            </w:r>
            <w:r w:rsidRPr="3529C0B2">
              <w:rPr>
                <w:rFonts w:ascii="Segoe UI" w:hAnsi="Segoe UI" w:cs="Segoe UI"/>
                <w:sz w:val="16"/>
                <w:szCs w:val="16"/>
                <w:vertAlign w:val="superscript"/>
              </w:rPr>
              <w:t>cnv, gv</w:t>
            </w:r>
          </w:p>
          <w:p w14:paraId="6C4495AA" w14:textId="3DC438D5" w:rsidR="3529C0B2" w:rsidRDefault="3529C0B2" w:rsidP="3529C0B2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4750505C" w14:textId="77D90323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lastRenderedPageBreak/>
              <w:t>(Lévy et al 2018; PMID: 29508392)</w:t>
            </w:r>
          </w:p>
          <w:p w14:paraId="284C72DE" w14:textId="12795F7C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86" w:type="dxa"/>
          </w:tcPr>
          <w:p w14:paraId="245E184D" w14:textId="7810AF38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lastRenderedPageBreak/>
              <w:t>-</w:t>
            </w:r>
          </w:p>
        </w:tc>
        <w:tc>
          <w:tcPr>
            <w:tcW w:w="945" w:type="dxa"/>
          </w:tcPr>
          <w:p w14:paraId="46EC184F" w14:textId="0A8C47F3" w:rsidR="630A61D9" w:rsidRDefault="3529C0B2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3529C0B2">
              <w:rPr>
                <w:rFonts w:ascii="Segoe UI" w:hAnsi="Segoe UI" w:cs="Segoe UI"/>
                <w:sz w:val="16"/>
                <w:szCs w:val="16"/>
              </w:rPr>
              <w:t>+</w:t>
            </w:r>
            <w:r w:rsidRPr="3529C0B2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cnv, gv</w:t>
            </w:r>
          </w:p>
          <w:p w14:paraId="7E76AE53" w14:textId="17DC47A1" w:rsidR="3529C0B2" w:rsidRDefault="3529C0B2" w:rsidP="3529C0B2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70A962BA" w14:textId="77D90323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lastRenderedPageBreak/>
              <w:t>(Lévy et al 2018; PMID: 29508392)</w:t>
            </w:r>
          </w:p>
          <w:p w14:paraId="5364BCB1" w14:textId="18ACB559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885" w:type="dxa"/>
          </w:tcPr>
          <w:p w14:paraId="606F9860" w14:textId="2B625BF4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15" w:type="dxa"/>
          </w:tcPr>
          <w:p w14:paraId="033AD870" w14:textId="0D21BEB4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630A61D9" w14:paraId="57017267" w14:textId="77777777" w:rsidTr="001A6513">
        <w:tc>
          <w:tcPr>
            <w:tcW w:w="990" w:type="dxa"/>
          </w:tcPr>
          <w:p w14:paraId="59E0148B" w14:textId="7619F6E8" w:rsidR="630A61D9" w:rsidRPr="00C230C8" w:rsidRDefault="177E7C38" w:rsidP="177E7C38">
            <w:pPr>
              <w:pStyle w:val="Geenafstand"/>
              <w:rPr>
                <w:rFonts w:ascii="Segoe UI" w:hAnsi="Segoe UI" w:cs="Segoe U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0C8">
              <w:rPr>
                <w:rFonts w:ascii="Segoe UI" w:hAnsi="Segoe UI" w:cs="Segoe UI"/>
                <w:b/>
                <w:bCs/>
                <w:i/>
                <w:iCs/>
                <w:sz w:val="14"/>
                <w:szCs w:val="14"/>
                <w:u w:val="single"/>
              </w:rPr>
              <w:t>ERC1</w:t>
            </w:r>
            <w:r w:rsidRPr="00C230C8">
              <w:rPr>
                <w:rFonts w:ascii="Segoe UI" w:hAnsi="Segoe UI" w:cs="Segoe UI"/>
                <w:b/>
                <w:bCs/>
                <w:i/>
                <w:iCs/>
                <w:sz w:val="16"/>
                <w:szCs w:val="16"/>
                <w:u w:val="single"/>
              </w:rPr>
              <w:t xml:space="preserve"> </w:t>
            </w:r>
          </w:p>
          <w:p w14:paraId="4E460DBB" w14:textId="2E21ED05" w:rsidR="3336318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12p13.33</w:t>
            </w:r>
          </w:p>
          <w:p w14:paraId="0EA52078" w14:textId="309D7343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263D2C9C" w14:textId="2661F7A7" w:rsidR="33363188" w:rsidRPr="00C230C8" w:rsidRDefault="33363188" w:rsidP="3336318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40039252" w14:textId="301A3B2B" w:rsidR="630A61D9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; total</w:t>
            </w:r>
          </w:p>
          <w:p w14:paraId="6F51A318" w14:textId="4835A9D7" w:rsidR="630A61D9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n=3, n=1 pop.freq. &gt;5%, n=1 pop.freq 1-5%, n=1, n=1 novel start-loss)</w:t>
            </w:r>
          </w:p>
        </w:tc>
        <w:tc>
          <w:tcPr>
            <w:tcW w:w="750" w:type="dxa"/>
          </w:tcPr>
          <w:p w14:paraId="6DDEF4F6" w14:textId="32B6B4E7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07127</w:t>
            </w:r>
          </w:p>
        </w:tc>
        <w:tc>
          <w:tcPr>
            <w:tcW w:w="1155" w:type="dxa"/>
          </w:tcPr>
          <w:p w14:paraId="5C906BD0" w14:textId="6C273D82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F57EA8D" w14:textId="12653A5C" w:rsidR="630A61D9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37178310" w14:textId="49B7D3FF" w:rsidR="5A0915FE" w:rsidRDefault="5A0915FE" w:rsidP="5A0915FE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  <w:vertAlign w:val="superscript"/>
              </w:rPr>
            </w:pPr>
          </w:p>
          <w:p w14:paraId="7861A0B7" w14:textId="48892253" w:rsidR="630A61D9" w:rsidRDefault="630A61D9" w:rsidP="630A61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630A61D9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69D4F219" w14:textId="544BB535" w:rsidR="630A61D9" w:rsidRDefault="630A61D9" w:rsidP="630A61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630A61D9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5138F3A9" w14:textId="4A8080A0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5F8574F4" w14:textId="3641EED1" w:rsidR="630A61D9" w:rsidRDefault="48698E11" w:rsidP="12189396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  <w:r w:rsidRPr="48698E11">
              <w:rPr>
                <w:rFonts w:ascii="Segoe UI" w:hAnsi="Segoe UI" w:cs="Segoe UI"/>
                <w:sz w:val="14"/>
                <w:szCs w:val="14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cnv,</w:t>
            </w:r>
          </w:p>
          <w:p w14:paraId="764332D8" w14:textId="4DD7D077" w:rsidR="5A0915FE" w:rsidRDefault="5A0915FE" w:rsidP="5A0915FE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00BC1D8B" w14:textId="1B4AEB59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Thevenon et al 2013 </w:t>
            </w:r>
          </w:p>
          <w:p w14:paraId="79380742" w14:textId="37C016B4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PMID: 22713806 </w:t>
            </w:r>
          </w:p>
          <w:p w14:paraId="4F8B7A80" w14:textId="4B86229C" w:rsidR="630A61D9" w:rsidRDefault="630A61D9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</w:tc>
        <w:tc>
          <w:tcPr>
            <w:tcW w:w="1186" w:type="dxa"/>
          </w:tcPr>
          <w:p w14:paraId="7967F2A2" w14:textId="5BB89D4F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2AC40308" w14:textId="6ECAF5A9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5D9C1A7D" w14:textId="3CB451F7" w:rsidR="630A61D9" w:rsidRDefault="12189396" w:rsidP="630A61D9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  <w:r w:rsidRPr="12189396">
              <w:rPr>
                <w:rFonts w:ascii="Segoe UI" w:hAnsi="Segoe UI" w:cs="Segoe UI"/>
                <w:sz w:val="14"/>
                <w:szCs w:val="14"/>
              </w:rPr>
              <w:t>-</w:t>
            </w:r>
          </w:p>
        </w:tc>
        <w:tc>
          <w:tcPr>
            <w:tcW w:w="1515" w:type="dxa"/>
          </w:tcPr>
          <w:p w14:paraId="599BED3C" w14:textId="149FF430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Verbal apraxia </w:t>
            </w:r>
            <w:r w:rsidRPr="177E7C38">
              <w:rPr>
                <w:rFonts w:ascii="Segoe UI" w:hAnsi="Segoe UI" w:cs="Segoe UI"/>
                <w:sz w:val="16"/>
                <w:szCs w:val="16"/>
                <w:vertAlign w:val="superscript"/>
              </w:rPr>
              <w:t>cnv,</w:t>
            </w:r>
          </w:p>
          <w:p w14:paraId="77CB544D" w14:textId="78B7C62C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Thevenon et al 2013</w:t>
            </w:r>
          </w:p>
          <w:p w14:paraId="45C84414" w14:textId="1151A10B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2713806</w:t>
            </w:r>
          </w:p>
        </w:tc>
      </w:tr>
      <w:tr w:rsidR="12189396" w14:paraId="26402DFE" w14:textId="77777777" w:rsidTr="001A6513">
        <w:tc>
          <w:tcPr>
            <w:tcW w:w="990" w:type="dxa"/>
          </w:tcPr>
          <w:p w14:paraId="4FE31725" w14:textId="725BB3AD" w:rsidR="12189396" w:rsidRDefault="5A0915FE" w:rsidP="5A0915FE">
            <w:pPr>
              <w:pStyle w:val="Geenafstand"/>
              <w:rPr>
                <w:rFonts w:ascii="Segoe UI" w:eastAsia="Segoe UI" w:hAnsi="Segoe UI" w:cs="Segoe UI"/>
                <w:i/>
                <w:iCs/>
                <w:sz w:val="16"/>
                <w:szCs w:val="16"/>
                <w:lang w:val="en-US"/>
              </w:rPr>
            </w:pPr>
            <w:r w:rsidRPr="5A0915FE">
              <w:rPr>
                <w:rFonts w:ascii="Segoe UI" w:eastAsia="Segoe UI" w:hAnsi="Segoe UI" w:cs="Segoe UI"/>
                <w:i/>
                <w:iCs/>
                <w:sz w:val="16"/>
                <w:szCs w:val="16"/>
                <w:lang w:val="en-US"/>
              </w:rPr>
              <w:t>FAT3</w:t>
            </w:r>
          </w:p>
          <w:p w14:paraId="476E7667" w14:textId="279AE496" w:rsidR="5A0915FE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sz w:val="16"/>
                <w:szCs w:val="16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11q14.3</w:t>
            </w:r>
            <w:r w:rsidRPr="177E7C38">
              <w:rPr>
                <w:rFonts w:ascii="Segoe UI" w:eastAsia="Segoe UI" w:hAnsi="Segoe UI" w:cs="Segoe UI"/>
                <w:i/>
                <w:iCs/>
                <w:sz w:val="16"/>
                <w:szCs w:val="16"/>
                <w:lang w:val="en-US"/>
              </w:rPr>
              <w:t xml:space="preserve"> </w:t>
            </w:r>
          </w:p>
          <w:p w14:paraId="606A8E4D" w14:textId="2A1218DC" w:rsidR="5A0915FE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sz w:val="16"/>
                <w:szCs w:val="16"/>
                <w:lang w:val="en-US"/>
              </w:rPr>
            </w:pPr>
            <w:r w:rsidRPr="177E7C38">
              <w:rPr>
                <w:rFonts w:ascii="Segoe UI" w:eastAsia="Segoe UI" w:hAnsi="Segoe UI" w:cs="Segoe UI"/>
                <w:i/>
                <w:iCs/>
                <w:sz w:val="16"/>
                <w:szCs w:val="16"/>
                <w:lang w:val="en-US"/>
              </w:rPr>
              <w:t xml:space="preserve"> </w:t>
            </w:r>
          </w:p>
          <w:p w14:paraId="498AE15F" w14:textId="55F0534D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(Chen et al, 2017; </w:t>
            </w:r>
          </w:p>
          <w:p w14:paraId="1FF97656" w14:textId="46972998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n=1, compound heterozygous variants, co.segr.)</w:t>
            </w:r>
          </w:p>
          <w:p w14:paraId="0F98B364" w14:textId="25087FD0" w:rsidR="12189396" w:rsidRDefault="12189396" w:rsidP="12189396">
            <w:pPr>
              <w:pStyle w:val="Geenafstand"/>
              <w:rPr>
                <w:rFonts w:ascii="Segoe UI" w:eastAsia="Segoe UI" w:hAnsi="Segoe UI" w:cs="Segoe UI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</w:tcPr>
          <w:p w14:paraId="6F6F5DEE" w14:textId="15AE3FB6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12483</w:t>
            </w:r>
          </w:p>
        </w:tc>
        <w:tc>
          <w:tcPr>
            <w:tcW w:w="1155" w:type="dxa"/>
          </w:tcPr>
          <w:p w14:paraId="4DBC5C8D" w14:textId="43D9E0D2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F6C0B9E" w14:textId="550ABF10" w:rsidR="12189396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73458375" w14:textId="674EC7C2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088A0404" w14:textId="48892253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15519074" w14:textId="544BB535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02379533" w14:textId="0E18FC14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</w:rPr>
            </w:pPr>
          </w:p>
        </w:tc>
        <w:tc>
          <w:tcPr>
            <w:tcW w:w="1215" w:type="dxa"/>
          </w:tcPr>
          <w:p w14:paraId="7A3B6D1D" w14:textId="03476E25" w:rsidR="12189396" w:rsidRDefault="48698E11" w:rsidP="12189396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>gv</w:t>
            </w:r>
          </w:p>
          <w:p w14:paraId="12108BAF" w14:textId="667C8E97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79589722" w14:textId="0FF267BD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Baldwin et al 2021</w:t>
            </w:r>
          </w:p>
          <w:p w14:paraId="77FCA13A" w14:textId="60695C4C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3562221</w:t>
            </w:r>
          </w:p>
          <w:p w14:paraId="636AD037" w14:textId="3B35946D" w:rsidR="5A0915FE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(candidate gene)</w:t>
            </w:r>
          </w:p>
          <w:p w14:paraId="21F8D4F7" w14:textId="685ECF83" w:rsidR="5A0915FE" w:rsidRDefault="5A0915FE" w:rsidP="5A0915FE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6F589393" w14:textId="56A359FA" w:rsidR="12189396" w:rsidRDefault="12189396" w:rsidP="12189396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</w:p>
        </w:tc>
        <w:tc>
          <w:tcPr>
            <w:tcW w:w="1186" w:type="dxa"/>
          </w:tcPr>
          <w:p w14:paraId="2D31C4ED" w14:textId="159B2085" w:rsidR="12189396" w:rsidRDefault="48698E11" w:rsidP="12189396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>gv</w:t>
            </w:r>
          </w:p>
          <w:p w14:paraId="0FD58001" w14:textId="6EF01064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3F1084E7" w14:textId="32489E68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Baldwin et al2021</w:t>
            </w:r>
          </w:p>
          <w:p w14:paraId="0C6368B8" w14:textId="60695C4C" w:rsidR="12189396" w:rsidRDefault="20DBD59A" w:rsidP="20DBD59A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0DBD59A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3562221</w:t>
            </w:r>
          </w:p>
          <w:p w14:paraId="1D3AF38F" w14:textId="04A61E14" w:rsidR="20DBD59A" w:rsidRDefault="20DBD59A" w:rsidP="20DBD59A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667C744F" w14:textId="6E5D9267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Rochtus et al2020</w:t>
            </w:r>
          </w:p>
          <w:p w14:paraId="737034B8" w14:textId="614AED34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1957018</w:t>
            </w:r>
          </w:p>
          <w:p w14:paraId="019495BC" w14:textId="26BD9794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(candidate gene)</w:t>
            </w:r>
          </w:p>
        </w:tc>
        <w:tc>
          <w:tcPr>
            <w:tcW w:w="945" w:type="dxa"/>
          </w:tcPr>
          <w:p w14:paraId="1F502EB8" w14:textId="7B598A1F" w:rsidR="12189396" w:rsidRDefault="48698E11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>gv</w:t>
            </w:r>
          </w:p>
          <w:p w14:paraId="00B056F1" w14:textId="703E1A0B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5AD662CF" w14:textId="2B5B6CC0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Rochtus et al2020</w:t>
            </w:r>
          </w:p>
          <w:p w14:paraId="6822D349" w14:textId="614AED34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1957018</w:t>
            </w:r>
          </w:p>
          <w:p w14:paraId="5EDE46A5" w14:textId="3B35946D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(candidate gene)</w:t>
            </w:r>
          </w:p>
          <w:p w14:paraId="104340F0" w14:textId="08F96E2A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885" w:type="dxa"/>
          </w:tcPr>
          <w:p w14:paraId="0C1D4E87" w14:textId="47253769" w:rsidR="12189396" w:rsidRDefault="12189396" w:rsidP="12189396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  <w:r w:rsidRPr="12189396">
              <w:rPr>
                <w:rFonts w:ascii="Segoe UI" w:hAnsi="Segoe UI" w:cs="Segoe UI"/>
                <w:sz w:val="14"/>
                <w:szCs w:val="14"/>
              </w:rPr>
              <w:t>-</w:t>
            </w:r>
          </w:p>
        </w:tc>
        <w:tc>
          <w:tcPr>
            <w:tcW w:w="1515" w:type="dxa"/>
          </w:tcPr>
          <w:p w14:paraId="070C7981" w14:textId="360B4821" w:rsidR="12189396" w:rsidRDefault="12189396" w:rsidP="12189396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  <w:r w:rsidRPr="12189396">
              <w:rPr>
                <w:rFonts w:ascii="Segoe UI" w:hAnsi="Segoe UI" w:cs="Segoe UI"/>
                <w:sz w:val="14"/>
                <w:szCs w:val="14"/>
              </w:rPr>
              <w:t>-</w:t>
            </w:r>
          </w:p>
        </w:tc>
      </w:tr>
      <w:tr w:rsidR="12189396" w14:paraId="5F0987CE" w14:textId="77777777" w:rsidTr="001A6513">
        <w:trPr>
          <w:trHeight w:val="3240"/>
        </w:trPr>
        <w:tc>
          <w:tcPr>
            <w:tcW w:w="990" w:type="dxa"/>
          </w:tcPr>
          <w:p w14:paraId="7C7EF47C" w14:textId="0007A7DE" w:rsidR="12189396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sz w:val="14"/>
                <w:szCs w:val="14"/>
              </w:rPr>
            </w:pPr>
            <w:r w:rsidRPr="00C230C8">
              <w:rPr>
                <w:rFonts w:ascii="Segoe UI" w:eastAsia="Segoe UI" w:hAnsi="Segoe UI" w:cs="Segoe UI"/>
                <w:i/>
                <w:iCs/>
                <w:sz w:val="14"/>
                <w:szCs w:val="14"/>
              </w:rPr>
              <w:t>FLNB</w:t>
            </w:r>
          </w:p>
          <w:p w14:paraId="6CFB95A0" w14:textId="4024BB23" w:rsidR="5A0915FE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3p14.3</w:t>
            </w:r>
          </w:p>
          <w:p w14:paraId="5C4485C2" w14:textId="3D5E7926" w:rsidR="5A0915FE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  </w:t>
            </w:r>
          </w:p>
          <w:p w14:paraId="678C9739" w14:textId="0F5BBDDE" w:rsidR="12189396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(Chen et al, 2017;</w:t>
            </w:r>
          </w:p>
          <w:p w14:paraId="62A8EA09" w14:textId="1609FAE5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 </w:t>
            </w: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n=2, 2 compound heterozygous rare variants) </w:t>
            </w:r>
          </w:p>
          <w:p w14:paraId="7CA0AE23" w14:textId="153780D1" w:rsidR="12189396" w:rsidRDefault="12189396" w:rsidP="12189396">
            <w:pPr>
              <w:pStyle w:val="Geenafstand"/>
              <w:rPr>
                <w:rFonts w:ascii="Segoe UI" w:eastAsia="Segoe UI" w:hAnsi="Segoe UI" w:cs="Segoe UI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</w:tcPr>
          <w:p w14:paraId="06C80606" w14:textId="76041041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03381</w:t>
            </w:r>
          </w:p>
        </w:tc>
        <w:tc>
          <w:tcPr>
            <w:tcW w:w="1155" w:type="dxa"/>
          </w:tcPr>
          <w:p w14:paraId="6A61B525" w14:textId="7A7E3D5F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Atelosteogenesis, type I, OMIM 108720, AD; Atelosteogenesis, type III, OMIM # 108721, AD;</w:t>
            </w:r>
          </w:p>
          <w:p w14:paraId="1AD5E2E3" w14:textId="4E4D0F2E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12D0D277" w14:textId="60B4A051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Boomerang dysplasia, OMIM # 112310, AD;</w:t>
            </w:r>
          </w:p>
          <w:p w14:paraId="4ECBAEA7" w14:textId="61748B25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653A1589" w14:textId="10EBA98B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Larsen syndrome, OMIM # 150250, AD;</w:t>
            </w:r>
          </w:p>
          <w:p w14:paraId="18C95322" w14:textId="169A3741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3E3261E6" w14:textId="33B1FBB5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Spondylocarpotarsal synostosis syndrome, OMIM # 272460, AR </w:t>
            </w:r>
          </w:p>
        </w:tc>
        <w:tc>
          <w:tcPr>
            <w:tcW w:w="1260" w:type="dxa"/>
          </w:tcPr>
          <w:p w14:paraId="6A12A4B1" w14:textId="0735ABB8" w:rsidR="12189396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-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24B71165" w14:textId="48892253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1E7A5268" w14:textId="544BB535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1AD3F08C" w14:textId="24EE8BEC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</w:rPr>
            </w:pPr>
          </w:p>
        </w:tc>
        <w:tc>
          <w:tcPr>
            <w:tcW w:w="1215" w:type="dxa"/>
          </w:tcPr>
          <w:p w14:paraId="2CA3D99A" w14:textId="2A50A536" w:rsidR="12189396" w:rsidRDefault="12189396" w:rsidP="12189396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  <w:r w:rsidRPr="12189396">
              <w:rPr>
                <w:rFonts w:ascii="Segoe UI" w:hAnsi="Segoe UI" w:cs="Segoe UI"/>
                <w:sz w:val="14"/>
                <w:szCs w:val="14"/>
              </w:rPr>
              <w:t>-</w:t>
            </w:r>
          </w:p>
        </w:tc>
        <w:tc>
          <w:tcPr>
            <w:tcW w:w="1186" w:type="dxa"/>
          </w:tcPr>
          <w:p w14:paraId="31B60FE2" w14:textId="71860FC0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1CDF84DF" w14:textId="5046ADEA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2C3DC6A8" w14:textId="4A871349" w:rsidR="12189396" w:rsidRDefault="12189396" w:rsidP="12189396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  <w:r w:rsidRPr="12189396">
              <w:rPr>
                <w:rFonts w:ascii="Segoe UI" w:hAnsi="Segoe UI" w:cs="Segoe UI"/>
                <w:sz w:val="14"/>
                <w:szCs w:val="14"/>
              </w:rPr>
              <w:t>-</w:t>
            </w:r>
          </w:p>
        </w:tc>
        <w:tc>
          <w:tcPr>
            <w:tcW w:w="1515" w:type="dxa"/>
          </w:tcPr>
          <w:p w14:paraId="6AEA990D" w14:textId="2D5CA6E6" w:rsidR="12189396" w:rsidRDefault="12189396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</w:tc>
      </w:tr>
      <w:tr w:rsidR="630A61D9" w14:paraId="785E4743" w14:textId="77777777" w:rsidTr="001A6513">
        <w:tc>
          <w:tcPr>
            <w:tcW w:w="990" w:type="dxa"/>
          </w:tcPr>
          <w:p w14:paraId="494E0510" w14:textId="0848641B" w:rsidR="630A61D9" w:rsidRPr="00C230C8" w:rsidRDefault="177E7C38" w:rsidP="177E7C38">
            <w:pPr>
              <w:pStyle w:val="Geenafstand"/>
              <w:rPr>
                <w:rStyle w:val="normaltextrun"/>
                <w:rFonts w:ascii="Segoe UI" w:hAnsi="Segoe UI" w:cs="Segoe UI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C230C8">
              <w:rPr>
                <w:rStyle w:val="normaltextrun"/>
                <w:rFonts w:ascii="Segoe UI" w:hAnsi="Segoe UI" w:cs="Segoe UI"/>
                <w:b/>
                <w:bCs/>
                <w:i/>
                <w:iCs/>
                <w:color w:val="000000" w:themeColor="text1"/>
                <w:sz w:val="14"/>
                <w:szCs w:val="14"/>
              </w:rPr>
              <w:t>GRIN2B</w:t>
            </w:r>
          </w:p>
          <w:p w14:paraId="187570AC" w14:textId="648EDF42" w:rsidR="3336318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12p13.1</w:t>
            </w:r>
          </w:p>
          <w:p w14:paraId="0DABB59F" w14:textId="58772659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1BC4FDFF" w14:textId="17F49231" w:rsidR="630A61D9" w:rsidRPr="00C230C8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0011921A" w14:textId="26F45F91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2017, </w:t>
            </w:r>
          </w:p>
          <w:p w14:paraId="0DAE211D" w14:textId="6E825A67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n=1, novel variant)</w:t>
            </w:r>
          </w:p>
          <w:p w14:paraId="3A2246B4" w14:textId="022050F6" w:rsidR="630A61D9" w:rsidRDefault="630A61D9" w:rsidP="630A61D9">
            <w:pPr>
              <w:pStyle w:val="Geenafstand"/>
              <w:rPr>
                <w:rStyle w:val="normaltextrun"/>
                <w:rFonts w:ascii="Segoe UI" w:hAnsi="Segoe UI" w:cs="Segoe U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</w:tcPr>
          <w:p w14:paraId="7FCB9C7C" w14:textId="7BDDE730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138252</w:t>
            </w:r>
          </w:p>
        </w:tc>
        <w:tc>
          <w:tcPr>
            <w:tcW w:w="1155" w:type="dxa"/>
          </w:tcPr>
          <w:p w14:paraId="3E5AC72B" w14:textId="71F62ABD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Developmental and epileptic encephalopathy 27, OMIM # 616139, AD;</w:t>
            </w:r>
          </w:p>
          <w:p w14:paraId="2DCDA1DF" w14:textId="77F6D6BA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3F69A312" w14:textId="23AA7380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Intellectual developmental disorder, autosomal dominant 6, with or without seizures, OMM # 613970, AD</w:t>
            </w:r>
          </w:p>
        </w:tc>
        <w:tc>
          <w:tcPr>
            <w:tcW w:w="1260" w:type="dxa"/>
          </w:tcPr>
          <w:p w14:paraId="297B4C6E" w14:textId="5F9B6282" w:rsidR="630A61D9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5F537311" w14:textId="57506F5D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4091B752" w14:textId="1820497C" w:rsidR="630A61D9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6C8BB8E4" w14:textId="544BB535" w:rsidR="630A61D9" w:rsidRDefault="630A61D9" w:rsidP="630A61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630A61D9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16C06D6C" w14:textId="7B36FDD7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1CAEAFB0" w14:textId="776E9956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4C0A4168" w14:textId="2EECC3FA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616139</w:t>
            </w:r>
          </w:p>
          <w:p w14:paraId="2CA94E7D" w14:textId="1887FD54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613970</w:t>
            </w:r>
          </w:p>
        </w:tc>
        <w:tc>
          <w:tcPr>
            <w:tcW w:w="1186" w:type="dxa"/>
          </w:tcPr>
          <w:p w14:paraId="2C1BC5E0" w14:textId="776E9956" w:rsidR="630A61D9" w:rsidRDefault="5A0915FE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4940AA65" w14:textId="2EECC3FA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616139</w:t>
            </w:r>
          </w:p>
          <w:p w14:paraId="5C884820" w14:textId="1887FD54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613970</w:t>
            </w:r>
          </w:p>
          <w:p w14:paraId="4E3FCD01" w14:textId="0083435D" w:rsidR="5A0915FE" w:rsidRDefault="5A0915FE" w:rsidP="5A0915FE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</w:p>
          <w:p w14:paraId="098B903D" w14:textId="408E4964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45" w:type="dxa"/>
          </w:tcPr>
          <w:p w14:paraId="1544A79C" w14:textId="776E9956" w:rsidR="630A61D9" w:rsidRDefault="5A0915FE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44C9FE7E" w14:textId="2EECC3FA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616139</w:t>
            </w:r>
          </w:p>
          <w:p w14:paraId="6503D37E" w14:textId="1887FD54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613970</w:t>
            </w:r>
          </w:p>
          <w:p w14:paraId="4EF3E11E" w14:textId="778AB1C3" w:rsidR="5A0915FE" w:rsidRDefault="5A0915FE" w:rsidP="5A0915FE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</w:p>
          <w:p w14:paraId="76E3E672" w14:textId="3ADEBAC2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885" w:type="dxa"/>
          </w:tcPr>
          <w:p w14:paraId="7189CFF9" w14:textId="0FF2C51B" w:rsidR="630A61D9" w:rsidRDefault="48698E11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>a</w:t>
            </w:r>
          </w:p>
          <w:p w14:paraId="0160DFC2" w14:textId="20E52377" w:rsidR="5A0915FE" w:rsidRDefault="5A0915FE" w:rsidP="5A0915FE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</w:p>
          <w:p w14:paraId="51F966E0" w14:textId="5B5311B3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Liu et al 2020</w:t>
            </w:r>
          </w:p>
          <w:p w14:paraId="04BF64A3" w14:textId="1C068216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2937172</w:t>
            </w:r>
          </w:p>
          <w:p w14:paraId="35207A55" w14:textId="13B52A93" w:rsidR="630A61D9" w:rsidRDefault="630A61D9" w:rsidP="12189396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</w:p>
        </w:tc>
        <w:tc>
          <w:tcPr>
            <w:tcW w:w="1515" w:type="dxa"/>
          </w:tcPr>
          <w:p w14:paraId="7D6C0C7F" w14:textId="7995C399" w:rsidR="630A61D9" w:rsidRDefault="630A61D9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</w:tc>
      </w:tr>
      <w:tr w:rsidR="12189396" w14:paraId="12F064D7" w14:textId="77777777" w:rsidTr="001A6513">
        <w:trPr>
          <w:trHeight w:val="1635"/>
        </w:trPr>
        <w:tc>
          <w:tcPr>
            <w:tcW w:w="990" w:type="dxa"/>
          </w:tcPr>
          <w:p w14:paraId="59566D35" w14:textId="6685DA0E" w:rsidR="12189396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sz w:val="14"/>
                <w:szCs w:val="14"/>
              </w:rPr>
            </w:pPr>
            <w:r w:rsidRPr="00C230C8">
              <w:rPr>
                <w:rFonts w:ascii="Segoe UI" w:eastAsia="Segoe UI" w:hAnsi="Segoe UI" w:cs="Segoe UI"/>
                <w:i/>
                <w:iCs/>
                <w:sz w:val="14"/>
                <w:szCs w:val="14"/>
              </w:rPr>
              <w:t>IDO2</w:t>
            </w:r>
          </w:p>
          <w:p w14:paraId="629B7392" w14:textId="77BAB7AE" w:rsidR="5A0915FE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8p11.21</w:t>
            </w:r>
          </w:p>
          <w:p w14:paraId="563F96B0" w14:textId="14C9938E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1BB7A1D3" w14:textId="48892253" w:rsidR="12189396" w:rsidRPr="00C230C8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Chen et al, </w:t>
            </w:r>
          </w:p>
          <w:p w14:paraId="651E2789" w14:textId="5B206CC2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2017, </w:t>
            </w:r>
          </w:p>
          <w:p w14:paraId="77420DAF" w14:textId="2E9AC7EE" w:rsidR="12189396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n=1, stop gain variant, functional signicant?)</w:t>
            </w:r>
          </w:p>
        </w:tc>
        <w:tc>
          <w:tcPr>
            <w:tcW w:w="750" w:type="dxa"/>
          </w:tcPr>
          <w:p w14:paraId="381C96C4" w14:textId="1DD18BEE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12129</w:t>
            </w:r>
          </w:p>
        </w:tc>
        <w:tc>
          <w:tcPr>
            <w:tcW w:w="1155" w:type="dxa"/>
          </w:tcPr>
          <w:p w14:paraId="764ABFDD" w14:textId="06712FB3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421C5F8" w14:textId="61BE7BC6" w:rsidR="12189396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-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1F572D94" w14:textId="3745418A" w:rsidR="12189396" w:rsidRDefault="12189396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488FF2E9" w14:textId="48892253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41D8A090" w14:textId="127D1BAC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</w:tc>
        <w:tc>
          <w:tcPr>
            <w:tcW w:w="1215" w:type="dxa"/>
          </w:tcPr>
          <w:p w14:paraId="6B27B966" w14:textId="6D051EFC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86" w:type="dxa"/>
          </w:tcPr>
          <w:p w14:paraId="2573D843" w14:textId="599D5A52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2626ECAF" w14:textId="2208C0A3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3178A8D3" w14:textId="4FAED0B5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761132A5" w14:textId="13A753B9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630A61D9" w14:paraId="734AEB8F" w14:textId="77777777" w:rsidTr="001A6513">
        <w:trPr>
          <w:trHeight w:val="2265"/>
        </w:trPr>
        <w:tc>
          <w:tcPr>
            <w:tcW w:w="990" w:type="dxa"/>
          </w:tcPr>
          <w:p w14:paraId="4BA4700C" w14:textId="5DC2B108" w:rsidR="630A61D9" w:rsidRDefault="5A0915FE" w:rsidP="5A0915FE">
            <w:pPr>
              <w:pStyle w:val="Geenafstand"/>
              <w:rPr>
                <w:rFonts w:ascii="Segoe UI" w:eastAsia="Segoe UI" w:hAnsi="Segoe UI" w:cs="Segoe UI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5A0915FE">
              <w:rPr>
                <w:rFonts w:ascii="Segoe UI" w:eastAsia="Segoe UI" w:hAnsi="Segoe UI" w:cs="Segoe UI"/>
                <w:i/>
                <w:iCs/>
                <w:color w:val="000000" w:themeColor="text1"/>
                <w:sz w:val="16"/>
                <w:szCs w:val="16"/>
                <w:lang w:val="en-US"/>
              </w:rPr>
              <w:lastRenderedPageBreak/>
              <w:t>INHBB</w:t>
            </w:r>
          </w:p>
          <w:p w14:paraId="4A5D86A1" w14:textId="7117FEB5" w:rsidR="5A0915FE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q14.2</w:t>
            </w:r>
          </w:p>
          <w:p w14:paraId="797DDC9E" w14:textId="3E9EBDBC" w:rsidR="630A61D9" w:rsidRDefault="630A61D9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497856AD" w14:textId="401D49AE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(Moralli et al 2015; n=1, complex chromosomal rearrangement with </w:t>
            </w:r>
            <w:r w:rsidRPr="2A26C753">
              <w:rPr>
                <w:rFonts w:ascii="Segoe UI" w:eastAsia="Segoe UI" w:hAnsi="Segoe UI" w:cs="Segoe UI"/>
                <w:sz w:val="12"/>
                <w:szCs w:val="12"/>
                <w:lang w:val="en-US"/>
              </w:rPr>
              <w:t>breakpoint on 7q31 mapped 200 kb downstream of FOXP2,</w:t>
            </w: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 altered gene expression INHBB)</w:t>
            </w:r>
          </w:p>
        </w:tc>
        <w:tc>
          <w:tcPr>
            <w:tcW w:w="750" w:type="dxa"/>
          </w:tcPr>
          <w:p w14:paraId="6D640810" w14:textId="4C5C0708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147390</w:t>
            </w:r>
          </w:p>
        </w:tc>
        <w:tc>
          <w:tcPr>
            <w:tcW w:w="1155" w:type="dxa"/>
          </w:tcPr>
          <w:p w14:paraId="3EAB1C04" w14:textId="4970569E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6D6C31A" w14:textId="75D88CDE" w:rsidR="630A61D9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 xml:space="preserve">- 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>chr</w:t>
            </w:r>
          </w:p>
          <w:p w14:paraId="22602776" w14:textId="2F5D1026" w:rsidR="630A61D9" w:rsidRDefault="630A61D9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48F3C18C" w14:textId="57C0EE7D" w:rsidR="630A61D9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  <w:r w:rsidRPr="2A26C753">
              <w:rPr>
                <w:rFonts w:ascii="Segoe UI" w:hAnsi="Segoe UI" w:cs="Segoe UI"/>
                <w:sz w:val="16"/>
                <w:szCs w:val="16"/>
                <w:vertAlign w:val="superscript"/>
              </w:rPr>
              <w:t>Moralli et al, 2015</w:t>
            </w:r>
          </w:p>
        </w:tc>
        <w:tc>
          <w:tcPr>
            <w:tcW w:w="1215" w:type="dxa"/>
          </w:tcPr>
          <w:p w14:paraId="0E01CE12" w14:textId="57129C74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86" w:type="dxa"/>
          </w:tcPr>
          <w:p w14:paraId="29D50439" w14:textId="6965DD5B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2635AD40" w14:textId="35EAD997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63AAD69D" w14:textId="025237D7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15" w:type="dxa"/>
          </w:tcPr>
          <w:p w14:paraId="610E02F2" w14:textId="6048B1F5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630A61D9" w14:paraId="5E8CD36D" w14:textId="77777777" w:rsidTr="001A6513">
        <w:trPr>
          <w:trHeight w:val="2100"/>
        </w:trPr>
        <w:tc>
          <w:tcPr>
            <w:tcW w:w="990" w:type="dxa"/>
          </w:tcPr>
          <w:p w14:paraId="531C6174" w14:textId="66469BF5" w:rsidR="630A61D9" w:rsidRPr="00C230C8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Style w:val="normaltextrun"/>
                <w:rFonts w:ascii="Segoe UI" w:hAnsi="Segoe UI" w:cs="Segoe UI"/>
                <w:i/>
                <w:iCs/>
                <w:color w:val="000000" w:themeColor="text1"/>
                <w:sz w:val="14"/>
                <w:szCs w:val="14"/>
              </w:rPr>
              <w:t>KIAA0319</w:t>
            </w:r>
          </w:p>
          <w:p w14:paraId="7D2BE9D8" w14:textId="1EFEBFDB" w:rsidR="630A61D9" w:rsidRPr="00C230C8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6p22.3</w:t>
            </w:r>
          </w:p>
          <w:p w14:paraId="226631B7" w14:textId="70C7F8C3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56409167" w14:textId="6F857D3C" w:rsidR="630A61D9" w:rsidRPr="00C230C8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11DE43BB" w14:textId="77777777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; total n=6; n=2, variant pop.freq.1-5%, n=4, variant  pop.freq. &gt;5%)</w:t>
            </w:r>
          </w:p>
          <w:p w14:paraId="6532D91E" w14:textId="699E0C29" w:rsidR="001F2ED9" w:rsidRDefault="001F2ED9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(Andres et al, 2021)</w:t>
            </w:r>
          </w:p>
        </w:tc>
        <w:tc>
          <w:tcPr>
            <w:tcW w:w="750" w:type="dxa"/>
          </w:tcPr>
          <w:p w14:paraId="78022CDF" w14:textId="460E4E13" w:rsidR="630A61D9" w:rsidRDefault="177E7C38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09269</w:t>
            </w:r>
          </w:p>
        </w:tc>
        <w:tc>
          <w:tcPr>
            <w:tcW w:w="1155" w:type="dxa"/>
          </w:tcPr>
          <w:p w14:paraId="286FB404" w14:textId="553AA60F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36BC002" w14:textId="019D9EF4" w:rsidR="630A61D9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6C339278" w14:textId="6FE16F49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70460053" w14:textId="648ED046" w:rsidR="20DBD59A" w:rsidRDefault="20DBD59A" w:rsidP="20DBD59A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07B32F5E" w14:textId="3455E8D0" w:rsidR="630A61D9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22F1B29C" w14:textId="544BB535" w:rsidR="630A61D9" w:rsidRDefault="630A61D9" w:rsidP="630A61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630A61D9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352C47AF" w14:textId="157E061A" w:rsidR="630A61D9" w:rsidRDefault="630A61D9" w:rsidP="20DBD59A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186961AF" w14:textId="61EAD5C1" w:rsidR="630A61D9" w:rsidRDefault="630A61D9" w:rsidP="20DBD59A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59CF2931" w14:textId="2C9D6999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7D3ED571" w14:textId="5FF7E6E3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86" w:type="dxa"/>
          </w:tcPr>
          <w:p w14:paraId="12004F24" w14:textId="36A708E1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07880C4E" w14:textId="597CCF3E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5FE1648D" w14:textId="4E6AB7C2" w:rsidR="630A61D9" w:rsidRDefault="48698E11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4"/>
                <w:szCs w:val="14"/>
              </w:rPr>
              <w:t>+</w:t>
            </w:r>
            <w:r w:rsidRPr="48698E11">
              <w:rPr>
                <w:rFonts w:ascii="Segoe UI" w:hAnsi="Segoe UI" w:cs="Segoe UI"/>
                <w:sz w:val="14"/>
                <w:szCs w:val="14"/>
                <w:vertAlign w:val="superscript"/>
              </w:rPr>
              <w:t xml:space="preserve"> a</w:t>
            </w:r>
          </w:p>
          <w:p w14:paraId="5C6D4C1A" w14:textId="14BD3704" w:rsidR="2A26C753" w:rsidRDefault="2A26C753" w:rsidP="2A26C753">
            <w:pPr>
              <w:pStyle w:val="Geenafstand"/>
              <w:rPr>
                <w:rFonts w:ascii="Segoe UI" w:hAnsi="Segoe UI" w:cs="Segoe UI"/>
                <w:sz w:val="14"/>
                <w:szCs w:val="14"/>
                <w:vertAlign w:val="superscript"/>
              </w:rPr>
            </w:pPr>
          </w:p>
          <w:p w14:paraId="73767863" w14:textId="571E1149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Deng et al 2019</w:t>
            </w:r>
          </w:p>
          <w:p w14:paraId="00634AA7" w14:textId="5C856F22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1204720</w:t>
            </w:r>
          </w:p>
          <w:p w14:paraId="0444BAF3" w14:textId="0DDF1CB9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15" w:type="dxa"/>
          </w:tcPr>
          <w:p w14:paraId="6C9A9375" w14:textId="33AB843A" w:rsidR="630A61D9" w:rsidRDefault="20DBD59A" w:rsidP="20DBD59A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20DBD59A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Verbral apraxia </w:t>
            </w:r>
            <w:r w:rsidRPr="20DBD59A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gv </w:t>
            </w:r>
          </w:p>
          <w:p w14:paraId="72BF2E35" w14:textId="1F356BD0" w:rsidR="630A61D9" w:rsidRDefault="630A61D9" w:rsidP="20DBD59A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1A64C9B8" w14:textId="72EF3E26" w:rsidR="630A61D9" w:rsidRDefault="20DBD59A" w:rsidP="20DBD59A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0DBD59A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Worthy et al 2013 </w:t>
            </w:r>
          </w:p>
          <w:p w14:paraId="18DAC56C" w14:textId="02D6E6FB" w:rsidR="630A61D9" w:rsidRDefault="20DBD59A" w:rsidP="20DBD59A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0DBD59A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PMID: 24083349</w:t>
            </w:r>
          </w:p>
          <w:p w14:paraId="31EAD3D3" w14:textId="30DD5691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</w:tr>
      <w:tr w:rsidR="12189396" w14:paraId="03252362" w14:textId="77777777" w:rsidTr="001A6513">
        <w:trPr>
          <w:trHeight w:val="3300"/>
        </w:trPr>
        <w:tc>
          <w:tcPr>
            <w:tcW w:w="990" w:type="dxa"/>
          </w:tcPr>
          <w:p w14:paraId="5B629BF9" w14:textId="15E90DC4" w:rsidR="12189396" w:rsidRPr="00C230C8" w:rsidRDefault="576F0814" w:rsidP="576F0814">
            <w:pPr>
              <w:pStyle w:val="Geenafstand"/>
              <w:rPr>
                <w:rFonts w:ascii="Segoe UI" w:eastAsia="Segoe UI" w:hAnsi="Segoe UI" w:cs="Segoe UI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i/>
                <w:iCs/>
                <w:sz w:val="14"/>
                <w:szCs w:val="14"/>
              </w:rPr>
              <w:t>KIAA0586</w:t>
            </w:r>
          </w:p>
          <w:p w14:paraId="3B3DAD0B" w14:textId="2F47579F" w:rsidR="12189396" w:rsidRPr="00C230C8" w:rsidRDefault="576F0814" w:rsidP="5A0915FE">
            <w:pPr>
              <w:pStyle w:val="Geenafstand"/>
              <w:rPr>
                <w:rFonts w:ascii="Segoe UI" w:eastAsia="Segoe UI" w:hAnsi="Segoe UI" w:cs="Segoe UI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sz w:val="12"/>
                <w:szCs w:val="12"/>
              </w:rPr>
              <w:t>14q23.1</w:t>
            </w:r>
          </w:p>
          <w:p w14:paraId="4E4D97BC" w14:textId="6AC2EEEE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sz w:val="12"/>
                <w:szCs w:val="12"/>
              </w:rPr>
            </w:pPr>
          </w:p>
          <w:p w14:paraId="665D8D57" w14:textId="25A49805" w:rsidR="12189396" w:rsidRPr="00C230C8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6898836C" w14:textId="5674C14E" w:rsidR="12189396" w:rsidRDefault="177E7C38" w:rsidP="177E7C38">
            <w:pPr>
              <w:pStyle w:val="Geenafstand"/>
              <w:rPr>
                <w:rFonts w:ascii="Segoe UI" w:eastAsia="Segoe UI" w:hAnsi="Segoe UI" w:cs="Segoe UI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2017; </w:t>
            </w:r>
          </w:p>
          <w:p w14:paraId="4EE0108F" w14:textId="67E71841" w:rsidR="12189396" w:rsidRDefault="576F0814" w:rsidP="5A0915FE">
            <w:pPr>
              <w:pStyle w:val="Geenafstand"/>
              <w:rPr>
                <w:rFonts w:ascii="Segoe UI" w:eastAsia="Segoe UI" w:hAnsi="Segoe UI" w:cs="Segoe UI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n=1, compound heterozygous variants- in addition to variant in </w:t>
            </w:r>
            <w:r w:rsidRPr="576F0814">
              <w:rPr>
                <w:rFonts w:ascii="Segoe UI" w:eastAsia="Segoe UI" w:hAnsi="Segoe UI" w:cs="Segoe UI"/>
                <w:sz w:val="12"/>
                <w:szCs w:val="12"/>
                <w:lang w:val="en-US"/>
              </w:rPr>
              <w:t>AUTS2, stop-gain in OR52B2, and multiple rare variants in each of the OR52B2, and STARD9)</w:t>
            </w:r>
          </w:p>
        </w:tc>
        <w:tc>
          <w:tcPr>
            <w:tcW w:w="750" w:type="dxa"/>
          </w:tcPr>
          <w:p w14:paraId="4080C323" w14:textId="279C0E32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10178</w:t>
            </w:r>
          </w:p>
        </w:tc>
        <w:tc>
          <w:tcPr>
            <w:tcW w:w="1155" w:type="dxa"/>
          </w:tcPr>
          <w:p w14:paraId="58554EB9" w14:textId="2283BB8C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Joubert syndrome 23, OMIM # 616490, AR; </w:t>
            </w:r>
          </w:p>
          <w:p w14:paraId="6BA845EC" w14:textId="3F52B8B7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186BF03C" w14:textId="4E527398" w:rsidR="177E7C38" w:rsidRPr="00C230C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Short-rib thoracic dysplasia 14 with polydactyly, OMIM # 616546, AR,</w:t>
            </w:r>
          </w:p>
          <w:p w14:paraId="48A531AC" w14:textId="50CAF804" w:rsidR="177E7C38" w:rsidRPr="00C230C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</w:tcPr>
          <w:p w14:paraId="1DEBD7CE" w14:textId="57E2D024" w:rsidR="12189396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4DA0D07B" w14:textId="24E4E0A5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7DEA08A4" w14:textId="3455E8D0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32F65329" w14:textId="544BB535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042482C0" w14:textId="768FDB91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</w:rPr>
            </w:pPr>
          </w:p>
        </w:tc>
        <w:tc>
          <w:tcPr>
            <w:tcW w:w="1215" w:type="dxa"/>
          </w:tcPr>
          <w:p w14:paraId="00D633B4" w14:textId="3B7E6335" w:rsidR="12189396" w:rsidRDefault="12189396" w:rsidP="12189396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  <w:r w:rsidRPr="12189396">
              <w:rPr>
                <w:rFonts w:ascii="Segoe UI" w:hAnsi="Segoe UI" w:cs="Segoe UI"/>
                <w:sz w:val="14"/>
                <w:szCs w:val="14"/>
              </w:rPr>
              <w:t>+</w:t>
            </w:r>
          </w:p>
          <w:p w14:paraId="5C9D70CC" w14:textId="44379AAD" w:rsidR="12189396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616490</w:t>
            </w:r>
          </w:p>
        </w:tc>
        <w:tc>
          <w:tcPr>
            <w:tcW w:w="1186" w:type="dxa"/>
          </w:tcPr>
          <w:p w14:paraId="1DE37111" w14:textId="23785178" w:rsidR="12189396" w:rsidRDefault="12189396" w:rsidP="12189396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  <w:r w:rsidRPr="12189396">
              <w:rPr>
                <w:rFonts w:ascii="Segoe UI" w:hAnsi="Segoe UI" w:cs="Segoe UI"/>
                <w:sz w:val="14"/>
                <w:szCs w:val="14"/>
              </w:rPr>
              <w:t>-</w:t>
            </w:r>
          </w:p>
          <w:p w14:paraId="557435E6" w14:textId="73439D98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45" w:type="dxa"/>
          </w:tcPr>
          <w:p w14:paraId="1CF4AC2C" w14:textId="3B7E6335" w:rsidR="12189396" w:rsidRDefault="5A0915FE" w:rsidP="12189396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  <w:r w:rsidRPr="5A0915FE">
              <w:rPr>
                <w:rFonts w:ascii="Segoe UI" w:hAnsi="Segoe UI" w:cs="Segoe UI"/>
                <w:sz w:val="14"/>
                <w:szCs w:val="14"/>
              </w:rPr>
              <w:t>+</w:t>
            </w:r>
          </w:p>
          <w:p w14:paraId="200D684C" w14:textId="44379AAD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616490</w:t>
            </w:r>
          </w:p>
          <w:p w14:paraId="20F9539E" w14:textId="0934196E" w:rsidR="5A0915FE" w:rsidRDefault="5A0915FE" w:rsidP="5A0915FE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</w:p>
          <w:p w14:paraId="5399BC9F" w14:textId="57B87D7A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885" w:type="dxa"/>
          </w:tcPr>
          <w:p w14:paraId="1214494F" w14:textId="289E9B96" w:rsidR="12189396" w:rsidRDefault="12189396" w:rsidP="12189396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  <w:r w:rsidRPr="12189396">
              <w:rPr>
                <w:rFonts w:ascii="Segoe UI" w:hAnsi="Segoe UI" w:cs="Segoe UI"/>
                <w:sz w:val="14"/>
                <w:szCs w:val="14"/>
              </w:rPr>
              <w:t>-</w:t>
            </w:r>
          </w:p>
        </w:tc>
        <w:tc>
          <w:tcPr>
            <w:tcW w:w="1515" w:type="dxa"/>
          </w:tcPr>
          <w:p w14:paraId="12CD28AB" w14:textId="17550CEE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</w:tr>
      <w:tr w:rsidR="576F0814" w14:paraId="50FABB88" w14:textId="77777777" w:rsidTr="001A6513">
        <w:trPr>
          <w:trHeight w:val="2535"/>
        </w:trPr>
        <w:tc>
          <w:tcPr>
            <w:tcW w:w="990" w:type="dxa"/>
          </w:tcPr>
          <w:p w14:paraId="5C222B0F" w14:textId="0F813620" w:rsidR="576F0814" w:rsidRPr="00C230C8" w:rsidRDefault="576F0814" w:rsidP="576F0814">
            <w:pPr>
              <w:pStyle w:val="Geenafstand"/>
              <w:rPr>
                <w:rFonts w:ascii="Segoe UI" w:eastAsia="Segoe UI" w:hAnsi="Segoe UI" w:cs="Segoe UI"/>
                <w:i/>
                <w:iCs/>
                <w:sz w:val="16"/>
                <w:szCs w:val="16"/>
              </w:rPr>
            </w:pPr>
            <w:r w:rsidRPr="00C230C8">
              <w:rPr>
                <w:rFonts w:ascii="Segoe UI" w:eastAsia="Segoe UI" w:hAnsi="Segoe UI" w:cs="Segoe UI"/>
                <w:i/>
                <w:iCs/>
                <w:sz w:val="14"/>
                <w:szCs w:val="14"/>
              </w:rPr>
              <w:t>KMT2D</w:t>
            </w:r>
          </w:p>
          <w:p w14:paraId="2E45A509" w14:textId="5C47525B" w:rsidR="576F0814" w:rsidRPr="00C230C8" w:rsidRDefault="576F0814" w:rsidP="576F0814">
            <w:pPr>
              <w:pStyle w:val="Geenafstand"/>
              <w:rPr>
                <w:rFonts w:ascii="Segoe UI" w:eastAsia="Segoe UI" w:hAnsi="Segoe UI" w:cs="Segoe UI"/>
                <w:i/>
                <w:iCs/>
                <w:sz w:val="16"/>
                <w:szCs w:val="16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12q13.12 </w:t>
            </w:r>
          </w:p>
          <w:p w14:paraId="6C63E35F" w14:textId="556C6AF9" w:rsidR="576F0814" w:rsidRPr="00C230C8" w:rsidRDefault="576F0814" w:rsidP="576F0814">
            <w:pPr>
              <w:pStyle w:val="Geenafstand"/>
              <w:rPr>
                <w:rFonts w:ascii="Segoe UI" w:eastAsia="Segoe UI" w:hAnsi="Segoe UI" w:cs="Segoe UI"/>
                <w:i/>
                <w:iCs/>
                <w:sz w:val="16"/>
                <w:szCs w:val="16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 </w:t>
            </w:r>
            <w:r w:rsidRPr="00C230C8">
              <w:rPr>
                <w:rFonts w:ascii="Segoe UI" w:eastAsia="Segoe UI" w:hAnsi="Segoe UI" w:cs="Segoe UI"/>
                <w:i/>
                <w:iCs/>
                <w:sz w:val="16"/>
                <w:szCs w:val="16"/>
              </w:rPr>
              <w:t xml:space="preserve"> </w:t>
            </w:r>
          </w:p>
          <w:p w14:paraId="30474410" w14:textId="6E188084" w:rsidR="576F0814" w:rsidRPr="00C230C8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111C5129" w14:textId="6670A7BD" w:rsidR="576F0814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2017, </w:t>
            </w:r>
          </w:p>
          <w:p w14:paraId="687BF4B3" w14:textId="4825994B" w:rsidR="576F0814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n=1, compound heterozygous variants, in addition to variant in STARD9 OMIM * 614642)</w:t>
            </w:r>
          </w:p>
        </w:tc>
        <w:tc>
          <w:tcPr>
            <w:tcW w:w="750" w:type="dxa"/>
          </w:tcPr>
          <w:p w14:paraId="376190C7" w14:textId="75E9C008" w:rsidR="576F0814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02113</w:t>
            </w:r>
          </w:p>
        </w:tc>
        <w:tc>
          <w:tcPr>
            <w:tcW w:w="1155" w:type="dxa"/>
          </w:tcPr>
          <w:p w14:paraId="45261AEE" w14:textId="0A4B2D2B" w:rsidR="576F0814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Kabuki syndrome 1, OMIM # 147920, AD</w:t>
            </w:r>
          </w:p>
          <w:p w14:paraId="2B7706A6" w14:textId="190F6B20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468A1F2" w14:textId="19ADD8B2" w:rsidR="576F0814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73FBD1F0" w14:textId="521034FF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240794E5" w14:textId="1820497C" w:rsidR="576F0814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53812929" w14:textId="544BB535" w:rsidR="576F0814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608C72C4" w14:textId="79E802C3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05A1A889" w14:textId="6D7D4963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76F0814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5A841109" w14:textId="0BF3196F" w:rsidR="576F0814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147920</w:t>
            </w:r>
          </w:p>
        </w:tc>
        <w:tc>
          <w:tcPr>
            <w:tcW w:w="1186" w:type="dxa"/>
          </w:tcPr>
          <w:p w14:paraId="542D60DE" w14:textId="6D7D4963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76F0814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7365EC04" w14:textId="608A6FA6" w:rsidR="576F0814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147920</w:t>
            </w:r>
          </w:p>
          <w:p w14:paraId="072E3E66" w14:textId="54697852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45" w:type="dxa"/>
          </w:tcPr>
          <w:p w14:paraId="48E7DFED" w14:textId="6D7D4963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76F0814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1B433F8D" w14:textId="1A56323D" w:rsidR="576F0814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147920</w:t>
            </w:r>
          </w:p>
        </w:tc>
        <w:tc>
          <w:tcPr>
            <w:tcW w:w="885" w:type="dxa"/>
          </w:tcPr>
          <w:p w14:paraId="0F060669" w14:textId="184B2F06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76F0814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298AC1C1" w14:textId="751F5BAB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</w:tr>
      <w:tr w:rsidR="12189396" w14:paraId="1F7B6F42" w14:textId="77777777" w:rsidTr="001A6513">
        <w:trPr>
          <w:trHeight w:val="1485"/>
        </w:trPr>
        <w:tc>
          <w:tcPr>
            <w:tcW w:w="990" w:type="dxa"/>
          </w:tcPr>
          <w:p w14:paraId="5D1CAEC1" w14:textId="2692B99A" w:rsidR="12189396" w:rsidRPr="00C230C8" w:rsidRDefault="2A26C753" w:rsidP="2A26C753">
            <w:pPr>
              <w:pStyle w:val="Geenafstand"/>
              <w:rPr>
                <w:rStyle w:val="normaltextrun"/>
                <w:rFonts w:ascii="Segoe UI" w:hAnsi="Segoe UI" w:cs="Segoe UI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C230C8">
              <w:rPr>
                <w:rStyle w:val="normaltextrun"/>
                <w:rFonts w:ascii="Segoe UI" w:hAnsi="Segoe UI" w:cs="Segoe UI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MUC6 </w:t>
            </w:r>
            <w:r w:rsidRPr="00C230C8">
              <w:rPr>
                <w:rFonts w:ascii="Segoe UI" w:hAnsi="Segoe UI" w:cs="Segoe UI"/>
                <w:sz w:val="16"/>
                <w:szCs w:val="16"/>
                <w:vertAlign w:val="superscript"/>
              </w:rPr>
              <w:t>#</w:t>
            </w:r>
          </w:p>
          <w:p w14:paraId="08B3A39B" w14:textId="2DF8D153" w:rsidR="5A0915FE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11p15.5</w:t>
            </w:r>
          </w:p>
          <w:p w14:paraId="3AFAFE3F" w14:textId="0182AEE0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29EC9C69" w14:textId="160066BE" w:rsidR="12189396" w:rsidRPr="00C230C8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Chen et al, </w:t>
            </w:r>
          </w:p>
          <w:p w14:paraId="71912504" w14:textId="1BFACB8C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2017, </w:t>
            </w:r>
          </w:p>
          <w:p w14:paraId="13777E9C" w14:textId="147E03B2" w:rsidR="12189396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n=1, stop gain variant, co. segr.) </w:t>
            </w:r>
          </w:p>
        </w:tc>
        <w:tc>
          <w:tcPr>
            <w:tcW w:w="750" w:type="dxa"/>
          </w:tcPr>
          <w:p w14:paraId="5D33C80F" w14:textId="33184B0D" w:rsidR="12189396" w:rsidRDefault="177E7C38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158374</w:t>
            </w:r>
          </w:p>
        </w:tc>
        <w:tc>
          <w:tcPr>
            <w:tcW w:w="1155" w:type="dxa"/>
          </w:tcPr>
          <w:p w14:paraId="3D7B78E6" w14:textId="7361F9E1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32042D4" w14:textId="2DB7D4EF" w:rsidR="12189396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2FEE7833" w14:textId="64FA446A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  <w:vertAlign w:val="superscript"/>
              </w:rPr>
            </w:pPr>
          </w:p>
          <w:p w14:paraId="1C433676" w14:textId="3455E8D0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01AFDB40" w14:textId="544BB535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77E47276" w14:textId="63BCAD7A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</w:rPr>
            </w:pPr>
          </w:p>
        </w:tc>
        <w:tc>
          <w:tcPr>
            <w:tcW w:w="1215" w:type="dxa"/>
          </w:tcPr>
          <w:p w14:paraId="779540A5" w14:textId="1CF325AC" w:rsidR="12189396" w:rsidRDefault="5A0915FE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86" w:type="dxa"/>
          </w:tcPr>
          <w:p w14:paraId="5B4EF4D6" w14:textId="589F47D1" w:rsidR="12189396" w:rsidRDefault="5A0915FE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4D629AEC" w14:textId="1AA3D7C3" w:rsidR="12189396" w:rsidRDefault="5A0915FE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4E1CFD48" w14:textId="012F7F07" w:rsidR="12189396" w:rsidRPr="00C230C8" w:rsidRDefault="20DBD59A" w:rsidP="20DBD59A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C230C8">
              <w:rPr>
                <w:rFonts w:ascii="Segoe UI" w:hAnsi="Segoe UI" w:cs="Segoe UI"/>
                <w:sz w:val="14"/>
                <w:szCs w:val="14"/>
                <w:lang w:val="en-US"/>
              </w:rPr>
              <w:t>-</w:t>
            </w:r>
            <w:r w:rsidRPr="00C230C8">
              <w:rPr>
                <w:rFonts w:ascii="Segoe UI" w:hAnsi="Segoe UI" w:cs="Segoe UI"/>
                <w:sz w:val="14"/>
                <w:szCs w:val="14"/>
                <w:vertAlign w:val="superscript"/>
                <w:lang w:val="en-US"/>
              </w:rPr>
              <w:t xml:space="preserve"> a</w:t>
            </w:r>
          </w:p>
          <w:p w14:paraId="01B4E8F7" w14:textId="11AAA2A2" w:rsidR="12189396" w:rsidRPr="00C230C8" w:rsidRDefault="12189396" w:rsidP="20DBD59A">
            <w:pPr>
              <w:pStyle w:val="Geenafstand"/>
              <w:rPr>
                <w:rFonts w:ascii="Segoe UI" w:hAnsi="Segoe UI" w:cs="Segoe UI"/>
                <w:sz w:val="14"/>
                <w:szCs w:val="14"/>
                <w:vertAlign w:val="superscript"/>
                <w:lang w:val="en-US"/>
              </w:rPr>
            </w:pPr>
          </w:p>
          <w:p w14:paraId="2179E808" w14:textId="26BB9F04" w:rsidR="12189396" w:rsidRPr="00C230C8" w:rsidRDefault="20DBD59A" w:rsidP="20DBD59A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Hsiung et al 2004 </w:t>
            </w:r>
          </w:p>
          <w:p w14:paraId="1E2D9D37" w14:textId="2544E5F1" w:rsidR="12189396" w:rsidRPr="00C230C8" w:rsidRDefault="20DBD59A" w:rsidP="20DBD59A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PMID: 14755455</w:t>
            </w:r>
          </w:p>
          <w:p w14:paraId="50E8BF89" w14:textId="00D8DA05" w:rsidR="12189396" w:rsidRPr="00C230C8" w:rsidRDefault="12189396" w:rsidP="20DBD59A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1AB6EEC7" w14:textId="7F24AF24" w:rsidR="12189396" w:rsidRPr="00C230C8" w:rsidRDefault="12189396" w:rsidP="20DBD59A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515" w:type="dxa"/>
          </w:tcPr>
          <w:p w14:paraId="63DF6AA0" w14:textId="1B4E3350" w:rsidR="12189396" w:rsidRDefault="5A0915FE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12189396" w14:paraId="115EF7D8" w14:textId="77777777" w:rsidTr="001A6513">
        <w:trPr>
          <w:trHeight w:val="1740"/>
        </w:trPr>
        <w:tc>
          <w:tcPr>
            <w:tcW w:w="990" w:type="dxa"/>
          </w:tcPr>
          <w:p w14:paraId="2B178BDC" w14:textId="339603AF" w:rsidR="12189396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sz w:val="14"/>
                <w:szCs w:val="14"/>
              </w:rPr>
            </w:pPr>
            <w:r w:rsidRPr="00C230C8">
              <w:rPr>
                <w:rFonts w:ascii="Segoe UI" w:eastAsia="Segoe UI" w:hAnsi="Segoe UI" w:cs="Segoe UI"/>
                <w:i/>
                <w:iCs/>
                <w:sz w:val="14"/>
                <w:szCs w:val="14"/>
              </w:rPr>
              <w:t>MYO16</w:t>
            </w:r>
          </w:p>
          <w:p w14:paraId="1659F750" w14:textId="0A84D03A" w:rsidR="5A0915FE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sz w:val="16"/>
                <w:szCs w:val="16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13q33.3 </w:t>
            </w:r>
            <w:r w:rsidRPr="00C230C8">
              <w:rPr>
                <w:rFonts w:ascii="Segoe UI" w:eastAsia="Segoe UI" w:hAnsi="Segoe UI" w:cs="Segoe UI"/>
                <w:i/>
                <w:iCs/>
                <w:sz w:val="16"/>
                <w:szCs w:val="16"/>
              </w:rPr>
              <w:t xml:space="preserve"> </w:t>
            </w:r>
          </w:p>
          <w:p w14:paraId="7656A852" w14:textId="56FCB91B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sz w:val="16"/>
                <w:szCs w:val="16"/>
              </w:rPr>
            </w:pPr>
          </w:p>
          <w:p w14:paraId="716E72C3" w14:textId="6BCF2B51" w:rsidR="12189396" w:rsidRPr="00C230C8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3C3246C6" w14:textId="6ACE859C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2017, </w:t>
            </w:r>
          </w:p>
          <w:p w14:paraId="7B76AD00" w14:textId="1B05DFDD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n=1, compound heterozygous variants)</w:t>
            </w:r>
          </w:p>
          <w:p w14:paraId="1119A4C6" w14:textId="73DE419D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</w:tcPr>
          <w:p w14:paraId="4CBC9B27" w14:textId="711076D8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15479</w:t>
            </w:r>
          </w:p>
        </w:tc>
        <w:tc>
          <w:tcPr>
            <w:tcW w:w="1155" w:type="dxa"/>
          </w:tcPr>
          <w:p w14:paraId="4FD455A6" w14:textId="1FB75E80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131B6A9" w14:textId="52939D81" w:rsidR="12189396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2C6C9A70" w14:textId="186B364A" w:rsidR="5A0915FE" w:rsidRDefault="5A0915FE" w:rsidP="5A0915FE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  <w:vertAlign w:val="superscript"/>
              </w:rPr>
            </w:pPr>
          </w:p>
          <w:p w14:paraId="69643023" w14:textId="3455E8D0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3443E589" w14:textId="544BB535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6E13ECC9" w14:textId="246604CE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</w:rPr>
            </w:pPr>
          </w:p>
        </w:tc>
        <w:tc>
          <w:tcPr>
            <w:tcW w:w="1215" w:type="dxa"/>
          </w:tcPr>
          <w:p w14:paraId="44F93A72" w14:textId="790B993D" w:rsidR="12189396" w:rsidRDefault="48698E11" w:rsidP="5A0915FE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  <w:vertAlign w:val="superscript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>cnv</w:t>
            </w:r>
          </w:p>
          <w:p w14:paraId="11A3CB09" w14:textId="0497D8F2" w:rsidR="12189396" w:rsidRDefault="12189396" w:rsidP="5A0915FE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4B758E35" w14:textId="0718963F" w:rsidR="12189396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Liu et al. 2016</w:t>
            </w:r>
          </w:p>
          <w:p w14:paraId="212E60EA" w14:textId="5325C163" w:rsidR="12189396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5902260</w:t>
            </w:r>
          </w:p>
          <w:p w14:paraId="3C7196F9" w14:textId="3C86DEE0" w:rsidR="12189396" w:rsidRDefault="12189396" w:rsidP="5A0915FE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  <w:vertAlign w:val="superscript"/>
              </w:rPr>
            </w:pPr>
          </w:p>
        </w:tc>
        <w:tc>
          <w:tcPr>
            <w:tcW w:w="1186" w:type="dxa"/>
          </w:tcPr>
          <w:p w14:paraId="198E5F0F" w14:textId="22BBE135" w:rsidR="12189396" w:rsidRDefault="48698E11" w:rsidP="5A0915FE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  <w:vertAlign w:val="superscript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>cnv</w:t>
            </w:r>
          </w:p>
          <w:p w14:paraId="0E09622E" w14:textId="4D6207CC" w:rsidR="12189396" w:rsidRDefault="12189396" w:rsidP="5A0915FE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397FE15A" w14:textId="0718963F" w:rsidR="12189396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Liu et al. 2016</w:t>
            </w:r>
          </w:p>
          <w:p w14:paraId="6DB6CDEB" w14:textId="5325C163" w:rsidR="12189396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5902260</w:t>
            </w:r>
          </w:p>
          <w:p w14:paraId="7EFC99BB" w14:textId="05B4D092" w:rsidR="12189396" w:rsidRDefault="12189396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57ADB29F" w14:textId="52DDB6ED" w:rsidR="12189396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Bugyi and Kengyel</w:t>
            </w:r>
          </w:p>
          <w:p w14:paraId="6F86C3F9" w14:textId="3984CAAF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2020</w:t>
            </w:r>
          </w:p>
          <w:p w14:paraId="20D39437" w14:textId="485FAC6B" w:rsidR="12189396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2451869</w:t>
            </w:r>
          </w:p>
        </w:tc>
        <w:tc>
          <w:tcPr>
            <w:tcW w:w="945" w:type="dxa"/>
          </w:tcPr>
          <w:p w14:paraId="43141923" w14:textId="18F150C1" w:rsidR="12189396" w:rsidRDefault="5A0915FE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6B55A4A2" w14:textId="3F6EA30E" w:rsidR="12189396" w:rsidRDefault="5A0915FE" w:rsidP="12189396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  <w:r w:rsidRPr="5A0915FE">
              <w:rPr>
                <w:rFonts w:ascii="Segoe UI" w:hAnsi="Segoe UI" w:cs="Segoe UI"/>
                <w:sz w:val="14"/>
                <w:szCs w:val="14"/>
              </w:rPr>
              <w:t>-</w:t>
            </w:r>
          </w:p>
        </w:tc>
        <w:tc>
          <w:tcPr>
            <w:tcW w:w="1515" w:type="dxa"/>
          </w:tcPr>
          <w:p w14:paraId="5144E74C" w14:textId="2F876D87" w:rsidR="12189396" w:rsidRDefault="5A0915FE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12189396" w14:paraId="1CD36B45" w14:textId="77777777" w:rsidTr="001A6513">
        <w:trPr>
          <w:trHeight w:val="1605"/>
        </w:trPr>
        <w:tc>
          <w:tcPr>
            <w:tcW w:w="990" w:type="dxa"/>
          </w:tcPr>
          <w:p w14:paraId="1E6EAA59" w14:textId="3ECC7FF1" w:rsidR="12189396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sz w:val="14"/>
                <w:szCs w:val="14"/>
              </w:rPr>
            </w:pPr>
            <w:r w:rsidRPr="00C230C8">
              <w:rPr>
                <w:rFonts w:ascii="Segoe UI" w:eastAsia="Segoe UI" w:hAnsi="Segoe UI" w:cs="Segoe UI"/>
                <w:i/>
                <w:iCs/>
                <w:sz w:val="14"/>
                <w:szCs w:val="14"/>
              </w:rPr>
              <w:lastRenderedPageBreak/>
              <w:t>MYO19</w:t>
            </w:r>
          </w:p>
          <w:p w14:paraId="4FEBD6EF" w14:textId="754AA776" w:rsidR="5A0915FE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17q12</w:t>
            </w:r>
          </w:p>
          <w:p w14:paraId="6AA84B67" w14:textId="1C094318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653A7CFC" w14:textId="67466186" w:rsidR="12189396" w:rsidRPr="00C230C8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3185824B" w14:textId="395884CE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;</w:t>
            </w:r>
          </w:p>
          <w:p w14:paraId="1B529246" w14:textId="54E23FB3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n=1, compound heterozygous variants)</w:t>
            </w:r>
          </w:p>
        </w:tc>
        <w:tc>
          <w:tcPr>
            <w:tcW w:w="750" w:type="dxa"/>
          </w:tcPr>
          <w:p w14:paraId="267A57AB" w14:textId="1C627BD9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17379</w:t>
            </w:r>
          </w:p>
        </w:tc>
        <w:tc>
          <w:tcPr>
            <w:tcW w:w="1155" w:type="dxa"/>
          </w:tcPr>
          <w:p w14:paraId="088ED920" w14:textId="5E79978A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D62D2D6" w14:textId="7576B310" w:rsidR="12189396" w:rsidRDefault="48698E11" w:rsidP="12189396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05C18A1E" w14:textId="29275AC7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  <w:vertAlign w:val="superscript"/>
              </w:rPr>
            </w:pPr>
          </w:p>
          <w:p w14:paraId="28982BEB" w14:textId="3455E8D0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1620008D" w14:textId="544BB535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02C883A7" w14:textId="7AC25256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</w:rPr>
            </w:pPr>
          </w:p>
        </w:tc>
        <w:tc>
          <w:tcPr>
            <w:tcW w:w="1215" w:type="dxa"/>
          </w:tcPr>
          <w:p w14:paraId="16616AB4" w14:textId="541D3FEC" w:rsidR="12189396" w:rsidRDefault="5A0915FE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86" w:type="dxa"/>
          </w:tcPr>
          <w:p w14:paraId="49C2C44F" w14:textId="466B6665" w:rsidR="12189396" w:rsidRDefault="5A0915FE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5A47D9BC" w14:textId="7CB7DC69" w:rsidR="12189396" w:rsidRDefault="5A0915FE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6FC2952A" w14:textId="79BF8B83" w:rsidR="12189396" w:rsidRDefault="5A0915FE" w:rsidP="12189396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  <w:r w:rsidRPr="5A0915FE">
              <w:rPr>
                <w:rFonts w:ascii="Segoe UI" w:hAnsi="Segoe UI" w:cs="Segoe UI"/>
                <w:sz w:val="14"/>
                <w:szCs w:val="14"/>
              </w:rPr>
              <w:t>-</w:t>
            </w:r>
          </w:p>
        </w:tc>
        <w:tc>
          <w:tcPr>
            <w:tcW w:w="1515" w:type="dxa"/>
          </w:tcPr>
          <w:p w14:paraId="33F62625" w14:textId="42259898" w:rsidR="12189396" w:rsidRDefault="5A0915FE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630A61D9" w14:paraId="3556F4F0" w14:textId="77777777" w:rsidTr="001A6513">
        <w:trPr>
          <w:trHeight w:val="1470"/>
        </w:trPr>
        <w:tc>
          <w:tcPr>
            <w:tcW w:w="990" w:type="dxa"/>
          </w:tcPr>
          <w:p w14:paraId="0D55F305" w14:textId="57A713E7" w:rsidR="630A61D9" w:rsidRPr="00C230C8" w:rsidRDefault="177E7C38" w:rsidP="177E7C38">
            <w:pPr>
              <w:pStyle w:val="Geenafstand"/>
              <w:rPr>
                <w:rStyle w:val="normaltextrun"/>
                <w:rFonts w:ascii="Segoe UI" w:hAnsi="Segoe UI" w:cs="Segoe UI"/>
                <w:i/>
                <w:iCs/>
                <w:color w:val="000000" w:themeColor="text1"/>
                <w:sz w:val="14"/>
                <w:szCs w:val="14"/>
              </w:rPr>
            </w:pPr>
            <w:r w:rsidRPr="00C230C8">
              <w:rPr>
                <w:rStyle w:val="normaltextrun"/>
                <w:rFonts w:ascii="Segoe UI" w:hAnsi="Segoe UI" w:cs="Segoe UI"/>
                <w:i/>
                <w:iCs/>
                <w:color w:val="000000" w:themeColor="text1"/>
                <w:sz w:val="14"/>
                <w:szCs w:val="14"/>
              </w:rPr>
              <w:t>NFXL1</w:t>
            </w:r>
          </w:p>
          <w:p w14:paraId="547D4763" w14:textId="4ACD8E8F" w:rsidR="2D85EBD9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4p12</w:t>
            </w:r>
          </w:p>
          <w:p w14:paraId="6681A263" w14:textId="7CEE33AD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7D6A901A" w14:textId="721957B1" w:rsidR="630A61D9" w:rsidRPr="00C230C8" w:rsidRDefault="2D85EBD9" w:rsidP="2D85EB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53FD9787" w14:textId="3271FCD8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2017; </w:t>
            </w:r>
          </w:p>
          <w:p w14:paraId="1E831A88" w14:textId="0A3EED61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n=1, variant pop.freq.&gt;5%)</w:t>
            </w:r>
          </w:p>
          <w:p w14:paraId="67B2EB0A" w14:textId="297AFDFF" w:rsidR="630A61D9" w:rsidRDefault="630A61D9" w:rsidP="630A61D9">
            <w:pPr>
              <w:pStyle w:val="Geenafstand"/>
              <w:rPr>
                <w:rStyle w:val="normaltextrun"/>
                <w:rFonts w:ascii="Segoe UI" w:hAnsi="Segoe UI" w:cs="Segoe U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</w:tcPr>
          <w:p w14:paraId="07E2383E" w14:textId="3F70EA5A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1604D965" w14:textId="1371E1FF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4984A71" w14:textId="72FD0D7F" w:rsidR="630A61D9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054C58FB" w14:textId="3A30C92A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  <w:vertAlign w:val="superscript"/>
              </w:rPr>
            </w:pPr>
          </w:p>
          <w:p w14:paraId="3693FB43" w14:textId="357DD4F9" w:rsidR="630A61D9" w:rsidRPr="00C230C8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Chen et al, </w:t>
            </w:r>
          </w:p>
          <w:p w14:paraId="2074AAFA" w14:textId="544BB535" w:rsidR="630A61D9" w:rsidRPr="00C230C8" w:rsidRDefault="630A61D9" w:rsidP="630A61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2017</w:t>
            </w:r>
          </w:p>
          <w:p w14:paraId="63D872C3" w14:textId="16FD65A5" w:rsidR="630A61D9" w:rsidRDefault="630A61D9" w:rsidP="630A61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630A61D9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Nudel et al 2016</w:t>
            </w:r>
          </w:p>
          <w:p w14:paraId="50572465" w14:textId="739988BE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7053962</w:t>
            </w:r>
          </w:p>
          <w:p w14:paraId="5EB9D629" w14:textId="02FA4005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3C918B04" w14:textId="60A9177F" w:rsidR="630A61D9" w:rsidRDefault="630A61D9" w:rsidP="630A61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630A61D9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Villanueva et al</w:t>
            </w:r>
          </w:p>
          <w:p w14:paraId="50BD954A" w14:textId="2B4C6ECC" w:rsidR="630A61D9" w:rsidRDefault="630A61D9" w:rsidP="630A61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630A61D9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2015</w:t>
            </w:r>
          </w:p>
          <w:p w14:paraId="31AAC537" w14:textId="3E69D1D4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5781923</w:t>
            </w:r>
          </w:p>
        </w:tc>
        <w:tc>
          <w:tcPr>
            <w:tcW w:w="1215" w:type="dxa"/>
          </w:tcPr>
          <w:p w14:paraId="26ABC69F" w14:textId="65CBD174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86" w:type="dxa"/>
          </w:tcPr>
          <w:p w14:paraId="447522E9" w14:textId="7B1D0623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232AB070" w14:textId="09FF0CB9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0DC938BC" w14:textId="699A1C43" w:rsidR="630A61D9" w:rsidRDefault="630A61D9" w:rsidP="630A61D9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  <w:r w:rsidRPr="630A61D9">
              <w:rPr>
                <w:rFonts w:ascii="Segoe UI" w:hAnsi="Segoe UI" w:cs="Segoe UI"/>
                <w:sz w:val="14"/>
                <w:szCs w:val="14"/>
              </w:rPr>
              <w:t>-</w:t>
            </w:r>
          </w:p>
        </w:tc>
        <w:tc>
          <w:tcPr>
            <w:tcW w:w="1515" w:type="dxa"/>
          </w:tcPr>
          <w:p w14:paraId="14FEDA35" w14:textId="6D1ABA45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630A61D9" w14:paraId="6730C527" w14:textId="77777777" w:rsidTr="001A6513">
        <w:trPr>
          <w:trHeight w:val="3120"/>
        </w:trPr>
        <w:tc>
          <w:tcPr>
            <w:tcW w:w="990" w:type="dxa"/>
          </w:tcPr>
          <w:p w14:paraId="26E70A4C" w14:textId="2BC8018B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A0915FE">
              <w:rPr>
                <w:rFonts w:ascii="Segoe UI" w:eastAsia="Segoe UI" w:hAnsi="Segoe UI" w:cs="Segoe UI"/>
                <w:i/>
                <w:iCs/>
                <w:color w:val="000000" w:themeColor="text1"/>
                <w:sz w:val="16"/>
                <w:szCs w:val="16"/>
                <w:lang w:val="en-US"/>
              </w:rPr>
              <w:t>NTN4</w:t>
            </w:r>
            <w:r w:rsidRPr="5A0915FE">
              <w:rPr>
                <w:rFonts w:ascii="Segoe UI" w:eastAsia="Segoe UI" w:hAnsi="Segoe UI" w:cs="Segoe U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34D7E846" w14:textId="6218C222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12q22  </w:t>
            </w:r>
          </w:p>
          <w:p w14:paraId="4AF26777" w14:textId="0F71E249" w:rsidR="177E7C3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160598B0" w14:textId="45D29ADF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(Moralli et al 2015; n=1, complex chromosomal rearrangement with </w:t>
            </w:r>
            <w:r w:rsidRPr="2A26C753">
              <w:rPr>
                <w:rFonts w:ascii="Segoe UI" w:eastAsia="Segoe UI" w:hAnsi="Segoe UI" w:cs="Segoe UI"/>
                <w:sz w:val="12"/>
                <w:szCs w:val="12"/>
                <w:lang w:val="en-US"/>
              </w:rPr>
              <w:t>breakpoint on 7q31 mapped 200 kb downstream of FOXP2,</w:t>
            </w: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 altered gene expression NTN4)</w:t>
            </w:r>
          </w:p>
        </w:tc>
        <w:tc>
          <w:tcPr>
            <w:tcW w:w="750" w:type="dxa"/>
          </w:tcPr>
          <w:p w14:paraId="0E364542" w14:textId="15197D88" w:rsidR="630A61D9" w:rsidRDefault="177E7C38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10401</w:t>
            </w:r>
          </w:p>
        </w:tc>
        <w:tc>
          <w:tcPr>
            <w:tcW w:w="1155" w:type="dxa"/>
          </w:tcPr>
          <w:p w14:paraId="2A077E27" w14:textId="05682A0B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1513018" w14:textId="2F4D20A8" w:rsidR="630A61D9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2A26C753">
              <w:rPr>
                <w:rFonts w:ascii="Segoe UI" w:hAnsi="Segoe UI" w:cs="Segoe UI"/>
                <w:sz w:val="16"/>
                <w:szCs w:val="16"/>
              </w:rPr>
              <w:t>-</w:t>
            </w:r>
          </w:p>
          <w:p w14:paraId="1065BFD4" w14:textId="1009E3DF" w:rsidR="630A61D9" w:rsidRDefault="630A61D9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6204347D" w14:textId="722CB06C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Moralli et al 201</w:t>
            </w:r>
          </w:p>
        </w:tc>
        <w:tc>
          <w:tcPr>
            <w:tcW w:w="1215" w:type="dxa"/>
          </w:tcPr>
          <w:p w14:paraId="720B7FC4" w14:textId="4DD7C7C0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86" w:type="dxa"/>
          </w:tcPr>
          <w:p w14:paraId="20AD3A11" w14:textId="4067D2E5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6F176655" w14:textId="3DBB2FEA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261879D9" w14:textId="5E10B652" w:rsidR="630A61D9" w:rsidRDefault="12189396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78EBB44A" w14:textId="65964F69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2D85EBD9" w14:paraId="4B92A236" w14:textId="77777777" w:rsidTr="001A6513">
        <w:trPr>
          <w:trHeight w:val="1230"/>
        </w:trPr>
        <w:tc>
          <w:tcPr>
            <w:tcW w:w="990" w:type="dxa"/>
          </w:tcPr>
          <w:p w14:paraId="1CF64118" w14:textId="1C78B4CC" w:rsidR="2D85EBD9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b/>
                <w:bCs/>
                <w:i/>
                <w:iCs/>
                <w:sz w:val="14"/>
                <w:szCs w:val="14"/>
              </w:rPr>
            </w:pPr>
            <w:r w:rsidRPr="00C230C8">
              <w:rPr>
                <w:rFonts w:ascii="Segoe UI" w:eastAsia="Segoe UI" w:hAnsi="Segoe UI" w:cs="Segoe UI"/>
                <w:b/>
                <w:bCs/>
                <w:i/>
                <w:iCs/>
                <w:sz w:val="14"/>
                <w:szCs w:val="14"/>
              </w:rPr>
              <w:t>NUDT16L1</w:t>
            </w:r>
          </w:p>
          <w:p w14:paraId="170B8D83" w14:textId="2B20D0C1" w:rsidR="5A0915FE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b/>
                <w:bCs/>
                <w:i/>
                <w:iCs/>
                <w:sz w:val="16"/>
                <w:szCs w:val="16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16p13.3 </w:t>
            </w:r>
            <w:r w:rsidRPr="00C230C8">
              <w:rPr>
                <w:rFonts w:ascii="Segoe UI" w:eastAsia="Segoe UI" w:hAnsi="Segoe UI" w:cs="Segoe UI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  <w:p w14:paraId="3883C858" w14:textId="103789B1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b/>
                <w:bCs/>
                <w:i/>
                <w:iCs/>
                <w:sz w:val="16"/>
                <w:szCs w:val="16"/>
              </w:rPr>
            </w:pPr>
          </w:p>
          <w:p w14:paraId="3A2729DD" w14:textId="1DBD738C" w:rsidR="2D85EBD9" w:rsidRPr="00C230C8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64DB1FD4" w14:textId="1EFA70D0" w:rsidR="2D85EB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,</w:t>
            </w:r>
          </w:p>
          <w:p w14:paraId="42CD47F2" w14:textId="34D39603" w:rsidR="2D85EBD9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n=1))</w:t>
            </w:r>
          </w:p>
        </w:tc>
        <w:tc>
          <w:tcPr>
            <w:tcW w:w="750" w:type="dxa"/>
          </w:tcPr>
          <w:p w14:paraId="436375C5" w14:textId="4FB0BEAD" w:rsidR="2D85EB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17338</w:t>
            </w:r>
          </w:p>
        </w:tc>
        <w:tc>
          <w:tcPr>
            <w:tcW w:w="1155" w:type="dxa"/>
          </w:tcPr>
          <w:p w14:paraId="72309796" w14:textId="55C19637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1CC8B33" w14:textId="5041A15E" w:rsidR="2D85EBD9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7138F416" w14:textId="15E81C54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  <w:vertAlign w:val="superscript"/>
              </w:rPr>
            </w:pPr>
          </w:p>
          <w:p w14:paraId="74B8503D" w14:textId="357DD4F9" w:rsidR="2D85EB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5B95E76C" w14:textId="544BB535" w:rsidR="2D85EB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103B7F45" w14:textId="58927132" w:rsidR="2D85EBD9" w:rsidRDefault="2D85EBD9" w:rsidP="2D85EB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3FEB6197" w14:textId="521BCDA1" w:rsidR="2D85EBD9" w:rsidRDefault="5A0915FE" w:rsidP="2D85EB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86" w:type="dxa"/>
          </w:tcPr>
          <w:p w14:paraId="233039C0" w14:textId="2AC80E01" w:rsidR="2D85EBD9" w:rsidRDefault="5A0915FE" w:rsidP="2D85EB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7A540362" w14:textId="7026B202" w:rsidR="2D85EBD9" w:rsidRDefault="5A0915FE" w:rsidP="2D85EB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01FD1B68" w14:textId="606C323B" w:rsidR="2D85EBD9" w:rsidRDefault="5A0915FE" w:rsidP="2D85EB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222730D5" w14:textId="3FCC4C1B" w:rsidR="2D85EBD9" w:rsidRDefault="5A0915FE" w:rsidP="2D85EB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12189396" w14:paraId="488CDB9F" w14:textId="77777777" w:rsidTr="001A6513">
        <w:trPr>
          <w:trHeight w:val="2835"/>
        </w:trPr>
        <w:tc>
          <w:tcPr>
            <w:tcW w:w="990" w:type="dxa"/>
          </w:tcPr>
          <w:p w14:paraId="2F33B64E" w14:textId="010ADC21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b/>
                <w:bCs/>
                <w:i/>
                <w:iCs/>
                <w:sz w:val="14"/>
                <w:szCs w:val="14"/>
                <w:lang w:val="en-US"/>
              </w:rPr>
              <w:t>OR52B2</w:t>
            </w:r>
            <w:r w:rsidRPr="2A26C753">
              <w:rPr>
                <w:rFonts w:ascii="Segoe UI" w:eastAsia="Segoe UI" w:hAnsi="Segoe UI" w:cs="Segoe UI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#</w:t>
            </w:r>
          </w:p>
          <w:p w14:paraId="22222153" w14:textId="60F36615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11p15.4</w:t>
            </w:r>
          </w:p>
          <w:p w14:paraId="0BAABA1A" w14:textId="7BE7DEFE" w:rsidR="177E7C3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5D7E1020" w14:textId="3BF7C4E6" w:rsidR="12189396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(Chen et al, </w:t>
            </w:r>
          </w:p>
          <w:p w14:paraId="6E244740" w14:textId="47B0ECA2" w:rsidR="12189396" w:rsidRDefault="177E7C38" w:rsidP="177E7C38">
            <w:pPr>
              <w:pStyle w:val="Geenafstand"/>
              <w:rPr>
                <w:rFonts w:ascii="Segoe UI" w:eastAsia="Segoe UI" w:hAnsi="Segoe UI" w:cs="Segoe UI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2017; </w:t>
            </w:r>
          </w:p>
          <w:p w14:paraId="1A310476" w14:textId="40D8C7A7" w:rsidR="12189396" w:rsidRDefault="576F0814" w:rsidP="5A0915FE">
            <w:pPr>
              <w:pStyle w:val="Geenafstand"/>
              <w:rPr>
                <w:rFonts w:ascii="Segoe UI" w:eastAsia="Segoe UI" w:hAnsi="Segoe UI" w:cs="Segoe UI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n=1, co-segr. stop gain variant, in addition to variants in AUTS2, OR52B2, KIAA0586 (OMIM*610178) and STARD9</w:t>
            </w:r>
            <w:r w:rsidRPr="576F0814">
              <w:rPr>
                <w:rFonts w:ascii="Segoe UI" w:eastAsia="Segoe UI" w:hAnsi="Segoe UI" w:cs="Segoe UI"/>
                <w:sz w:val="12"/>
                <w:szCs w:val="12"/>
                <w:lang w:val="en-US"/>
              </w:rPr>
              <w:t>)</w:t>
            </w:r>
          </w:p>
        </w:tc>
        <w:tc>
          <w:tcPr>
            <w:tcW w:w="750" w:type="dxa"/>
          </w:tcPr>
          <w:p w14:paraId="257FDED9" w14:textId="43C3C89F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0C7C9ADF" w14:textId="62692DB1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6635949" w14:textId="769D10D5" w:rsidR="12189396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5F4B370A" w14:textId="2D69CF09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  <w:vertAlign w:val="superscript"/>
              </w:rPr>
            </w:pPr>
          </w:p>
          <w:p w14:paraId="109A8233" w14:textId="1820497C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33F18078" w14:textId="544BB535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5F1C8F0E" w14:textId="29BE704E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069818A5" w14:textId="79FF5928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86" w:type="dxa"/>
          </w:tcPr>
          <w:p w14:paraId="024C7F14" w14:textId="658E098A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790AABDD" w14:textId="5BBDC4CA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007918AD" w14:textId="6FBEB270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6C106F6F" w14:textId="4CC042DC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12189396" w14:paraId="14BD882C" w14:textId="77777777" w:rsidTr="001A6513">
        <w:trPr>
          <w:trHeight w:val="1620"/>
        </w:trPr>
        <w:tc>
          <w:tcPr>
            <w:tcW w:w="990" w:type="dxa"/>
          </w:tcPr>
          <w:p w14:paraId="2945AF6A" w14:textId="03B81466" w:rsidR="177E7C38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i/>
                <w:iCs/>
                <w:sz w:val="16"/>
                <w:szCs w:val="16"/>
                <w:lang w:val="en-US"/>
              </w:rPr>
              <w:t xml:space="preserve">OR6P1 </w:t>
            </w: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#</w:t>
            </w:r>
          </w:p>
          <w:p w14:paraId="0ADC77CF" w14:textId="578972BA" w:rsidR="5A0915FE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1q23.1</w:t>
            </w:r>
          </w:p>
          <w:p w14:paraId="7A3D78A9" w14:textId="3BDB273D" w:rsidR="177E7C3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1B7CDF7C" w14:textId="5F423711" w:rsidR="12189396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(Chen et al, </w:t>
            </w:r>
          </w:p>
          <w:p w14:paraId="049732FD" w14:textId="7BE55482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2017; </w:t>
            </w:r>
          </w:p>
          <w:p w14:paraId="66EBE9D4" w14:textId="100623C8" w:rsidR="12189396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n=1; stop gain variant, functional signicant?)</w:t>
            </w:r>
          </w:p>
        </w:tc>
        <w:tc>
          <w:tcPr>
            <w:tcW w:w="750" w:type="dxa"/>
          </w:tcPr>
          <w:p w14:paraId="487C01B0" w14:textId="6AB0FD8E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321D04A3" w14:textId="64C3EAAE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AC2C6DC" w14:textId="7C47ADD3" w:rsidR="12189396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 xml:space="preserve">- 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>gv, f?</w:t>
            </w:r>
          </w:p>
          <w:p w14:paraId="08ABE070" w14:textId="75478827" w:rsidR="12189396" w:rsidRDefault="12189396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44F78DCB" w14:textId="0687B813" w:rsidR="12189396" w:rsidRPr="00C230C8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Chen et al, </w:t>
            </w:r>
          </w:p>
          <w:p w14:paraId="6265FCFC" w14:textId="74E2035F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</w:t>
            </w:r>
          </w:p>
        </w:tc>
        <w:tc>
          <w:tcPr>
            <w:tcW w:w="1215" w:type="dxa"/>
          </w:tcPr>
          <w:p w14:paraId="16E293F5" w14:textId="234C48EE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86" w:type="dxa"/>
          </w:tcPr>
          <w:p w14:paraId="4C47A4D0" w14:textId="3D136598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61300880" w14:textId="241EFB08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0CFF2C90" w14:textId="453509BF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18AB826D" w14:textId="21698487" w:rsidR="12189396" w:rsidRDefault="5A0915FE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12189396" w14:paraId="75AC5CBC" w14:textId="77777777" w:rsidTr="001A6513">
        <w:trPr>
          <w:trHeight w:val="1110"/>
        </w:trPr>
        <w:tc>
          <w:tcPr>
            <w:tcW w:w="990" w:type="dxa"/>
          </w:tcPr>
          <w:p w14:paraId="5FD39B7B" w14:textId="1FAD904F" w:rsidR="12189396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b/>
                <w:bCs/>
                <w:i/>
                <w:iCs/>
                <w:sz w:val="14"/>
                <w:szCs w:val="14"/>
              </w:rPr>
            </w:pPr>
            <w:r w:rsidRPr="00C230C8">
              <w:rPr>
                <w:rFonts w:ascii="Segoe UI" w:eastAsia="Segoe UI" w:hAnsi="Segoe UI" w:cs="Segoe UI"/>
                <w:b/>
                <w:bCs/>
                <w:i/>
                <w:iCs/>
                <w:sz w:val="14"/>
                <w:szCs w:val="14"/>
              </w:rPr>
              <w:t>OXR1</w:t>
            </w:r>
          </w:p>
          <w:p w14:paraId="023FBB29" w14:textId="457510A1" w:rsidR="5A0915FE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8q23.1</w:t>
            </w:r>
          </w:p>
          <w:p w14:paraId="18B5FC27" w14:textId="2006471D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063C4A04" w14:textId="42502CDA" w:rsidR="12189396" w:rsidRPr="00C230C8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5A9168B6" w14:textId="396FD6A5" w:rsidR="12189396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, n=1; stop gain variant, co-segr.)</w:t>
            </w:r>
          </w:p>
        </w:tc>
        <w:tc>
          <w:tcPr>
            <w:tcW w:w="750" w:type="dxa"/>
          </w:tcPr>
          <w:p w14:paraId="7175220A" w14:textId="392C023E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05609</w:t>
            </w:r>
          </w:p>
        </w:tc>
        <w:tc>
          <w:tcPr>
            <w:tcW w:w="1155" w:type="dxa"/>
          </w:tcPr>
          <w:p w14:paraId="3B2A9732" w14:textId="73A806C5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Cerebellar hypoplasia/atrophy, epilepsy, and global developmental delay, OMIM # 213000, AR</w:t>
            </w:r>
          </w:p>
          <w:p w14:paraId="633B3965" w14:textId="360EF6D6" w:rsidR="177E7C38" w:rsidRPr="00C230C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</w:tcPr>
          <w:p w14:paraId="5F89183C" w14:textId="1666C7DC" w:rsidR="12189396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0E345C15" w14:textId="466A00F3" w:rsidR="12189396" w:rsidRDefault="12189396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179AB3C2" w14:textId="1820497C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1C0690EB" w14:textId="544BB535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325E8CC0" w14:textId="2EBD1639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7795DD09" w14:textId="51289BBD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5E3428F4" w14:textId="1EFDCA32" w:rsidR="12189396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213000</w:t>
            </w:r>
          </w:p>
          <w:p w14:paraId="055F3B8E" w14:textId="5644273E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04548E2E" w14:textId="73E01DB2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Wang et al 2019</w:t>
            </w:r>
          </w:p>
          <w:p w14:paraId="0F5D0C75" w14:textId="3B66DC16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1785787</w:t>
            </w:r>
          </w:p>
        </w:tc>
        <w:tc>
          <w:tcPr>
            <w:tcW w:w="1186" w:type="dxa"/>
          </w:tcPr>
          <w:p w14:paraId="1C4D6A68" w14:textId="7E5B82D3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5FAC2C63" w14:textId="51289BBD" w:rsidR="12189396" w:rsidRDefault="5A0915FE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3C0A2310" w14:textId="4551AD96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213000</w:t>
            </w:r>
          </w:p>
          <w:p w14:paraId="1734568F" w14:textId="3E2553D4" w:rsidR="5A0915FE" w:rsidRDefault="5A0915FE" w:rsidP="5A0915FE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</w:p>
          <w:p w14:paraId="7E7B3797" w14:textId="73E01DB2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Wang et al 2019</w:t>
            </w:r>
          </w:p>
          <w:p w14:paraId="0773A153" w14:textId="48D1533D" w:rsidR="12189396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lastRenderedPageBreak/>
              <w:t>PMID: 31785787</w:t>
            </w:r>
          </w:p>
        </w:tc>
        <w:tc>
          <w:tcPr>
            <w:tcW w:w="885" w:type="dxa"/>
          </w:tcPr>
          <w:p w14:paraId="303E86CF" w14:textId="689E7916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lastRenderedPageBreak/>
              <w:t>-</w:t>
            </w:r>
          </w:p>
        </w:tc>
        <w:tc>
          <w:tcPr>
            <w:tcW w:w="1515" w:type="dxa"/>
          </w:tcPr>
          <w:p w14:paraId="75C2F17D" w14:textId="2BA9412A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</w:tr>
      <w:tr w:rsidR="12189396" w14:paraId="1887DEAE" w14:textId="77777777" w:rsidTr="001A6513">
        <w:trPr>
          <w:trHeight w:val="1425"/>
        </w:trPr>
        <w:tc>
          <w:tcPr>
            <w:tcW w:w="990" w:type="dxa"/>
          </w:tcPr>
          <w:p w14:paraId="5EF6B3FC" w14:textId="18A61DB7" w:rsidR="12189396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sz w:val="14"/>
                <w:szCs w:val="14"/>
              </w:rPr>
            </w:pPr>
            <w:r w:rsidRPr="00C230C8">
              <w:rPr>
                <w:rFonts w:ascii="Segoe UI" w:eastAsia="Segoe UI" w:hAnsi="Segoe UI" w:cs="Segoe UI"/>
                <w:i/>
                <w:iCs/>
                <w:sz w:val="14"/>
                <w:szCs w:val="14"/>
              </w:rPr>
              <w:t>PALB2</w:t>
            </w:r>
          </w:p>
          <w:p w14:paraId="47EA498A" w14:textId="7D603C58" w:rsidR="5A0915FE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16p12.2</w:t>
            </w:r>
          </w:p>
          <w:p w14:paraId="1A8D9D95" w14:textId="15BACD7C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35730D90" w14:textId="0D10AA22" w:rsidR="12189396" w:rsidRPr="00C230C8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415C448F" w14:textId="5C9E825E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; n=1, compound heterozygous variants)</w:t>
            </w:r>
          </w:p>
        </w:tc>
        <w:tc>
          <w:tcPr>
            <w:tcW w:w="750" w:type="dxa"/>
          </w:tcPr>
          <w:p w14:paraId="1A70425C" w14:textId="7ACD8045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10355</w:t>
            </w:r>
          </w:p>
        </w:tc>
        <w:tc>
          <w:tcPr>
            <w:tcW w:w="1155" w:type="dxa"/>
          </w:tcPr>
          <w:p w14:paraId="0C1DD3FA" w14:textId="3BF0ABBA" w:rsidR="177E7C38" w:rsidRPr="00C230C8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Fanconi anemia, complementation group N, OMIM# 610832, AR</w:t>
            </w:r>
          </w:p>
          <w:p w14:paraId="096EFB21" w14:textId="7647F0E9" w:rsidR="177E7C38" w:rsidRPr="00C230C8" w:rsidRDefault="177E7C38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5DCCBAE9" w14:textId="4D437056" w:rsidR="177E7C38" w:rsidRPr="00C230C8" w:rsidRDefault="00635CB9" w:rsidP="5EBCAC20">
            <w:pPr>
              <w:pStyle w:val="Geenafstand"/>
              <w:rPr>
                <w:lang w:val="en-US"/>
              </w:rPr>
            </w:pPr>
            <w:hyperlink r:id="rId6">
              <w:r w:rsidR="5EBCAC20" w:rsidRPr="00C230C8">
                <w:rPr>
                  <w:rStyle w:val="Hyperlink"/>
                  <w:rFonts w:ascii="Segoe UI" w:eastAsia="Segoe UI" w:hAnsi="Segoe UI" w:cs="Segoe UI"/>
                  <w:sz w:val="12"/>
                  <w:szCs w:val="12"/>
                  <w:lang w:val="en-US"/>
                </w:rPr>
                <w:t>Fanconi Anemia - GeneReviews® - NCBI Bookshelf (nih.gov)/</w:t>
              </w:r>
            </w:hyperlink>
            <w:r w:rsidR="5EBCAC20" w:rsidRPr="00C230C8">
              <w:rPr>
                <w:rFonts w:ascii="Segoe UI" w:eastAsia="Segoe UI" w:hAnsi="Segoe UI" w:cs="Segoe UI"/>
                <w:sz w:val="12"/>
                <w:szCs w:val="12"/>
                <w:lang w:val="en-US"/>
              </w:rPr>
              <w:t xml:space="preserve"> Developmental delay and/or intellectual disability is seen in 10%.</w:t>
            </w:r>
          </w:p>
        </w:tc>
        <w:tc>
          <w:tcPr>
            <w:tcW w:w="1260" w:type="dxa"/>
          </w:tcPr>
          <w:p w14:paraId="08F4EAC9" w14:textId="17955DB3" w:rsidR="12189396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26DC4FED" w14:textId="5A377B6A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  <w:vertAlign w:val="superscript"/>
              </w:rPr>
            </w:pPr>
          </w:p>
          <w:p w14:paraId="52C5EA0B" w14:textId="1820497C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6AC24870" w14:textId="544BB535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3261DED3" w14:textId="161C28C1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78652446" w14:textId="32319A1D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79EC97D9" w14:textId="450ED1BB" w:rsidR="12189396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610832</w:t>
            </w:r>
          </w:p>
        </w:tc>
        <w:tc>
          <w:tcPr>
            <w:tcW w:w="1186" w:type="dxa"/>
          </w:tcPr>
          <w:p w14:paraId="1EB145EB" w14:textId="2E55543D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28832FB4" w14:textId="4B9BCDB9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51545356" w14:textId="27D8506B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3B9F5B83" w14:textId="593E150B" w:rsidR="12189396" w:rsidRDefault="12189396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</w:tc>
      </w:tr>
      <w:tr w:rsidR="630A61D9" w14:paraId="4CFB369A" w14:textId="77777777" w:rsidTr="001A6513">
        <w:trPr>
          <w:trHeight w:val="1470"/>
        </w:trPr>
        <w:tc>
          <w:tcPr>
            <w:tcW w:w="990" w:type="dxa"/>
          </w:tcPr>
          <w:p w14:paraId="7B454ECC" w14:textId="5C39E85F" w:rsidR="630A61D9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C230C8">
              <w:rPr>
                <w:rFonts w:ascii="Segoe UI" w:eastAsia="Segoe UI" w:hAnsi="Segoe UI" w:cs="Segoe UI"/>
                <w:b/>
                <w:bCs/>
                <w:i/>
                <w:iCs/>
                <w:color w:val="000000" w:themeColor="text1"/>
                <w:sz w:val="14"/>
                <w:szCs w:val="14"/>
              </w:rPr>
              <w:t>ROBO1</w:t>
            </w:r>
          </w:p>
          <w:p w14:paraId="296B2E86" w14:textId="54136BF1" w:rsidR="2D85EBD9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3p12.3</w:t>
            </w:r>
          </w:p>
          <w:p w14:paraId="5DEB06DE" w14:textId="4CF45469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0E29B733" w14:textId="71D1BE1C" w:rsidR="630A61D9" w:rsidRPr="00C230C8" w:rsidRDefault="33363188" w:rsidP="3336318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2BF6BB15" w14:textId="2CB883AD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; total n=2; n=1, variant pop. freq. &lt;1%; n=1, variant pop.freq. 1-5%; Co-segr.)</w:t>
            </w:r>
          </w:p>
        </w:tc>
        <w:tc>
          <w:tcPr>
            <w:tcW w:w="750" w:type="dxa"/>
          </w:tcPr>
          <w:p w14:paraId="729F0F52" w14:textId="26F23B23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02430</w:t>
            </w:r>
          </w:p>
        </w:tc>
        <w:tc>
          <w:tcPr>
            <w:tcW w:w="1155" w:type="dxa"/>
          </w:tcPr>
          <w:p w14:paraId="39A5D213" w14:textId="27F53F01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11B9B81" w14:textId="4EF3E5EB" w:rsidR="576F0814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4593B7D6" w14:textId="7705EE51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  <w:vertAlign w:val="superscript"/>
              </w:rPr>
            </w:pPr>
          </w:p>
          <w:p w14:paraId="10BF824F" w14:textId="70E435C8" w:rsidR="630A61D9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09B91A0B" w14:textId="544BB535" w:rsidR="630A61D9" w:rsidRDefault="630A61D9" w:rsidP="630A61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630A61D9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2F9F643F" w14:textId="687E2092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177F58F7" w14:textId="4BD5CDF4" w:rsidR="630A61D9" w:rsidRDefault="2D85EBD9" w:rsidP="2D85EB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2D85EB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86" w:type="dxa"/>
          </w:tcPr>
          <w:p w14:paraId="7E3D22A5" w14:textId="4D08C8AD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34E75B69" w14:textId="72F60CF2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3BF11D19" w14:textId="4F3F8863" w:rsidR="630A61D9" w:rsidRDefault="48698E11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>f</w:t>
            </w:r>
          </w:p>
          <w:p w14:paraId="1EFE7FFC" w14:textId="01D22629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  <w:vertAlign w:val="superscript"/>
              </w:rPr>
            </w:pPr>
          </w:p>
          <w:p w14:paraId="775C6C6E" w14:textId="7467635C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Sun et al 2017</w:t>
            </w:r>
          </w:p>
          <w:p w14:paraId="0F471666" w14:textId="533B354A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8240421</w:t>
            </w:r>
          </w:p>
          <w:p w14:paraId="3F0B7667" w14:textId="298165D2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15" w:type="dxa"/>
          </w:tcPr>
          <w:p w14:paraId="5DD76333" w14:textId="5FD98924" w:rsidR="630A61D9" w:rsidRDefault="2D85EBD9" w:rsidP="2D85EB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D85EBD9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-</w:t>
            </w:r>
          </w:p>
          <w:p w14:paraId="5CCA0850" w14:textId="39A2A54B" w:rsidR="630A61D9" w:rsidRDefault="2D85EBD9" w:rsidP="2D85EB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D85EBD9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Devasenapathy et al 2018</w:t>
            </w:r>
          </w:p>
          <w:p w14:paraId="60E23E9A" w14:textId="08FD6DBD" w:rsidR="630A61D9" w:rsidRDefault="2D85EBD9" w:rsidP="2D85EB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D85EBD9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0199849</w:t>
            </w:r>
          </w:p>
          <w:p w14:paraId="7E7D554C" w14:textId="41A60081" w:rsidR="630A61D9" w:rsidRDefault="2D85EBD9" w:rsidP="2D85EB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D85EBD9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+</w:t>
            </w:r>
          </w:p>
          <w:p w14:paraId="392E4B05" w14:textId="22513A78" w:rsidR="630A61D9" w:rsidRDefault="7944A715" w:rsidP="7944A715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7944A715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Bates et al 2011</w:t>
            </w:r>
          </w:p>
          <w:p w14:paraId="52D6CA14" w14:textId="15785C99" w:rsidR="630A61D9" w:rsidRDefault="2D85EBD9" w:rsidP="2D85EB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D85EBD9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0949370</w:t>
            </w:r>
          </w:p>
          <w:p w14:paraId="177461EB" w14:textId="1A68737D" w:rsidR="630A61D9" w:rsidRDefault="630A61D9" w:rsidP="33363188">
            <w:pPr>
              <w:pStyle w:val="Geenafstand"/>
              <w:rPr>
                <w:rFonts w:ascii="Segoe UI" w:hAnsi="Segoe UI" w:cs="Segoe UI"/>
                <w:sz w:val="14"/>
                <w:szCs w:val="14"/>
              </w:rPr>
            </w:pPr>
          </w:p>
          <w:p w14:paraId="344EDF80" w14:textId="5C1DBD62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</w:tr>
      <w:tr w:rsidR="630A61D9" w14:paraId="4C35DD81" w14:textId="77777777" w:rsidTr="001A6513">
        <w:trPr>
          <w:trHeight w:val="2430"/>
        </w:trPr>
        <w:tc>
          <w:tcPr>
            <w:tcW w:w="990" w:type="dxa"/>
          </w:tcPr>
          <w:p w14:paraId="3866ECC8" w14:textId="5C468545" w:rsidR="630A61D9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177E7C38">
              <w:rPr>
                <w:rFonts w:ascii="Segoe UI" w:eastAsia="Segoe UI" w:hAnsi="Segoe UI" w:cs="Segoe UI"/>
                <w:i/>
                <w:iCs/>
                <w:color w:val="000000" w:themeColor="text1"/>
                <w:sz w:val="14"/>
                <w:szCs w:val="14"/>
                <w:lang w:val="en-US"/>
              </w:rPr>
              <w:t>ROBO2</w:t>
            </w:r>
          </w:p>
          <w:p w14:paraId="72E7DA29" w14:textId="3094E211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3p12.3</w:t>
            </w:r>
          </w:p>
          <w:p w14:paraId="5AF52E70" w14:textId="4494CA3C" w:rsidR="630A61D9" w:rsidRDefault="630A61D9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733C87AF" w14:textId="43A769FE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(Moralli et al 2015; n=1, </w:t>
            </w:r>
            <w:r w:rsidRPr="177E7C38">
              <w:rPr>
                <w:rFonts w:ascii="Segoe UI" w:eastAsia="Segoe UI" w:hAnsi="Segoe UI" w:cs="Segoe UI"/>
                <w:sz w:val="12"/>
                <w:szCs w:val="12"/>
                <w:lang w:val="en-US"/>
              </w:rPr>
              <w:t>breakpoint on 7q31 mapped 200 kb downstream of FOXP2,</w:t>
            </w: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 altered gene expression ROBO2</w:t>
            </w:r>
          </w:p>
        </w:tc>
        <w:tc>
          <w:tcPr>
            <w:tcW w:w="750" w:type="dxa"/>
          </w:tcPr>
          <w:p w14:paraId="4195D028" w14:textId="4878B8BB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02431</w:t>
            </w:r>
          </w:p>
        </w:tc>
        <w:tc>
          <w:tcPr>
            <w:tcW w:w="1155" w:type="dxa"/>
          </w:tcPr>
          <w:p w14:paraId="7C21F008" w14:textId="7C0FFF1E" w:rsidR="177E7C3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Vesicoureteral reflux 2, OMIM</w:t>
            </w:r>
          </w:p>
          <w:p w14:paraId="13D52680" w14:textId="72FB10CD" w:rsidR="177E7C3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# 610878, AD</w:t>
            </w:r>
          </w:p>
          <w:p w14:paraId="771E5714" w14:textId="628C62F3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1CDACD4" w14:textId="58CB0730" w:rsidR="630A61D9" w:rsidRPr="00C230C8" w:rsidRDefault="48698E11" w:rsidP="630A61D9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C230C8">
              <w:rPr>
                <w:rFonts w:ascii="Segoe UI" w:hAnsi="Segoe UI" w:cs="Segoe UI"/>
                <w:sz w:val="16"/>
                <w:szCs w:val="16"/>
                <w:lang w:val="en-US"/>
              </w:rPr>
              <w:t>+</w:t>
            </w:r>
            <w:r w:rsidRPr="00C230C8">
              <w:rPr>
                <w:rFonts w:ascii="Segoe UI" w:hAnsi="Segoe UI" w:cs="Segoe UI"/>
                <w:sz w:val="14"/>
                <w:szCs w:val="14"/>
                <w:vertAlign w:val="superscript"/>
                <w:lang w:val="en-US"/>
              </w:rPr>
              <w:t xml:space="preserve"> a</w:t>
            </w:r>
          </w:p>
          <w:p w14:paraId="37DF8632" w14:textId="78C9CF84" w:rsidR="2A26C753" w:rsidRPr="00C230C8" w:rsidRDefault="2A26C753" w:rsidP="2A26C753">
            <w:pPr>
              <w:pStyle w:val="Geenafstand"/>
              <w:rPr>
                <w:rFonts w:ascii="Segoe UI" w:hAnsi="Segoe UI" w:cs="Segoe UI"/>
                <w:sz w:val="14"/>
                <w:szCs w:val="14"/>
                <w:vertAlign w:val="superscript"/>
                <w:lang w:val="en-US"/>
              </w:rPr>
            </w:pPr>
          </w:p>
          <w:p w14:paraId="5191DE13" w14:textId="7AFAB1D2" w:rsidR="630A61D9" w:rsidRPr="00C230C8" w:rsidRDefault="2D85EBD9" w:rsidP="2D85EB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SNP near ROBO2</w:t>
            </w:r>
          </w:p>
          <w:p w14:paraId="525D4283" w14:textId="1E2BAAC7" w:rsidR="630A61D9" w:rsidRPr="00C230C8" w:rsidRDefault="2D85EBD9" w:rsidP="2D85EB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(St Pourcain ea. 2014 PMID: 25226531)</w:t>
            </w:r>
          </w:p>
        </w:tc>
        <w:tc>
          <w:tcPr>
            <w:tcW w:w="1215" w:type="dxa"/>
          </w:tcPr>
          <w:p w14:paraId="08258020" w14:textId="4F3078AF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86" w:type="dxa"/>
          </w:tcPr>
          <w:p w14:paraId="6CBBB57C" w14:textId="00AC5D4C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0812BD87" w14:textId="1110FD73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6492A0D5" w14:textId="0D5EED12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15" w:type="dxa"/>
          </w:tcPr>
          <w:p w14:paraId="191BA8B4" w14:textId="70169581" w:rsidR="630A61D9" w:rsidRDefault="630A61D9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</w:tc>
      </w:tr>
      <w:tr w:rsidR="12189396" w14:paraId="2F3ED979" w14:textId="77777777" w:rsidTr="001A6513">
        <w:trPr>
          <w:trHeight w:val="1935"/>
        </w:trPr>
        <w:tc>
          <w:tcPr>
            <w:tcW w:w="990" w:type="dxa"/>
          </w:tcPr>
          <w:p w14:paraId="3B629BEC" w14:textId="600588CB" w:rsidR="12189396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sz w:val="14"/>
                <w:szCs w:val="14"/>
                <w:lang w:val="en-US"/>
              </w:rPr>
            </w:pPr>
            <w:r w:rsidRPr="177E7C38">
              <w:rPr>
                <w:rFonts w:ascii="Segoe UI" w:eastAsia="Segoe UI" w:hAnsi="Segoe UI" w:cs="Segoe UI"/>
                <w:i/>
                <w:iCs/>
                <w:sz w:val="14"/>
                <w:szCs w:val="14"/>
                <w:lang w:val="en-US"/>
              </w:rPr>
              <w:t>SCN9A</w:t>
            </w:r>
          </w:p>
          <w:p w14:paraId="12E572B7" w14:textId="554BC68D" w:rsidR="5A0915FE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q24.3</w:t>
            </w:r>
          </w:p>
          <w:p w14:paraId="5ADAFE6C" w14:textId="10F4E2AF" w:rsidR="177E7C3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69B4CE79" w14:textId="14566F24" w:rsidR="12189396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A0915FE">
              <w:rPr>
                <w:rFonts w:ascii="Segoe UI" w:eastAsia="Segoe UI" w:hAnsi="Segoe UI" w:cs="Segoe UI"/>
                <w:sz w:val="16"/>
                <w:szCs w:val="16"/>
                <w:lang w:val="en-US"/>
              </w:rPr>
              <w:t>(</w:t>
            </w: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51E89883" w14:textId="2F4CFE04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2017; </w:t>
            </w:r>
          </w:p>
          <w:p w14:paraId="44FC27C2" w14:textId="170F383F" w:rsidR="12189396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n=1, compound heterozygous)</w:t>
            </w:r>
          </w:p>
        </w:tc>
        <w:tc>
          <w:tcPr>
            <w:tcW w:w="750" w:type="dxa"/>
          </w:tcPr>
          <w:p w14:paraId="6542F44C" w14:textId="1E3DE5D8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03415</w:t>
            </w:r>
          </w:p>
        </w:tc>
        <w:tc>
          <w:tcPr>
            <w:tcW w:w="1155" w:type="dxa"/>
          </w:tcPr>
          <w:p w14:paraId="19E01970" w14:textId="0ABD356B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Erythermalgia, primary, OMIM # 133020, AD, </w:t>
            </w:r>
          </w:p>
          <w:p w14:paraId="7EFE49F1" w14:textId="4E3D892F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2D8C4110" w14:textId="1F42E915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Insensitivity to pain, congenital, OMIM # 243000, AR, </w:t>
            </w:r>
          </w:p>
          <w:p w14:paraId="49183B2F" w14:textId="1EF00363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76A54E1A" w14:textId="7F8CA821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Neuropathy, hereditary sensory and autonomic, type IID, OMIM # 243000, AR, </w:t>
            </w:r>
          </w:p>
          <w:p w14:paraId="39A5BB9C" w14:textId="22F4964D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0C2C2050" w14:textId="4B380025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Paroxysmal extreme pain disorder, OMIM # 167400, AD, </w:t>
            </w:r>
          </w:p>
          <w:p w14:paraId="7D2B8F03" w14:textId="3BA140C6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5ED3DD52" w14:textId="34D89AED" w:rsidR="177E7C3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Small fiber neuropathy, OMIM # 133020, AD</w:t>
            </w:r>
          </w:p>
          <w:p w14:paraId="59B319F1" w14:textId="6A1894A4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A73BE4D" w14:textId="254657AB" w:rsidR="3529C0B2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10F28920" w14:textId="578D6E4E" w:rsidR="3529C0B2" w:rsidRDefault="3529C0B2" w:rsidP="3529C0B2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  <w:vertAlign w:val="superscript"/>
              </w:rPr>
            </w:pPr>
          </w:p>
          <w:p w14:paraId="5579A9A9" w14:textId="70E435C8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5C946659" w14:textId="544BB535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3A9E6131" w14:textId="4331DB7D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  <w:vertAlign w:val="superscript"/>
              </w:rPr>
            </w:pPr>
          </w:p>
          <w:p w14:paraId="00A2BE50" w14:textId="4A8F9E60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758C60D9" w14:textId="2B3C0341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86" w:type="dxa"/>
          </w:tcPr>
          <w:p w14:paraId="4A4E96E7" w14:textId="5911A12C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412FD16C" w14:textId="3E4ED118" w:rsidR="12189396" w:rsidRDefault="3529C0B2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3529C0B2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0C8AF87A" w14:textId="27D3210C" w:rsidR="3529C0B2" w:rsidRDefault="3529C0B2" w:rsidP="3529C0B2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07A65928" w14:textId="62C72850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Zhang et al</w:t>
            </w:r>
          </w:p>
          <w:p w14:paraId="42C1D59A" w14:textId="40C75186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2020</w:t>
            </w:r>
          </w:p>
          <w:p w14:paraId="1EB0B989" w14:textId="53D376E1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1372899</w:t>
            </w:r>
          </w:p>
          <w:p w14:paraId="3B1D0FEA" w14:textId="5DF0906F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885" w:type="dxa"/>
          </w:tcPr>
          <w:p w14:paraId="06391A0B" w14:textId="2C6680AD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15" w:type="dxa"/>
          </w:tcPr>
          <w:p w14:paraId="3FDD7522" w14:textId="7F9073F9" w:rsidR="12189396" w:rsidRDefault="12189396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</w:tc>
      </w:tr>
      <w:tr w:rsidR="630A61D9" w14:paraId="6ECF6996" w14:textId="77777777" w:rsidTr="001A6513">
        <w:trPr>
          <w:trHeight w:val="2445"/>
        </w:trPr>
        <w:tc>
          <w:tcPr>
            <w:tcW w:w="990" w:type="dxa"/>
          </w:tcPr>
          <w:p w14:paraId="4465C29E" w14:textId="71B457F8" w:rsidR="630A61D9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b/>
                <w:bCs/>
                <w:i/>
                <w:iCs/>
                <w:color w:val="000000" w:themeColor="text1"/>
                <w:sz w:val="14"/>
                <w:szCs w:val="14"/>
              </w:rPr>
              <w:t>SEMA6D</w:t>
            </w:r>
            <w:r w:rsidRPr="00C230C8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15q21.1 </w:t>
            </w:r>
          </w:p>
          <w:p w14:paraId="28E45637" w14:textId="3D1EFDD1" w:rsidR="630A61D9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 </w:t>
            </w:r>
          </w:p>
          <w:p w14:paraId="5F40AF96" w14:textId="410C9F41" w:rsidR="630A61D9" w:rsidRPr="00C230C8" w:rsidRDefault="2D85EBD9" w:rsidP="2D85EB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3AD9C771" w14:textId="533D485F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2017, total n=3; </w:t>
            </w:r>
          </w:p>
          <w:p w14:paraId="2E6A3235" w14:textId="0567BCB2" w:rsidR="630A61D9" w:rsidRDefault="1107587E" w:rsidP="1107587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107587E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n=2, variant pop.freq. &gt;5%, n=1 novel variant, in addition to rare stop-gain in the SYNPR; co-segr)  </w:t>
            </w:r>
          </w:p>
        </w:tc>
        <w:tc>
          <w:tcPr>
            <w:tcW w:w="750" w:type="dxa"/>
          </w:tcPr>
          <w:p w14:paraId="7385E9EE" w14:textId="7A89CDB4" w:rsidR="630A61D9" w:rsidRDefault="3529C0B2" w:rsidP="3529C0B2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529C0B2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09295</w:t>
            </w:r>
          </w:p>
        </w:tc>
        <w:tc>
          <w:tcPr>
            <w:tcW w:w="1155" w:type="dxa"/>
          </w:tcPr>
          <w:p w14:paraId="312E8CD0" w14:textId="090FF414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9DE5183" w14:textId="59D6AD0B" w:rsidR="630A61D9" w:rsidRDefault="48698E11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48698E11">
              <w:rPr>
                <w:rFonts w:ascii="Segoe UI" w:hAnsi="Segoe UI" w:cs="Segoe UI"/>
                <w:sz w:val="14"/>
                <w:szCs w:val="14"/>
                <w:vertAlign w:val="superscript"/>
              </w:rPr>
              <w:t>chr,gv*</w:t>
            </w:r>
          </w:p>
          <w:p w14:paraId="3A06DCDF" w14:textId="3B5B40E3" w:rsidR="3529C0B2" w:rsidRDefault="3529C0B2" w:rsidP="3529C0B2">
            <w:pPr>
              <w:pStyle w:val="Geenafstand"/>
              <w:rPr>
                <w:rFonts w:ascii="Segoe UI" w:hAnsi="Segoe UI" w:cs="Segoe UI"/>
                <w:sz w:val="14"/>
                <w:szCs w:val="14"/>
                <w:vertAlign w:val="superscript"/>
              </w:rPr>
            </w:pPr>
          </w:p>
          <w:p w14:paraId="3C0500E4" w14:textId="48892253" w:rsidR="630A61D9" w:rsidRPr="00C230C8" w:rsidRDefault="630A61D9" w:rsidP="630A61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Chen et al, </w:t>
            </w:r>
          </w:p>
          <w:p w14:paraId="7C968E22" w14:textId="544BB535" w:rsidR="630A61D9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12140DF3" w14:textId="1B53CFD1" w:rsidR="576F0814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457C0E5A" w14:textId="1FA7412A" w:rsidR="630A61D9" w:rsidRDefault="630A61D9" w:rsidP="630A61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630A61D9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Ercan-Sencicek et al 2012</w:t>
            </w:r>
          </w:p>
          <w:p w14:paraId="4992752C" w14:textId="5EE12688" w:rsidR="630A61D9" w:rsidRDefault="630A61D9" w:rsidP="630A61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630A61D9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2266071</w:t>
            </w:r>
          </w:p>
          <w:p w14:paraId="7CB79FB4" w14:textId="77F8CE75" w:rsidR="630A61D9" w:rsidRDefault="630A61D9" w:rsidP="630A61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3709DEE6" w14:textId="7B95ACDF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0B40F32B" w14:textId="61C3F485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86" w:type="dxa"/>
          </w:tcPr>
          <w:p w14:paraId="44D492AC" w14:textId="6E6AECA6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3A2834EB" w14:textId="79E784CF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59BCD4CA" w14:textId="082BB3CA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2708AF3F" w14:textId="0E352A31" w:rsidR="630A61D9" w:rsidRDefault="12189396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5EBCAC20" w14:paraId="67CDDF0F" w14:textId="77777777" w:rsidTr="001A6513">
        <w:trPr>
          <w:trHeight w:val="2445"/>
        </w:trPr>
        <w:tc>
          <w:tcPr>
            <w:tcW w:w="990" w:type="dxa"/>
          </w:tcPr>
          <w:p w14:paraId="6EF705FF" w14:textId="3B09C228" w:rsidR="5EBCAC20" w:rsidRPr="00C230C8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Style w:val="normaltextrun"/>
                <w:rFonts w:ascii="Segoe UI" w:hAnsi="Segoe UI" w:cs="Segoe UI"/>
                <w:i/>
                <w:iCs/>
                <w:color w:val="000000" w:themeColor="text1"/>
                <w:sz w:val="14"/>
                <w:szCs w:val="14"/>
              </w:rPr>
              <w:lastRenderedPageBreak/>
              <w:t>SETBP1</w:t>
            </w:r>
            <w:r w:rsidRPr="00C230C8">
              <w:rPr>
                <w:rStyle w:val="normaltextrun"/>
                <w:rFonts w:ascii="Segoe UI" w:hAnsi="Segoe UI" w:cs="Segoe UI"/>
                <w:color w:val="000000" w:themeColor="text1"/>
                <w:sz w:val="14"/>
                <w:szCs w:val="14"/>
              </w:rPr>
              <w:t xml:space="preserve"> </w:t>
            </w:r>
            <w:r w:rsidRPr="00C230C8">
              <w:rPr>
                <w:rFonts w:ascii="Segoe UI" w:eastAsia="Segoe UI" w:hAnsi="Segoe UI" w:cs="Segoe UI"/>
                <w:color w:val="000000" w:themeColor="text1"/>
                <w:sz w:val="14"/>
                <w:szCs w:val="14"/>
              </w:rPr>
              <w:t xml:space="preserve"> </w:t>
            </w: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18q12.3  </w:t>
            </w:r>
          </w:p>
          <w:p w14:paraId="3733B31D" w14:textId="24334DDD" w:rsidR="5EBCAC20" w:rsidRPr="00C230C8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0E141028" w14:textId="103865EE" w:rsidR="5EBCAC20" w:rsidRPr="00C230C8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2017, </w:t>
            </w:r>
          </w:p>
          <w:p w14:paraId="583E4CB9" w14:textId="3A57FDCE" w:rsidR="5EBCAC20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EBCAC20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n=5, pop.freq.&gt;5%)</w:t>
            </w:r>
          </w:p>
        </w:tc>
        <w:tc>
          <w:tcPr>
            <w:tcW w:w="750" w:type="dxa"/>
          </w:tcPr>
          <w:p w14:paraId="7725D10F" w14:textId="2CF5DDFD" w:rsidR="5EBCAC20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EBCAC20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11060</w:t>
            </w:r>
          </w:p>
        </w:tc>
        <w:tc>
          <w:tcPr>
            <w:tcW w:w="1155" w:type="dxa"/>
          </w:tcPr>
          <w:p w14:paraId="6F44EE08" w14:textId="5ADC58E3" w:rsidR="5EBCAC20" w:rsidRPr="00C230C8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Mental retardation, autosomal dominant 29, OMIM # 616078, AD;</w:t>
            </w:r>
          </w:p>
          <w:p w14:paraId="267B623A" w14:textId="67F3230D" w:rsidR="5EBCAC20" w:rsidRPr="00C230C8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00814969" w14:textId="20CEF9B7" w:rsidR="5EBCAC20" w:rsidRPr="00C230C8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Schinzel-Giedion midface retraction syndrome, OMIM # 269150, AD</w:t>
            </w:r>
          </w:p>
          <w:p w14:paraId="49245699" w14:textId="313F7156" w:rsidR="5EBCAC20" w:rsidRPr="00C230C8" w:rsidRDefault="5EBCAC20" w:rsidP="5EBCAC20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</w:tcPr>
          <w:p w14:paraId="04D66708" w14:textId="6F3DA179" w:rsidR="5EBCAC20" w:rsidRPr="00C230C8" w:rsidRDefault="5EBCAC20" w:rsidP="5EBCAC20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00C230C8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46B3965A" w14:textId="49412F7C" w:rsidR="5EBCAC20" w:rsidRPr="00C230C8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# 616078</w:t>
            </w:r>
          </w:p>
          <w:p w14:paraId="011B30E4" w14:textId="715903CF" w:rsidR="5EBCAC20" w:rsidRPr="00C230C8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419C5936" w14:textId="6023804B" w:rsidR="5EBCAC20" w:rsidRPr="00C230C8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Marseglia et al 2012</w:t>
            </w:r>
          </w:p>
          <w:p w14:paraId="7FCD6568" w14:textId="777BBA5E" w:rsidR="5EBCAC20" w:rsidRPr="00C230C8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2333924</w:t>
            </w:r>
          </w:p>
          <w:p w14:paraId="6E77C6E6" w14:textId="7068F25B" w:rsidR="5EBCAC20" w:rsidRPr="00C230C8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73D86438" w14:textId="3F0B233D" w:rsidR="5EBCAC20" w:rsidRPr="00C230C8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Chen et al, 2017</w:t>
            </w:r>
          </w:p>
          <w:p w14:paraId="2082042A" w14:textId="0ED6283E" w:rsidR="5EBCAC20" w:rsidRPr="00C230C8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62DE0A21" w14:textId="2B76551B" w:rsidR="5EBCAC20" w:rsidRPr="00C230C8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Morgan et al. 2021</w:t>
            </w:r>
          </w:p>
          <w:p w14:paraId="4C4854CD" w14:textId="75B1D8CE" w:rsidR="5EBCAC20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EBCAC20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PMID: 33907317</w:t>
            </w:r>
          </w:p>
          <w:p w14:paraId="3C8A9E73" w14:textId="6F09D3A6" w:rsidR="5EBCAC20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215" w:type="dxa"/>
          </w:tcPr>
          <w:p w14:paraId="760EF794" w14:textId="6265E729" w:rsidR="5EBCAC20" w:rsidRDefault="5EBCAC20" w:rsidP="5EBCAC20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EBCAC20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7F9F4DD2" w14:textId="49412F7C" w:rsidR="5EBCAC20" w:rsidRPr="00C230C8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# 616078</w:t>
            </w:r>
          </w:p>
          <w:p w14:paraId="3CDD16AB" w14:textId="2835B376" w:rsidR="5EBCAC20" w:rsidRDefault="5EBCAC20" w:rsidP="5EBCAC20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205BD93A" w14:textId="21D8C3A8" w:rsidR="5EBCAC20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EBCAC20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Leonardi et al 2020</w:t>
            </w:r>
          </w:p>
          <w:p w14:paraId="2E14EC35" w14:textId="4AE8EFC2" w:rsidR="5EBCAC20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EBCAC20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3391157</w:t>
            </w:r>
          </w:p>
          <w:p w14:paraId="6D85D73C" w14:textId="45943648" w:rsidR="5EBCAC20" w:rsidRDefault="5EBCAC20" w:rsidP="5EBCAC20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86" w:type="dxa"/>
          </w:tcPr>
          <w:p w14:paraId="27D32F65" w14:textId="3481FC3B" w:rsidR="5EBCAC20" w:rsidRDefault="5EBCAC20" w:rsidP="5EBCAC20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EBCAC20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32EEE15E" w14:textId="2393E063" w:rsidR="5EBCAC20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43E20392" w14:textId="21D8C3A8" w:rsidR="5EBCAC20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EBCAC20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Leonardi et al 2020</w:t>
            </w:r>
          </w:p>
          <w:p w14:paraId="46DF20AC" w14:textId="4AE8EFC2" w:rsidR="5EBCAC20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EBCAC20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3391157</w:t>
            </w:r>
          </w:p>
        </w:tc>
        <w:tc>
          <w:tcPr>
            <w:tcW w:w="945" w:type="dxa"/>
          </w:tcPr>
          <w:p w14:paraId="2D644F65" w14:textId="03126A09" w:rsidR="5EBCAC20" w:rsidRDefault="5EBCAC20" w:rsidP="5EBCAC20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EBCAC20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75217905" w14:textId="39C8E53B" w:rsidR="5EBCAC20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7A730E24" w14:textId="21D8C3A8" w:rsidR="5EBCAC20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EBCAC20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Leonardi et al 2020</w:t>
            </w:r>
          </w:p>
          <w:p w14:paraId="665AAEBC" w14:textId="4AE8EFC2" w:rsidR="5EBCAC20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EBCAC20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3391157</w:t>
            </w:r>
          </w:p>
          <w:p w14:paraId="51A03F7D" w14:textId="36458153" w:rsidR="5EBCAC20" w:rsidRDefault="5EBCAC20" w:rsidP="5EBCAC20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885" w:type="dxa"/>
          </w:tcPr>
          <w:p w14:paraId="75E4AE63" w14:textId="6F54A97F" w:rsidR="5EBCAC20" w:rsidRDefault="5EBCAC20" w:rsidP="5EBCAC20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EBCAC20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5EBCAC20">
              <w:rPr>
                <w:rFonts w:ascii="Segoe UI" w:hAnsi="Segoe UI" w:cs="Segoe UI"/>
                <w:sz w:val="14"/>
                <w:szCs w:val="14"/>
                <w:vertAlign w:val="superscript"/>
              </w:rPr>
              <w:t>a</w:t>
            </w:r>
          </w:p>
          <w:p w14:paraId="0E46701A" w14:textId="39A1736A" w:rsidR="5EBCAC20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00E6F62E" w14:textId="07B2B763" w:rsidR="5EBCAC20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EBCAC20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erdue et al</w:t>
            </w:r>
          </w:p>
          <w:p w14:paraId="09764383" w14:textId="03D1C4DF" w:rsidR="5EBCAC20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EBCAC20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2019</w:t>
            </w:r>
          </w:p>
          <w:p w14:paraId="00FE1975" w14:textId="2F6C37AB" w:rsidR="5EBCAC20" w:rsidRDefault="5EBCAC20" w:rsidP="5EBCAC20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EBCAC20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0009840</w:t>
            </w:r>
          </w:p>
          <w:p w14:paraId="1E148C24" w14:textId="539FEAFB" w:rsidR="5EBCAC20" w:rsidRDefault="5EBCAC20" w:rsidP="5EBCAC20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15" w:type="dxa"/>
          </w:tcPr>
          <w:p w14:paraId="38254ABE" w14:textId="17CF523F" w:rsidR="5EBCAC20" w:rsidRDefault="5EBCAC20" w:rsidP="5EBCAC20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EBCAC20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002F02ED" w:rsidRPr="00A6356C" w14:paraId="664355AD" w14:textId="77777777" w:rsidTr="001A6513">
        <w:trPr>
          <w:trHeight w:val="1125"/>
        </w:trPr>
        <w:tc>
          <w:tcPr>
            <w:tcW w:w="990" w:type="dxa"/>
          </w:tcPr>
          <w:p w14:paraId="0F888C6A" w14:textId="6ED31D8E" w:rsidR="002F02ED" w:rsidRPr="00A6356C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177E7C38">
              <w:rPr>
                <w:rFonts w:ascii="Segoe UI" w:eastAsia="Segoe UI" w:hAnsi="Segoe UI" w:cs="Segoe UI"/>
                <w:i/>
                <w:iCs/>
                <w:color w:val="000000" w:themeColor="text1"/>
                <w:sz w:val="14"/>
                <w:szCs w:val="14"/>
                <w:lang w:val="en-US"/>
              </w:rPr>
              <w:t>SLC14A1</w:t>
            </w:r>
          </w:p>
          <w:p w14:paraId="30B0FD18" w14:textId="4C836475" w:rsidR="002F02ED" w:rsidRPr="00A6356C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18q12.3 </w:t>
            </w:r>
          </w:p>
          <w:p w14:paraId="48B77292" w14:textId="46F8AFDA" w:rsidR="002F02ED" w:rsidRPr="00A6356C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 </w:t>
            </w:r>
          </w:p>
          <w:p w14:paraId="71571DD6" w14:textId="32A712D5" w:rsidR="002F02ED" w:rsidRPr="00A6356C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(Moralli et al 2015; n=1, </w:t>
            </w:r>
            <w:r w:rsidRPr="177E7C38">
              <w:rPr>
                <w:rFonts w:ascii="Segoe UI" w:eastAsia="Segoe UI" w:hAnsi="Segoe UI" w:cs="Segoe UI"/>
                <w:sz w:val="12"/>
                <w:szCs w:val="12"/>
                <w:lang w:val="en-US"/>
              </w:rPr>
              <w:t>breakpoint on 7q31 mapped 200 kb downstream of FOXP2,</w:t>
            </w: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 altered gene expression SLC14A1</w:t>
            </w:r>
          </w:p>
          <w:p w14:paraId="1A965116" w14:textId="76A2FAE1" w:rsidR="002F02ED" w:rsidRPr="00A6356C" w:rsidRDefault="002F02ED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</w:tcPr>
          <w:p w14:paraId="7DF4E37C" w14:textId="55921F52" w:rsidR="002F02ED" w:rsidRPr="00A6356C" w:rsidRDefault="3529C0B2" w:rsidP="3529C0B2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3529C0B2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13868</w:t>
            </w:r>
          </w:p>
        </w:tc>
        <w:tc>
          <w:tcPr>
            <w:tcW w:w="1155" w:type="dxa"/>
          </w:tcPr>
          <w:p w14:paraId="1ADCC345" w14:textId="2CE1203B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Kidd blood group system</w:t>
            </w:r>
          </w:p>
          <w:p w14:paraId="378B04B7" w14:textId="618F2535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OMIM # 111000</w:t>
            </w:r>
          </w:p>
          <w:p w14:paraId="05E1839E" w14:textId="4FBC03FC" w:rsidR="177E7C38" w:rsidRPr="00C230C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</w:tcPr>
          <w:p w14:paraId="1CDEB9BA" w14:textId="44E09C49" w:rsidR="002F02ED" w:rsidRPr="00A6356C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-</w:t>
            </w:r>
          </w:p>
          <w:p w14:paraId="6A7D5198" w14:textId="4FEDD0C4" w:rsidR="002F02ED" w:rsidRPr="00A6356C" w:rsidRDefault="002F02ED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44FB30F8" w14:textId="78DE8677" w:rsidR="002F02ED" w:rsidRPr="00A6356C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(Moralli et al 2015;</w:t>
            </w:r>
          </w:p>
        </w:tc>
        <w:tc>
          <w:tcPr>
            <w:tcW w:w="1215" w:type="dxa"/>
          </w:tcPr>
          <w:p w14:paraId="1DA6542E" w14:textId="709A30DC" w:rsidR="002F02ED" w:rsidRPr="00A6356C" w:rsidRDefault="5A0915FE" w:rsidP="008D640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86" w:type="dxa"/>
          </w:tcPr>
          <w:p w14:paraId="3041E394" w14:textId="77E59477" w:rsidR="002F02ED" w:rsidRPr="00A6356C" w:rsidRDefault="5A0915FE" w:rsidP="008D640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722B00AE" w14:textId="0DFD5797" w:rsidR="002F02ED" w:rsidRPr="00A6356C" w:rsidRDefault="5A0915FE" w:rsidP="008D640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0373C62F" w14:textId="438B4ADA" w:rsidR="630A61D9" w:rsidRDefault="5A0915FE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3D559C44" w14:textId="76902C42" w:rsidR="67DA46E4" w:rsidRDefault="67DA46E4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</w:tc>
      </w:tr>
      <w:tr w:rsidR="2A26C753" w14:paraId="71AB57E1" w14:textId="77777777" w:rsidTr="001A6513">
        <w:trPr>
          <w:trHeight w:val="1665"/>
        </w:trPr>
        <w:tc>
          <w:tcPr>
            <w:tcW w:w="990" w:type="dxa"/>
          </w:tcPr>
          <w:p w14:paraId="0DB5E3EC" w14:textId="7E3D78C0" w:rsidR="2A26C753" w:rsidRPr="00C230C8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i/>
                <w:iCs/>
                <w:color w:val="000000" w:themeColor="text1"/>
                <w:sz w:val="14"/>
                <w:szCs w:val="14"/>
              </w:rPr>
              <w:t>SRCAP</w:t>
            </w:r>
          </w:p>
          <w:p w14:paraId="3711D7A1" w14:textId="13F990EC" w:rsidR="2A26C753" w:rsidRPr="00C230C8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16p11.2</w:t>
            </w:r>
          </w:p>
          <w:p w14:paraId="58E243AF" w14:textId="3AE071E6" w:rsidR="2A26C753" w:rsidRPr="00C230C8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03F34D69" w14:textId="6774B0C3" w:rsidR="2A26C753" w:rsidRPr="00C230C8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(LeGoff et al 2012; n=3 variant)</w:t>
            </w:r>
          </w:p>
          <w:p w14:paraId="4E9A2814" w14:textId="62EEF3B8" w:rsidR="2A26C753" w:rsidRPr="00C230C8" w:rsidRDefault="2A26C753" w:rsidP="2A26C753">
            <w:pPr>
              <w:pStyle w:val="Geenafstand"/>
              <w:rPr>
                <w:rFonts w:ascii="Segoe UI" w:eastAsia="Segoe UI" w:hAnsi="Segoe UI" w:cs="Segoe UI"/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750" w:type="dxa"/>
          </w:tcPr>
          <w:p w14:paraId="5E97B61B" w14:textId="4B28E66E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11421</w:t>
            </w:r>
          </w:p>
        </w:tc>
        <w:tc>
          <w:tcPr>
            <w:tcW w:w="1155" w:type="dxa"/>
          </w:tcPr>
          <w:p w14:paraId="1C12F7CC" w14:textId="57B96FA2" w:rsidR="2A26C753" w:rsidRPr="00C230C8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Developmental delay, hypotonia, musculoskeletal defects, and behavioral abnormalities, 619595, AD, 3</w:t>
            </w:r>
          </w:p>
          <w:p w14:paraId="1079E387" w14:textId="193C7F02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Floating-Harbor syndrome, 136140, AD,</w:t>
            </w:r>
          </w:p>
          <w:p w14:paraId="660C7726" w14:textId="4D436B75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1A83A41C" w14:textId="00B466F2" w:rsidR="2A26C753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</w:t>
            </w:r>
          </w:p>
          <w:p w14:paraId="5B0A86E0" w14:textId="450D76F6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618985C8" w14:textId="12B6A2E3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LeGoff et al 2012</w:t>
            </w:r>
          </w:p>
        </w:tc>
        <w:tc>
          <w:tcPr>
            <w:tcW w:w="1215" w:type="dxa"/>
          </w:tcPr>
          <w:p w14:paraId="73E3A5FE" w14:textId="6F230079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2A26C753">
              <w:rPr>
                <w:rFonts w:ascii="Segoe UI" w:hAnsi="Segoe UI" w:cs="Segoe UI"/>
                <w:sz w:val="16"/>
                <w:szCs w:val="16"/>
              </w:rPr>
              <w:t>+</w:t>
            </w:r>
            <w:r w:rsidRPr="2A26C753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</w:t>
            </w:r>
          </w:p>
          <w:p w14:paraId="5CDD8EE7" w14:textId="57A1FD09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2D4C096C" w14:textId="5C323921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Rots et al 2021</w:t>
            </w:r>
          </w:p>
          <w:p w14:paraId="21444805" w14:textId="5638A244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3909990</w:t>
            </w:r>
          </w:p>
          <w:p w14:paraId="365D706A" w14:textId="5C2D196A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86" w:type="dxa"/>
          </w:tcPr>
          <w:p w14:paraId="45C71250" w14:textId="4C02BA81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2A26C753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2A26C753">
              <w:rPr>
                <w:rFonts w:ascii="Segoe UI" w:hAnsi="Segoe UI" w:cs="Segoe UI"/>
                <w:sz w:val="16"/>
                <w:szCs w:val="16"/>
                <w:vertAlign w:val="superscript"/>
              </w:rPr>
              <w:t>gv</w:t>
            </w:r>
          </w:p>
          <w:p w14:paraId="459AD14A" w14:textId="458786BC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7190183C" w14:textId="5C323921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Rots et al 2021</w:t>
            </w:r>
          </w:p>
          <w:p w14:paraId="3373E6B2" w14:textId="5638A244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3909990</w:t>
            </w:r>
          </w:p>
          <w:p w14:paraId="4DC509C9" w14:textId="254DA498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</w:tc>
        <w:tc>
          <w:tcPr>
            <w:tcW w:w="945" w:type="dxa"/>
          </w:tcPr>
          <w:p w14:paraId="727F7B0F" w14:textId="04E3ADBB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2A26C753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2A26C753">
              <w:rPr>
                <w:rFonts w:ascii="Segoe UI" w:hAnsi="Segoe UI" w:cs="Segoe UI"/>
                <w:sz w:val="16"/>
                <w:szCs w:val="16"/>
                <w:vertAlign w:val="superscript"/>
              </w:rPr>
              <w:t>gv</w:t>
            </w:r>
          </w:p>
          <w:p w14:paraId="363D178F" w14:textId="588D943C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3C12E58F" w14:textId="5C323921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Rots et al 2021</w:t>
            </w:r>
          </w:p>
          <w:p w14:paraId="2FA227C0" w14:textId="5638A244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3909990</w:t>
            </w:r>
          </w:p>
          <w:p w14:paraId="2EA80E26" w14:textId="185B917D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</w:tc>
        <w:tc>
          <w:tcPr>
            <w:tcW w:w="885" w:type="dxa"/>
          </w:tcPr>
          <w:p w14:paraId="7A97B82D" w14:textId="550E29CC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2A26C753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550D2D85" w14:textId="2F252C63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-</w:t>
            </w:r>
          </w:p>
        </w:tc>
      </w:tr>
      <w:tr w:rsidR="576F0814" w:rsidRPr="00635CB9" w14:paraId="6E5BA88C" w14:textId="77777777" w:rsidTr="001A6513">
        <w:trPr>
          <w:trHeight w:val="1545"/>
        </w:trPr>
        <w:tc>
          <w:tcPr>
            <w:tcW w:w="990" w:type="dxa"/>
          </w:tcPr>
          <w:p w14:paraId="2D767994" w14:textId="776D4B4D" w:rsidR="576F0814" w:rsidRDefault="576F0814" w:rsidP="576F0814">
            <w:pPr>
              <w:pStyle w:val="Geenafstand"/>
              <w:rPr>
                <w:rFonts w:ascii="Segoe UI" w:eastAsia="Segoe UI" w:hAnsi="Segoe UI" w:cs="Segoe U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576F0814">
              <w:rPr>
                <w:rFonts w:ascii="Segoe UI" w:eastAsia="Segoe UI" w:hAnsi="Segoe UI" w:cs="Segoe UI"/>
                <w:i/>
                <w:iCs/>
                <w:color w:val="000000" w:themeColor="text1"/>
                <w:sz w:val="14"/>
                <w:szCs w:val="14"/>
                <w:lang w:val="en-US"/>
              </w:rPr>
              <w:t>SRGAP1</w:t>
            </w:r>
          </w:p>
          <w:p w14:paraId="49F01E45" w14:textId="09938C94" w:rsidR="576F0814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12q14.2</w:t>
            </w:r>
          </w:p>
          <w:p w14:paraId="2F59BBFB" w14:textId="67EEA97A" w:rsidR="576F0814" w:rsidRDefault="576F0814" w:rsidP="576F0814">
            <w:pPr>
              <w:pStyle w:val="Geenafstand"/>
              <w:rPr>
                <w:rFonts w:ascii="Segoe UI" w:eastAsia="Segoe UI" w:hAnsi="Segoe UI" w:cs="Segoe U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</w:p>
          <w:p w14:paraId="4906097A" w14:textId="5280DCB3" w:rsidR="576F0814" w:rsidRDefault="48698E11" w:rsidP="1EB58432">
            <w:pPr>
              <w:pStyle w:val="Geenafstand"/>
              <w:rPr>
                <w:rFonts w:ascii="Segoe UI" w:eastAsia="Segoe UI" w:hAnsi="Segoe UI" w:cs="Segoe UI"/>
                <w:sz w:val="12"/>
                <w:szCs w:val="12"/>
                <w:lang w:val="en-US"/>
              </w:rPr>
            </w:pPr>
            <w:r w:rsidRPr="48698E11">
              <w:rPr>
                <w:rFonts w:ascii="Segoe UI" w:eastAsia="Segoe UI" w:hAnsi="Segoe UI" w:cs="Segoe UI"/>
                <w:sz w:val="12"/>
                <w:szCs w:val="12"/>
                <w:lang w:val="en-US"/>
              </w:rPr>
              <w:t>(Addis et al. 2010, n=2 from 1 family (n=3), variant)</w:t>
            </w:r>
          </w:p>
          <w:p w14:paraId="786D3BD9" w14:textId="64E79DE0" w:rsidR="576F0814" w:rsidRDefault="576F0814" w:rsidP="576F0814">
            <w:pPr>
              <w:pStyle w:val="Geenafstand"/>
              <w:rPr>
                <w:rFonts w:ascii="Segoe UI" w:eastAsia="Segoe UI" w:hAnsi="Segoe UI" w:cs="Segoe UI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</w:tcPr>
          <w:p w14:paraId="14C1D8C5" w14:textId="52C29FFA" w:rsidR="576F0814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06523</w:t>
            </w:r>
          </w:p>
          <w:p w14:paraId="28DE939E" w14:textId="5BF0856F" w:rsidR="576F0814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</w:tc>
        <w:tc>
          <w:tcPr>
            <w:tcW w:w="1155" w:type="dxa"/>
          </w:tcPr>
          <w:p w14:paraId="78DDD6B0" w14:textId="52137B46" w:rsidR="576F0814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260" w:type="dxa"/>
          </w:tcPr>
          <w:p w14:paraId="23B6CED7" w14:textId="42958C58" w:rsidR="576F0814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-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>**</w:t>
            </w:r>
          </w:p>
          <w:p w14:paraId="2DD106A6" w14:textId="4AC9330A" w:rsidR="576F0814" w:rsidRDefault="576F0814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4E6CA5F0" w14:textId="47482EE8" w:rsidR="576F0814" w:rsidRDefault="2A26C753" w:rsidP="2A26C753">
            <w:pPr>
              <w:pStyle w:val="Geenafstand"/>
              <w:rPr>
                <w:rFonts w:ascii="Segoe UI" w:eastAsia="Segoe UI" w:hAnsi="Segoe UI" w:cs="Segoe UI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sz w:val="12"/>
                <w:szCs w:val="12"/>
                <w:lang w:val="en-US"/>
              </w:rPr>
              <w:t>Addis et al. 2010</w:t>
            </w:r>
          </w:p>
        </w:tc>
        <w:tc>
          <w:tcPr>
            <w:tcW w:w="1215" w:type="dxa"/>
          </w:tcPr>
          <w:p w14:paraId="0CA4B947" w14:textId="191D75B8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76F0814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86" w:type="dxa"/>
          </w:tcPr>
          <w:p w14:paraId="29053EF5" w14:textId="670001CD" w:rsidR="576F0814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(+)</w:t>
            </w:r>
          </w:p>
          <w:p w14:paraId="27BE49EC" w14:textId="45E0C1D5" w:rsidR="576F0814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15E77902" w14:textId="6807A106" w:rsidR="576F0814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érez et al 2016</w:t>
            </w:r>
          </w:p>
          <w:p w14:paraId="20CDEC73" w14:textId="6A52313E" w:rsidR="576F0814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7089953</w:t>
            </w:r>
          </w:p>
          <w:p w14:paraId="244DF1DE" w14:textId="0F8C3EE7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45" w:type="dxa"/>
          </w:tcPr>
          <w:p w14:paraId="26821D13" w14:textId="746E021C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76F0814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4537EA89" w14:textId="2A00A407" w:rsidR="576F0814" w:rsidRDefault="576F0814" w:rsidP="576F0814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76F0814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271F6E6B" w14:textId="098D95F1" w:rsidR="576F0814" w:rsidRPr="00C230C8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{Thyroid cancer, nonmedullary, 2}, OMIM 188470, AD, SMu</w:t>
            </w:r>
          </w:p>
          <w:p w14:paraId="76D6A935" w14:textId="3E57639C" w:rsidR="576F0814" w:rsidRPr="00C230C8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2D85EBD9" w14:paraId="5AF2D31B" w14:textId="77777777" w:rsidTr="001A6513">
        <w:trPr>
          <w:trHeight w:val="1020"/>
        </w:trPr>
        <w:tc>
          <w:tcPr>
            <w:tcW w:w="990" w:type="dxa"/>
          </w:tcPr>
          <w:p w14:paraId="03AF2729" w14:textId="2218B330" w:rsidR="2D85EBD9" w:rsidRPr="00C230C8" w:rsidRDefault="177E7C38" w:rsidP="177E7C38">
            <w:pPr>
              <w:pStyle w:val="Geenafstand"/>
              <w:rPr>
                <w:rStyle w:val="normaltextrun"/>
                <w:rFonts w:ascii="Segoe UI" w:hAnsi="Segoe UI" w:cs="Segoe UI"/>
                <w:b/>
                <w:bCs/>
                <w:i/>
                <w:iCs/>
                <w:color w:val="000000" w:themeColor="text1"/>
                <w:sz w:val="14"/>
                <w:szCs w:val="14"/>
                <w:u w:val="single"/>
              </w:rPr>
            </w:pPr>
            <w:r w:rsidRPr="00C230C8">
              <w:rPr>
                <w:rStyle w:val="normaltextrun"/>
                <w:rFonts w:ascii="Segoe UI" w:hAnsi="Segoe UI" w:cs="Segoe UI"/>
                <w:b/>
                <w:bCs/>
                <w:i/>
                <w:iCs/>
                <w:color w:val="000000" w:themeColor="text1"/>
                <w:sz w:val="14"/>
                <w:szCs w:val="14"/>
                <w:u w:val="single"/>
              </w:rPr>
              <w:t>SRPX2</w:t>
            </w:r>
          </w:p>
          <w:p w14:paraId="149FBC4E" w14:textId="50CFC0FC" w:rsidR="2D85EBD9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Xq22.1  </w:t>
            </w:r>
          </w:p>
          <w:p w14:paraId="4CEF13E1" w14:textId="3A12520D" w:rsidR="2D85EBD9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 </w:t>
            </w:r>
          </w:p>
          <w:p w14:paraId="702648C5" w14:textId="410C9F41" w:rsidR="2D85EBD9" w:rsidRPr="00C230C8" w:rsidRDefault="2D85EBD9" w:rsidP="2D85EBD9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4FA182E5" w14:textId="00905DF9" w:rsidR="2D85EB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2017, </w:t>
            </w:r>
          </w:p>
          <w:p w14:paraId="2DF9E12F" w14:textId="336C4571" w:rsidR="2D85EB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n=1, variant pop.freq. &lt;1%.)</w:t>
            </w:r>
          </w:p>
        </w:tc>
        <w:tc>
          <w:tcPr>
            <w:tcW w:w="750" w:type="dxa"/>
          </w:tcPr>
          <w:p w14:paraId="52F3EB9B" w14:textId="320DE9B1" w:rsidR="2D85EB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* 300642</w:t>
            </w:r>
          </w:p>
          <w:p w14:paraId="6FE0A82F" w14:textId="57BB3FFA" w:rsidR="2D85EBD9" w:rsidRDefault="2D85EBD9" w:rsidP="2D85EB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784030F7" w14:textId="58EA11D7" w:rsidR="177E7C38" w:rsidRPr="00C230C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?Rolandic epilepsy, impaired intellectual development, and speech dyspraxia, X-linked, (RESDX)</w:t>
            </w:r>
          </w:p>
          <w:p w14:paraId="3519B12E" w14:textId="7F0C0095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#300643,</w:t>
            </w:r>
          </w:p>
        </w:tc>
        <w:tc>
          <w:tcPr>
            <w:tcW w:w="1260" w:type="dxa"/>
          </w:tcPr>
          <w:p w14:paraId="29518054" w14:textId="039F0CC0" w:rsidR="2D85EBD9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49A926A3" w14:textId="7473BAD8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78D581ED" w14:textId="70E435C8" w:rsidR="2D85EB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5348ED44" w14:textId="2AE04E63" w:rsidR="2D85EB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</w:tc>
        <w:tc>
          <w:tcPr>
            <w:tcW w:w="1215" w:type="dxa"/>
          </w:tcPr>
          <w:p w14:paraId="388B81FC" w14:textId="61C8535E" w:rsidR="2D85EBD9" w:rsidRDefault="5A0915FE" w:rsidP="5A0915FE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300643</w:t>
            </w:r>
          </w:p>
          <w:p w14:paraId="5C1FD818" w14:textId="19FAB35F" w:rsidR="2D85EBD9" w:rsidRDefault="2D85EBD9" w:rsidP="2D85EB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86" w:type="dxa"/>
          </w:tcPr>
          <w:p w14:paraId="67FAF305" w14:textId="61C8535E" w:rsidR="5A0915FE" w:rsidRDefault="5A0915FE" w:rsidP="5A0915FE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300643</w:t>
            </w:r>
          </w:p>
          <w:p w14:paraId="42A9A428" w14:textId="6F96CB33" w:rsidR="5A0915FE" w:rsidRDefault="5A0915FE" w:rsidP="5A0915FE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78CB9D94" w14:textId="7A89A108" w:rsidR="2D85EBD9" w:rsidRDefault="2D85EBD9" w:rsidP="2D85EB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45" w:type="dxa"/>
          </w:tcPr>
          <w:p w14:paraId="236A82F9" w14:textId="7705C3BF" w:rsidR="2D85EBD9" w:rsidRDefault="2D85EBD9" w:rsidP="2D85EB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2D85EB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062C42BF" w14:textId="247ADC71" w:rsidR="2D85EBD9" w:rsidRDefault="2D85EBD9" w:rsidP="2D85EB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2D85EB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2AD5E994" w14:textId="6E9845BC" w:rsidR="2D85EBD9" w:rsidRDefault="2A26C753" w:rsidP="5A0915FE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  -</w:t>
            </w:r>
          </w:p>
        </w:tc>
      </w:tr>
      <w:tr w:rsidR="12189396" w14:paraId="7781E2A5" w14:textId="77777777" w:rsidTr="001A6513">
        <w:trPr>
          <w:trHeight w:val="4305"/>
        </w:trPr>
        <w:tc>
          <w:tcPr>
            <w:tcW w:w="990" w:type="dxa"/>
          </w:tcPr>
          <w:p w14:paraId="061B4274" w14:textId="161C2B4A" w:rsidR="12189396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sz w:val="14"/>
                <w:szCs w:val="14"/>
              </w:rPr>
            </w:pPr>
            <w:r w:rsidRPr="00C230C8">
              <w:rPr>
                <w:rFonts w:ascii="Segoe UI" w:eastAsia="Segoe UI" w:hAnsi="Segoe UI" w:cs="Segoe UI"/>
                <w:i/>
                <w:iCs/>
                <w:sz w:val="14"/>
                <w:szCs w:val="14"/>
              </w:rPr>
              <w:t>STARD9</w:t>
            </w:r>
          </w:p>
          <w:p w14:paraId="52FD6235" w14:textId="2556302A" w:rsidR="12189396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sz w:val="16"/>
                <w:szCs w:val="16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15q15.2 </w:t>
            </w:r>
            <w:r w:rsidRPr="00C230C8">
              <w:rPr>
                <w:rFonts w:ascii="Segoe UI" w:eastAsia="Segoe UI" w:hAnsi="Segoe UI" w:cs="Segoe UI"/>
                <w:i/>
                <w:iCs/>
                <w:sz w:val="16"/>
                <w:szCs w:val="16"/>
              </w:rPr>
              <w:t xml:space="preserve"> </w:t>
            </w:r>
          </w:p>
          <w:p w14:paraId="6426EA4B" w14:textId="1CF4971A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sz w:val="16"/>
                <w:szCs w:val="16"/>
              </w:rPr>
            </w:pPr>
          </w:p>
          <w:p w14:paraId="1B74F44C" w14:textId="6829715A" w:rsidR="12189396" w:rsidRPr="00C230C8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27CF0D69" w14:textId="5CE93E34" w:rsidR="12189396" w:rsidRDefault="576F0814" w:rsidP="177E7C38">
            <w:pPr>
              <w:pStyle w:val="Geenafstand"/>
              <w:rPr>
                <w:rFonts w:ascii="Segoe UI" w:eastAsia="Segoe UI" w:hAnsi="Segoe UI" w:cs="Segoe UI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; total</w:t>
            </w:r>
          </w:p>
          <w:p w14:paraId="3031A888" w14:textId="7042730B" w:rsidR="12189396" w:rsidRDefault="576F0814" w:rsidP="576F0814">
            <w:pPr>
              <w:pStyle w:val="Geenafstand"/>
              <w:rPr>
                <w:rFonts w:ascii="Segoe UI" w:eastAsia="Segoe UI" w:hAnsi="Segoe UI" w:cs="Segoe UI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n=2, n=1 compundheterozygous  in addition to rare coding variant in AUTS2, stop-gain in OR52B2, and</w:t>
            </w:r>
          </w:p>
          <w:p w14:paraId="64512F3C" w14:textId="1F750808" w:rsidR="12189396" w:rsidRDefault="576F0814" w:rsidP="5A0915FE">
            <w:pPr>
              <w:pStyle w:val="Geenafstand"/>
              <w:rPr>
                <w:rFonts w:ascii="Segoe UI" w:eastAsia="Segoe UI" w:hAnsi="Segoe UI" w:cs="Segoe UI"/>
                <w:sz w:val="12"/>
                <w:szCs w:val="12"/>
                <w:lang w:val="en-US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multiple rare variants in each of the OR52B2, KIAA0586; n=1 compound heterozygous, in addition to variant I KMT2D)</w:t>
            </w:r>
          </w:p>
        </w:tc>
        <w:tc>
          <w:tcPr>
            <w:tcW w:w="750" w:type="dxa"/>
          </w:tcPr>
          <w:p w14:paraId="4BC76498" w14:textId="47A504F3" w:rsidR="12189396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14642</w:t>
            </w:r>
          </w:p>
        </w:tc>
        <w:tc>
          <w:tcPr>
            <w:tcW w:w="1155" w:type="dxa"/>
          </w:tcPr>
          <w:p w14:paraId="1085CB55" w14:textId="6033F477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9C3F02B" w14:textId="4DA01677" w:rsidR="12189396" w:rsidRDefault="48698E11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 *</w:t>
            </w:r>
          </w:p>
          <w:p w14:paraId="5E0E4A83" w14:textId="7B4AF991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  <w:vertAlign w:val="superscript"/>
              </w:rPr>
            </w:pPr>
          </w:p>
          <w:p w14:paraId="7C087333" w14:textId="70E435C8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68B01ABE" w14:textId="544BB535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7BD95516" w14:textId="49AF4C5F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2D66D47F" w14:textId="3E431C4F" w:rsidR="12189396" w:rsidRDefault="5A0915FE" w:rsidP="5A0915FE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+</w:t>
            </w:r>
            <w:r w:rsidRPr="5A0915FE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</w:t>
            </w:r>
          </w:p>
          <w:p w14:paraId="7A14BCE3" w14:textId="600A5597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kamoto et al</w:t>
            </w:r>
          </w:p>
          <w:p w14:paraId="71FBD5C8" w14:textId="41965F29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2017</w:t>
            </w:r>
          </w:p>
          <w:p w14:paraId="1D65C73C" w14:textId="20220853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8777490</w:t>
            </w:r>
          </w:p>
          <w:p w14:paraId="153154A3" w14:textId="37D2A067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86" w:type="dxa"/>
          </w:tcPr>
          <w:p w14:paraId="3F073613" w14:textId="2523643D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078A69C7" w14:textId="1DEFB0C9" w:rsidR="12189396" w:rsidRDefault="5A0915FE" w:rsidP="5A0915FE">
            <w:pPr>
              <w:pStyle w:val="Geenafstand"/>
              <w:rPr>
                <w:rFonts w:ascii="Segoe UI" w:hAnsi="Segoe UI" w:cs="Segoe UI"/>
                <w:sz w:val="16"/>
                <w:szCs w:val="16"/>
                <w:highlight w:val="yellow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+</w:t>
            </w:r>
            <w:r w:rsidRPr="5A0915FE">
              <w:rPr>
                <w:rFonts w:ascii="Segoe UI" w:hAnsi="Segoe UI" w:cs="Segoe UI"/>
                <w:sz w:val="16"/>
                <w:szCs w:val="16"/>
                <w:vertAlign w:val="superscript"/>
              </w:rPr>
              <w:t xml:space="preserve"> gv</w:t>
            </w:r>
          </w:p>
          <w:p w14:paraId="1906244B" w14:textId="600A5597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kamoto et al</w:t>
            </w:r>
          </w:p>
          <w:p w14:paraId="218EB110" w14:textId="41965F29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2017</w:t>
            </w:r>
          </w:p>
          <w:p w14:paraId="01D20CF0" w14:textId="20220853" w:rsidR="12189396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8777490</w:t>
            </w:r>
          </w:p>
          <w:p w14:paraId="68B49F61" w14:textId="3FD8DEF3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885" w:type="dxa"/>
          </w:tcPr>
          <w:p w14:paraId="51AAB67A" w14:textId="46472105" w:rsidR="12189396" w:rsidRDefault="5A0915FE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01CE92F4" w14:textId="7C049735" w:rsidR="12189396" w:rsidRDefault="5A0915FE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12189396" w14:paraId="5D5B9A61" w14:textId="77777777" w:rsidTr="001A6513">
        <w:trPr>
          <w:trHeight w:val="1605"/>
        </w:trPr>
        <w:tc>
          <w:tcPr>
            <w:tcW w:w="990" w:type="dxa"/>
          </w:tcPr>
          <w:p w14:paraId="670F1745" w14:textId="1FCDFB0B" w:rsidR="12189396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sz w:val="14"/>
                <w:szCs w:val="14"/>
              </w:rPr>
            </w:pPr>
            <w:r w:rsidRPr="00C230C8">
              <w:rPr>
                <w:rFonts w:ascii="Segoe UI" w:eastAsia="Segoe UI" w:hAnsi="Segoe UI" w:cs="Segoe UI"/>
                <w:i/>
                <w:iCs/>
                <w:sz w:val="14"/>
                <w:szCs w:val="14"/>
              </w:rPr>
              <w:lastRenderedPageBreak/>
              <w:t>SYNPR</w:t>
            </w:r>
          </w:p>
          <w:p w14:paraId="7642DF8F" w14:textId="041536C1" w:rsidR="5A0915FE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3p14.2</w:t>
            </w:r>
          </w:p>
          <w:p w14:paraId="0ABDFE1D" w14:textId="2F043CE1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048DA1A3" w14:textId="3771B684" w:rsidR="12189396" w:rsidRPr="00C230C8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hen et al, </w:t>
            </w:r>
          </w:p>
          <w:p w14:paraId="3A74931E" w14:textId="57B6E30A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, n=1; stop gain variant, functional signicant?)</w:t>
            </w:r>
          </w:p>
        </w:tc>
        <w:tc>
          <w:tcPr>
            <w:tcW w:w="750" w:type="dxa"/>
          </w:tcPr>
          <w:p w14:paraId="38846AEF" w14:textId="15472504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0C84FEB6" w14:textId="0F60936C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11F2792" w14:textId="771AB83E" w:rsidR="12189396" w:rsidRDefault="48698E11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4"/>
                <w:szCs w:val="14"/>
                <w:vertAlign w:val="superscript"/>
              </w:rPr>
              <w:t xml:space="preserve"> chr, gv*</w:t>
            </w:r>
          </w:p>
          <w:p w14:paraId="4F735859" w14:textId="790A01BF" w:rsidR="576F0814" w:rsidRDefault="576F0814" w:rsidP="2A26C753">
            <w:pPr>
              <w:pStyle w:val="Geenafstand"/>
              <w:rPr>
                <w:rFonts w:ascii="Segoe UI" w:hAnsi="Segoe UI" w:cs="Segoe UI"/>
                <w:sz w:val="14"/>
                <w:szCs w:val="14"/>
                <w:vertAlign w:val="superscript"/>
              </w:rPr>
            </w:pPr>
          </w:p>
          <w:p w14:paraId="1824B7D5" w14:textId="24E4FC75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De la Hoz et al 2015</w:t>
            </w:r>
          </w:p>
          <w:p w14:paraId="4746BD88" w14:textId="51368E8D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6075115</w:t>
            </w:r>
          </w:p>
          <w:p w14:paraId="1121BFA9" w14:textId="09E75C8C" w:rsidR="2A26C753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  <w:p w14:paraId="18F4A0C0" w14:textId="70E435C8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 xml:space="preserve">Chen et al, </w:t>
            </w:r>
          </w:p>
          <w:p w14:paraId="15F65329" w14:textId="4B9C51D9" w:rsidR="12189396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</w:tc>
        <w:tc>
          <w:tcPr>
            <w:tcW w:w="1215" w:type="dxa"/>
          </w:tcPr>
          <w:p w14:paraId="4BBE87F2" w14:textId="1F8BD057" w:rsidR="12189396" w:rsidRDefault="48698E11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4"/>
                <w:szCs w:val="14"/>
                <w:vertAlign w:val="superscript"/>
              </w:rPr>
              <w:t xml:space="preserve"> chr</w:t>
            </w:r>
          </w:p>
          <w:p w14:paraId="178D049E" w14:textId="75E3A47B" w:rsidR="576F0814" w:rsidRDefault="576F0814" w:rsidP="576F0814">
            <w:pPr>
              <w:pStyle w:val="Geenafstand"/>
              <w:rPr>
                <w:rFonts w:ascii="Segoe UI" w:hAnsi="Segoe UI" w:cs="Segoe UI"/>
                <w:sz w:val="14"/>
                <w:szCs w:val="14"/>
                <w:vertAlign w:val="superscript"/>
              </w:rPr>
            </w:pPr>
          </w:p>
          <w:p w14:paraId="68A313FC" w14:textId="0A5E4853" w:rsidR="12189396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De la Hoz et al 2015</w:t>
            </w:r>
          </w:p>
          <w:p w14:paraId="4F082CFD" w14:textId="2719FE1D" w:rsidR="12189396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6075115</w:t>
            </w:r>
          </w:p>
          <w:p w14:paraId="3A7ACB3A" w14:textId="546A024F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86" w:type="dxa"/>
          </w:tcPr>
          <w:p w14:paraId="765B0073" w14:textId="2625B50B" w:rsidR="12189396" w:rsidRDefault="48698E11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4"/>
                <w:szCs w:val="14"/>
                <w:vertAlign w:val="superscript"/>
              </w:rPr>
              <w:t xml:space="preserve"> chr</w:t>
            </w:r>
          </w:p>
          <w:p w14:paraId="35E16B9C" w14:textId="3A365E1F" w:rsidR="576F0814" w:rsidRDefault="576F0814" w:rsidP="576F0814">
            <w:pPr>
              <w:pStyle w:val="Geenafstand"/>
              <w:rPr>
                <w:rFonts w:ascii="Segoe UI" w:hAnsi="Segoe UI" w:cs="Segoe UI"/>
                <w:sz w:val="14"/>
                <w:szCs w:val="14"/>
                <w:vertAlign w:val="superscript"/>
              </w:rPr>
            </w:pPr>
          </w:p>
          <w:p w14:paraId="434ED49D" w14:textId="05E8EDDC" w:rsidR="12189396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De la Hoz et al 2015</w:t>
            </w:r>
          </w:p>
          <w:p w14:paraId="2C02FB09" w14:textId="2719FE1D" w:rsidR="12189396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6075115</w:t>
            </w:r>
          </w:p>
          <w:p w14:paraId="6B11171F" w14:textId="774CE970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45" w:type="dxa"/>
          </w:tcPr>
          <w:p w14:paraId="0460DC19" w14:textId="46F1838D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4C357913" w14:textId="0D572F13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2EA154A8" w14:textId="62C8F489" w:rsidR="12189396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002F02ED" w:rsidRPr="00A6356C" w14:paraId="42C6D796" w14:textId="77777777" w:rsidTr="001A6513">
        <w:trPr>
          <w:trHeight w:val="1275"/>
        </w:trPr>
        <w:tc>
          <w:tcPr>
            <w:tcW w:w="990" w:type="dxa"/>
          </w:tcPr>
          <w:p w14:paraId="7F678997" w14:textId="202AC969" w:rsidR="630A61D9" w:rsidRDefault="2A26C753" w:rsidP="2A26C753">
            <w:pPr>
              <w:pStyle w:val="Geenafstand"/>
              <w:rPr>
                <w:rFonts w:ascii="Segoe UI" w:eastAsia="Segoe UI" w:hAnsi="Segoe UI" w:cs="Segoe UI"/>
                <w:i/>
                <w:iCs/>
                <w:color w:val="000000" w:themeColor="text1"/>
                <w:sz w:val="14"/>
                <w:szCs w:val="14"/>
              </w:rPr>
            </w:pPr>
            <w:r w:rsidRPr="2A26C753">
              <w:rPr>
                <w:rFonts w:ascii="Segoe UI" w:hAnsi="Segoe UI" w:cs="Segoe UI"/>
                <w:i/>
                <w:iCs/>
                <w:sz w:val="14"/>
                <w:szCs w:val="14"/>
              </w:rPr>
              <w:t>ZNF277</w:t>
            </w:r>
          </w:p>
          <w:p w14:paraId="20A98F80" w14:textId="401CC801" w:rsidR="5A0915FE" w:rsidRDefault="2A26C753" w:rsidP="2A26C753">
            <w:pPr>
              <w:pStyle w:val="Geenafstand"/>
              <w:rPr>
                <w:rFonts w:ascii="Segoe UI" w:hAnsi="Segoe UI" w:cs="Segoe UI"/>
                <w:i/>
                <w:iCs/>
                <w:sz w:val="16"/>
                <w:szCs w:val="16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7q31.1</w:t>
            </w:r>
          </w:p>
          <w:p w14:paraId="077501E0" w14:textId="62EB3E1C" w:rsidR="177E7C3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53491D14" w14:textId="69E9FC97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(Ceroni et al, 2014; </w:t>
            </w:r>
          </w:p>
          <w:p w14:paraId="4960F8B5" w14:textId="793C686E" w:rsidR="630A61D9" w:rsidRDefault="576F0814" w:rsidP="576F0814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76F0814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n=1, deletion exon 5)</w:t>
            </w:r>
          </w:p>
        </w:tc>
        <w:tc>
          <w:tcPr>
            <w:tcW w:w="750" w:type="dxa"/>
          </w:tcPr>
          <w:p w14:paraId="67A1E351" w14:textId="152BD60C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05465</w:t>
            </w:r>
          </w:p>
        </w:tc>
        <w:tc>
          <w:tcPr>
            <w:tcW w:w="1155" w:type="dxa"/>
          </w:tcPr>
          <w:p w14:paraId="4F76B25E" w14:textId="49FF86D3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DD7D5E7" w14:textId="17E92CD7" w:rsidR="630A61D9" w:rsidRDefault="48698E11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 xml:space="preserve">+ </w:t>
            </w:r>
            <w:r w:rsidRPr="48698E11">
              <w:rPr>
                <w:rFonts w:ascii="Segoe UI" w:hAnsi="Segoe UI" w:cs="Segoe UI"/>
                <w:sz w:val="14"/>
                <w:szCs w:val="14"/>
                <w:vertAlign w:val="superscript"/>
              </w:rPr>
              <w:t>cnv intragene</w:t>
            </w:r>
          </w:p>
          <w:p w14:paraId="18C404B8" w14:textId="2EBDA76D" w:rsidR="33363188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SLI locus/ 16q/</w:t>
            </w:r>
          </w:p>
          <w:p w14:paraId="556BB325" w14:textId="2D58BAA5" w:rsidR="33363188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% 606711</w:t>
            </w:r>
          </w:p>
          <w:p w14:paraId="54A2242A" w14:textId="47266781" w:rsidR="5A0915FE" w:rsidRDefault="5A0915FE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56010F97" w14:textId="52B8CBD6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(Ceroni et al, 2014</w:t>
            </w:r>
          </w:p>
          <w:p w14:paraId="2994DE26" w14:textId="32D4E040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5537359)</w:t>
            </w:r>
          </w:p>
        </w:tc>
        <w:tc>
          <w:tcPr>
            <w:tcW w:w="1215" w:type="dxa"/>
          </w:tcPr>
          <w:p w14:paraId="315A1D2C" w14:textId="32C00251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186" w:type="dxa"/>
          </w:tcPr>
          <w:p w14:paraId="395454D0" w14:textId="0F196D6C" w:rsidR="630A61D9" w:rsidRDefault="48698E11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48698E11">
              <w:rPr>
                <w:rFonts w:ascii="Segoe UI" w:hAnsi="Segoe UI" w:cs="Segoe UI"/>
                <w:sz w:val="16"/>
                <w:szCs w:val="16"/>
              </w:rPr>
              <w:t>+</w:t>
            </w:r>
            <w:r w:rsidRPr="48698E11">
              <w:rPr>
                <w:rFonts w:ascii="Segoe UI" w:hAnsi="Segoe UI" w:cs="Segoe UI"/>
                <w:sz w:val="14"/>
                <w:szCs w:val="14"/>
                <w:vertAlign w:val="superscript"/>
              </w:rPr>
              <w:t xml:space="preserve"> cnv</w:t>
            </w:r>
          </w:p>
          <w:p w14:paraId="4CC02784" w14:textId="1D2023C2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749B9050" w14:textId="706B1ED0" w:rsidR="630A61D9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(Ceroni et al, 2014</w:t>
            </w:r>
          </w:p>
          <w:p w14:paraId="4EC3E995" w14:textId="06668E22" w:rsidR="630A61D9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25537359)</w:t>
            </w:r>
          </w:p>
          <w:p w14:paraId="52D0FBA5" w14:textId="5680D62F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45" w:type="dxa"/>
          </w:tcPr>
          <w:p w14:paraId="6AC74999" w14:textId="47E6034C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885" w:type="dxa"/>
          </w:tcPr>
          <w:p w14:paraId="2FB465DA" w14:textId="4D27F4AE" w:rsidR="630A61D9" w:rsidRDefault="5A0915FE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75A99288" w14:textId="50B1DC01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630A61D9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630A61D9" w14:paraId="086AE684" w14:textId="77777777" w:rsidTr="001A6513">
        <w:tc>
          <w:tcPr>
            <w:tcW w:w="990" w:type="dxa"/>
          </w:tcPr>
          <w:p w14:paraId="7E8ABF47" w14:textId="3D9DE93E" w:rsidR="630A61D9" w:rsidRDefault="2A26C753" w:rsidP="2A26C753">
            <w:pPr>
              <w:pStyle w:val="Geenafstand"/>
              <w:rPr>
                <w:rFonts w:ascii="Segoe UI" w:hAnsi="Segoe UI" w:cs="Segoe UI"/>
                <w:b/>
                <w:bCs/>
                <w:sz w:val="16"/>
                <w:szCs w:val="16"/>
                <w:lang w:val="en-US"/>
              </w:rPr>
            </w:pPr>
            <w:r w:rsidRPr="2A26C753">
              <w:rPr>
                <w:rFonts w:ascii="Segoe UI" w:hAnsi="Segoe UI" w:cs="Segoe UI"/>
                <w:b/>
                <w:bCs/>
                <w:sz w:val="16"/>
                <w:szCs w:val="16"/>
                <w:lang w:val="en-US"/>
              </w:rPr>
              <w:t>Metabolic disorder</w:t>
            </w:r>
          </w:p>
        </w:tc>
        <w:tc>
          <w:tcPr>
            <w:tcW w:w="750" w:type="dxa"/>
          </w:tcPr>
          <w:p w14:paraId="15BB0F61" w14:textId="2760AEA3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0CED58CC" w14:textId="4AB31FCD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93F9BD4" w14:textId="7BB7636A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15B4BDE9" w14:textId="583292AF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86" w:type="dxa"/>
          </w:tcPr>
          <w:p w14:paraId="0C39EAB4" w14:textId="6B782CD5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45" w:type="dxa"/>
          </w:tcPr>
          <w:p w14:paraId="6C41D9D5" w14:textId="2035F343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885" w:type="dxa"/>
          </w:tcPr>
          <w:p w14:paraId="5C150F7E" w14:textId="7F919BB0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15" w:type="dxa"/>
          </w:tcPr>
          <w:p w14:paraId="6BE410ED" w14:textId="4BBC673B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</w:tr>
      <w:tr w:rsidR="630A61D9" w14:paraId="6E582E55" w14:textId="77777777" w:rsidTr="001A6513">
        <w:tc>
          <w:tcPr>
            <w:tcW w:w="990" w:type="dxa"/>
          </w:tcPr>
          <w:p w14:paraId="7B8A17C0" w14:textId="0E779103" w:rsidR="630A61D9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color w:val="000000" w:themeColor="text1"/>
                <w:sz w:val="14"/>
                <w:szCs w:val="14"/>
              </w:rPr>
            </w:pPr>
            <w:r w:rsidRPr="00C230C8">
              <w:rPr>
                <w:rFonts w:ascii="Segoe UI" w:eastAsia="Segoe UI" w:hAnsi="Segoe UI" w:cs="Segoe UI"/>
                <w:i/>
                <w:iCs/>
                <w:color w:val="000000" w:themeColor="text1"/>
                <w:sz w:val="14"/>
                <w:szCs w:val="14"/>
              </w:rPr>
              <w:t>AUH</w:t>
            </w:r>
          </w:p>
          <w:p w14:paraId="66FFD17A" w14:textId="13818C6F" w:rsidR="5A0915FE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9q22.31</w:t>
            </w:r>
          </w:p>
          <w:p w14:paraId="76782070" w14:textId="6304B5CF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631AA8F4" w14:textId="70CB2221" w:rsidR="630A61D9" w:rsidRPr="00C230C8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(n=2)</w:t>
            </w:r>
          </w:p>
          <w:p w14:paraId="6DECD569" w14:textId="63050640" w:rsidR="630A61D9" w:rsidRPr="00C230C8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Ijlst et al, </w:t>
            </w:r>
          </w:p>
          <w:p w14:paraId="5B10DFEE" w14:textId="2BFF5E6D" w:rsidR="630A61D9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7</w:t>
            </w:r>
          </w:p>
          <w:p w14:paraId="1EEC2101" w14:textId="339EE44A" w:rsidR="630A61D9" w:rsidRDefault="630A61D9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</w:tcPr>
          <w:p w14:paraId="2EA7F743" w14:textId="634F4DC1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00529</w:t>
            </w:r>
          </w:p>
        </w:tc>
        <w:tc>
          <w:tcPr>
            <w:tcW w:w="1155" w:type="dxa"/>
          </w:tcPr>
          <w:p w14:paraId="7F9CAD30" w14:textId="586D5B3E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3-methylglutaconic aciduria, type I, OMIM # 250950, AR</w:t>
            </w:r>
          </w:p>
          <w:p w14:paraId="0E26529B" w14:textId="554AF387" w:rsidR="177E7C38" w:rsidRPr="00C230C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</w:tcPr>
          <w:p w14:paraId="3D23B1D8" w14:textId="12D1A09C" w:rsidR="630A61D9" w:rsidRDefault="2A26C753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2A26C753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181B0896" w14:textId="38B84A77" w:rsidR="2A26C753" w:rsidRDefault="2A26C753" w:rsidP="2A26C753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  <w:p w14:paraId="6B1E4ADF" w14:textId="63050640" w:rsidR="630A61D9" w:rsidRPr="00C230C8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 xml:space="preserve">Ijlst et al, </w:t>
            </w:r>
          </w:p>
          <w:p w14:paraId="0382CD7A" w14:textId="2BFF5E6D" w:rsidR="630A61D9" w:rsidRPr="00C230C8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2017</w:t>
            </w:r>
          </w:p>
          <w:p w14:paraId="08242B0F" w14:textId="6C3E1C41" w:rsidR="2A26C753" w:rsidRPr="00C230C8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70061A77" w14:textId="3249B9CD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Illsinger et al 2004</w:t>
            </w:r>
          </w:p>
          <w:p w14:paraId="7934DDC8" w14:textId="6C883AD3" w:rsidR="630A61D9" w:rsidRDefault="2A26C753" w:rsidP="2A26C753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2A26C753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15033206</w:t>
            </w:r>
          </w:p>
        </w:tc>
        <w:tc>
          <w:tcPr>
            <w:tcW w:w="1215" w:type="dxa"/>
          </w:tcPr>
          <w:p w14:paraId="17E43B25" w14:textId="77C155D0" w:rsidR="630A61D9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648E9A46" w14:textId="22A6B05A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250950</w:t>
            </w:r>
          </w:p>
        </w:tc>
        <w:tc>
          <w:tcPr>
            <w:tcW w:w="1186" w:type="dxa"/>
          </w:tcPr>
          <w:p w14:paraId="280FBBDC" w14:textId="41B6F49A" w:rsidR="630A61D9" w:rsidRDefault="5A0915FE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355C3ACD" w14:textId="55DF06CA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250950</w:t>
            </w:r>
          </w:p>
        </w:tc>
        <w:tc>
          <w:tcPr>
            <w:tcW w:w="945" w:type="dxa"/>
          </w:tcPr>
          <w:p w14:paraId="53227DF8" w14:textId="1EEE3A3E" w:rsidR="630A61D9" w:rsidRDefault="5A0915FE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6A849043" w14:textId="121BA74A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250950</w:t>
            </w:r>
          </w:p>
          <w:p w14:paraId="1E1977B6" w14:textId="3249B9CD" w:rsidR="630A61D9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Illsinger et al 2004</w:t>
            </w:r>
          </w:p>
          <w:p w14:paraId="52E8FFC7" w14:textId="6DC18074" w:rsidR="630A61D9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15033206</w:t>
            </w:r>
          </w:p>
          <w:p w14:paraId="3E2B0DB5" w14:textId="313FD2CB" w:rsidR="630A61D9" w:rsidRDefault="630A61D9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</w:tc>
        <w:tc>
          <w:tcPr>
            <w:tcW w:w="885" w:type="dxa"/>
          </w:tcPr>
          <w:p w14:paraId="656823EA" w14:textId="1EF1BCBE" w:rsidR="630A61D9" w:rsidRDefault="12189396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4E18BC74" w14:textId="652BA01C" w:rsidR="630A61D9" w:rsidRDefault="177E7C38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77E7C38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</w:tr>
      <w:tr w:rsidR="630A61D9" w14:paraId="3A118F61" w14:textId="77777777" w:rsidTr="001A6513">
        <w:trPr>
          <w:trHeight w:val="945"/>
        </w:trPr>
        <w:tc>
          <w:tcPr>
            <w:tcW w:w="990" w:type="dxa"/>
          </w:tcPr>
          <w:p w14:paraId="0D43A18E" w14:textId="7CF9C875" w:rsidR="630A61D9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i/>
                <w:iCs/>
                <w:color w:val="000000" w:themeColor="text1"/>
                <w:sz w:val="14"/>
                <w:szCs w:val="14"/>
              </w:rPr>
            </w:pPr>
            <w:r w:rsidRPr="00C230C8">
              <w:rPr>
                <w:rFonts w:ascii="Segoe UI" w:eastAsia="Segoe UI" w:hAnsi="Segoe UI" w:cs="Segoe UI"/>
                <w:i/>
                <w:iCs/>
                <w:color w:val="000000" w:themeColor="text1"/>
                <w:sz w:val="14"/>
                <w:szCs w:val="14"/>
              </w:rPr>
              <w:t>DPYSD</w:t>
            </w:r>
          </w:p>
          <w:p w14:paraId="28F54E40" w14:textId="65FA7985" w:rsidR="177E7C38" w:rsidRPr="00C230C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8q22.3</w:t>
            </w:r>
          </w:p>
          <w:p w14:paraId="732C91B9" w14:textId="54641066" w:rsidR="630A61D9" w:rsidRPr="00C230C8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(n=1)</w:t>
            </w:r>
          </w:p>
          <w:p w14:paraId="546659D8" w14:textId="52C04BFE" w:rsidR="630A61D9" w:rsidRPr="00C230C8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00C230C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Yeung et al,</w:t>
            </w:r>
          </w:p>
          <w:p w14:paraId="0040F24A" w14:textId="53791B1A" w:rsidR="630A61D9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  <w:t>2013</w:t>
            </w:r>
          </w:p>
          <w:p w14:paraId="2B339CDB" w14:textId="7578EB39" w:rsidR="630A61D9" w:rsidRDefault="630A61D9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</w:tcPr>
          <w:p w14:paraId="2C003407" w14:textId="7589EC7A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* 613326</w:t>
            </w:r>
          </w:p>
        </w:tc>
        <w:tc>
          <w:tcPr>
            <w:tcW w:w="1155" w:type="dxa"/>
          </w:tcPr>
          <w:p w14:paraId="79485F65" w14:textId="1AB0C5E3" w:rsidR="177E7C38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Dihydropyrimidinuria, OMIM # 222748, AR</w:t>
            </w:r>
          </w:p>
          <w:p w14:paraId="1B1E1272" w14:textId="346BCF01" w:rsidR="177E7C38" w:rsidRDefault="177E7C38" w:rsidP="177E7C38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F543FDA" w14:textId="040CE72D" w:rsidR="630A61D9" w:rsidRDefault="12189396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12189396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5A82142E" w14:textId="14655F6F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222748</w:t>
            </w:r>
          </w:p>
        </w:tc>
        <w:tc>
          <w:tcPr>
            <w:tcW w:w="1215" w:type="dxa"/>
          </w:tcPr>
          <w:p w14:paraId="11AC74F0" w14:textId="3B7B297B" w:rsidR="630A61D9" w:rsidRDefault="5A0915FE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3B979A21" w14:textId="14655F6F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222748</w:t>
            </w:r>
          </w:p>
          <w:p w14:paraId="09992E3C" w14:textId="6B3DF67B" w:rsidR="630A61D9" w:rsidRDefault="630A61D9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</w:tc>
        <w:tc>
          <w:tcPr>
            <w:tcW w:w="1186" w:type="dxa"/>
          </w:tcPr>
          <w:p w14:paraId="48BFFF31" w14:textId="3B7B297B" w:rsidR="630A61D9" w:rsidRDefault="5A0915FE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3AAB4CFB" w14:textId="14655F6F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222748</w:t>
            </w:r>
          </w:p>
          <w:p w14:paraId="484395D2" w14:textId="2D8CD378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0639D839" w14:textId="547D34C5" w:rsidR="630A61D9" w:rsidRDefault="12189396" w:rsidP="12189396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2189396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İnci  et al 2021</w:t>
            </w:r>
          </w:p>
          <w:p w14:paraId="60EBFB0E" w14:textId="34CF0484" w:rsidR="630A61D9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PMID: 33605552</w:t>
            </w:r>
          </w:p>
        </w:tc>
        <w:tc>
          <w:tcPr>
            <w:tcW w:w="945" w:type="dxa"/>
          </w:tcPr>
          <w:p w14:paraId="069728F7" w14:textId="3B7B297B" w:rsidR="630A61D9" w:rsidRDefault="5A0915FE" w:rsidP="12189396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+</w:t>
            </w:r>
          </w:p>
          <w:p w14:paraId="0CA45947" w14:textId="14655F6F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5A0915FE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OMIM # 222748</w:t>
            </w:r>
          </w:p>
          <w:p w14:paraId="10EC7F8A" w14:textId="390EAAED" w:rsidR="5A0915FE" w:rsidRDefault="5A0915FE" w:rsidP="5A0915FE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</w:p>
          <w:p w14:paraId="5150C880" w14:textId="5D210027" w:rsidR="630A61D9" w:rsidRDefault="630A61D9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885" w:type="dxa"/>
          </w:tcPr>
          <w:p w14:paraId="464FD459" w14:textId="432CB2A9" w:rsidR="630A61D9" w:rsidRDefault="5A0915FE" w:rsidP="630A61D9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5A0915FE">
              <w:rPr>
                <w:rFonts w:ascii="Segoe UI" w:hAnsi="Segoe UI" w:cs="Segoe UI"/>
                <w:sz w:val="16"/>
                <w:szCs w:val="16"/>
              </w:rPr>
              <w:t>-</w:t>
            </w:r>
          </w:p>
        </w:tc>
        <w:tc>
          <w:tcPr>
            <w:tcW w:w="1515" w:type="dxa"/>
          </w:tcPr>
          <w:p w14:paraId="5FE2B160" w14:textId="56F4C202" w:rsidR="630A61D9" w:rsidRDefault="177E7C38" w:rsidP="177E7C38">
            <w:pPr>
              <w:pStyle w:val="Geenafstand"/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</w:pPr>
            <w:r w:rsidRPr="177E7C38">
              <w:rPr>
                <w:rFonts w:ascii="Segoe UI" w:eastAsia="Segoe UI" w:hAnsi="Segoe UI" w:cs="Segoe UI"/>
                <w:color w:val="000000" w:themeColor="text1"/>
                <w:sz w:val="12"/>
                <w:szCs w:val="12"/>
              </w:rPr>
              <w:t>-</w:t>
            </w:r>
          </w:p>
        </w:tc>
      </w:tr>
    </w:tbl>
    <w:p w14:paraId="13CB595B" w14:textId="0885C2D1" w:rsidR="008D6406" w:rsidRPr="003F2CDA" w:rsidRDefault="2A26C753" w:rsidP="177E7C38">
      <w:pPr>
        <w:pStyle w:val="Geenafstand"/>
        <w:rPr>
          <w:rFonts w:ascii="Segoe UI" w:hAnsi="Segoe UI" w:cs="Segoe UI"/>
          <w:sz w:val="14"/>
          <w:szCs w:val="14"/>
        </w:rPr>
      </w:pPr>
      <w:r w:rsidRPr="2A26C753">
        <w:rPr>
          <w:rFonts w:ascii="Segoe UI" w:hAnsi="Segoe UI" w:cs="Segoe UI"/>
          <w:sz w:val="14"/>
          <w:szCs w:val="14"/>
        </w:rPr>
        <w:t>a: association study</w:t>
      </w:r>
    </w:p>
    <w:p w14:paraId="76E1DE38" w14:textId="739416A8" w:rsidR="33363188" w:rsidRDefault="2A26C753" w:rsidP="177E7C38">
      <w:pPr>
        <w:pStyle w:val="Geenafstand"/>
        <w:rPr>
          <w:rFonts w:ascii="Segoe UI" w:hAnsi="Segoe UI" w:cs="Segoe UI"/>
          <w:sz w:val="14"/>
          <w:szCs w:val="14"/>
        </w:rPr>
      </w:pPr>
      <w:r w:rsidRPr="2A26C753">
        <w:rPr>
          <w:rFonts w:ascii="Segoe UI" w:hAnsi="Segoe UI" w:cs="Segoe UI"/>
          <w:sz w:val="14"/>
          <w:szCs w:val="14"/>
        </w:rPr>
        <w:t>chr: chromosomal anomaly case</w:t>
      </w:r>
    </w:p>
    <w:p w14:paraId="60634251" w14:textId="0B6F9184" w:rsidR="33363188" w:rsidRPr="00C230C8" w:rsidRDefault="2A26C753" w:rsidP="177E7C38">
      <w:pPr>
        <w:pStyle w:val="Geenafstand"/>
        <w:rPr>
          <w:rFonts w:ascii="Segoe UI" w:eastAsia="Segoe UI" w:hAnsi="Segoe UI" w:cs="Segoe UI"/>
          <w:sz w:val="14"/>
          <w:szCs w:val="14"/>
          <w:lang w:val="en-US"/>
        </w:rPr>
      </w:pPr>
      <w:r w:rsidRPr="00C230C8">
        <w:rPr>
          <w:rFonts w:ascii="Segoe UI" w:hAnsi="Segoe UI" w:cs="Segoe UI"/>
          <w:sz w:val="14"/>
          <w:szCs w:val="14"/>
          <w:lang w:val="en-US"/>
        </w:rPr>
        <w:t xml:space="preserve">Co-segr: </w:t>
      </w:r>
      <w:r w:rsidRPr="00C230C8">
        <w:rPr>
          <w:rFonts w:ascii="Segoe UI" w:eastAsia="Segoe UI" w:hAnsi="Segoe UI" w:cs="Segoe UI"/>
          <w:sz w:val="14"/>
          <w:szCs w:val="14"/>
          <w:lang w:val="en-US"/>
        </w:rPr>
        <w:t xml:space="preserve">co-segregated with disorder in affected relatives of the respective probands </w:t>
      </w:r>
    </w:p>
    <w:p w14:paraId="3009B8E8" w14:textId="70858E3F" w:rsidR="12189396" w:rsidRPr="00C230C8" w:rsidRDefault="2A26C753" w:rsidP="177E7C38">
      <w:pPr>
        <w:pStyle w:val="Geenafstand"/>
        <w:rPr>
          <w:rFonts w:ascii="Segoe UI" w:hAnsi="Segoe UI" w:cs="Segoe UI"/>
          <w:sz w:val="14"/>
          <w:szCs w:val="14"/>
          <w:lang w:val="en-US"/>
        </w:rPr>
      </w:pPr>
      <w:r w:rsidRPr="00C230C8">
        <w:rPr>
          <w:rFonts w:ascii="Segoe UI" w:hAnsi="Segoe UI" w:cs="Segoe UI"/>
          <w:sz w:val="14"/>
          <w:szCs w:val="14"/>
          <w:lang w:val="en-US"/>
        </w:rPr>
        <w:t>CNV: CNV anomaly</w:t>
      </w:r>
    </w:p>
    <w:p w14:paraId="6C3BDB35" w14:textId="60C04C17" w:rsidR="12189396" w:rsidRPr="00C230C8" w:rsidRDefault="2A26C753" w:rsidP="177E7C38">
      <w:pPr>
        <w:pStyle w:val="Geenafstand"/>
        <w:rPr>
          <w:rFonts w:ascii="Segoe UI" w:hAnsi="Segoe UI" w:cs="Segoe UI"/>
          <w:sz w:val="14"/>
          <w:szCs w:val="14"/>
          <w:lang w:val="en-US"/>
        </w:rPr>
      </w:pPr>
      <w:r w:rsidRPr="00C230C8">
        <w:rPr>
          <w:rFonts w:ascii="Segoe UI" w:hAnsi="Segoe UI" w:cs="Segoe UI"/>
          <w:sz w:val="14"/>
          <w:szCs w:val="14"/>
          <w:lang w:val="en-US"/>
        </w:rPr>
        <w:t>f: functional studies</w:t>
      </w:r>
    </w:p>
    <w:p w14:paraId="09C8F8C7" w14:textId="6E62E24B" w:rsidR="12189396" w:rsidRPr="00C230C8" w:rsidRDefault="2A26C753" w:rsidP="177E7C38">
      <w:pPr>
        <w:pStyle w:val="Geenafstand"/>
        <w:rPr>
          <w:rFonts w:ascii="Segoe UI" w:hAnsi="Segoe UI" w:cs="Segoe UI"/>
          <w:sz w:val="14"/>
          <w:szCs w:val="14"/>
          <w:lang w:val="en-US"/>
        </w:rPr>
      </w:pPr>
      <w:r w:rsidRPr="00C230C8">
        <w:rPr>
          <w:rFonts w:ascii="Segoe UI" w:hAnsi="Segoe UI" w:cs="Segoe UI"/>
          <w:sz w:val="14"/>
          <w:szCs w:val="14"/>
          <w:lang w:val="en-US"/>
        </w:rPr>
        <w:t>gv: gene variant</w:t>
      </w:r>
    </w:p>
    <w:p w14:paraId="034FDF8D" w14:textId="670C50AB" w:rsidR="33363188" w:rsidRPr="00C230C8" w:rsidRDefault="2A26C753" w:rsidP="177E7C38">
      <w:pPr>
        <w:pStyle w:val="Geenafstand"/>
        <w:rPr>
          <w:rFonts w:ascii="Segoe UI" w:hAnsi="Segoe UI" w:cs="Segoe UI"/>
          <w:sz w:val="14"/>
          <w:szCs w:val="14"/>
          <w:lang w:val="en-US"/>
        </w:rPr>
      </w:pPr>
      <w:r w:rsidRPr="00C230C8">
        <w:rPr>
          <w:rFonts w:ascii="Segoe UI" w:hAnsi="Segoe UI" w:cs="Segoe UI"/>
          <w:sz w:val="14"/>
          <w:szCs w:val="14"/>
          <w:lang w:val="en-US"/>
        </w:rPr>
        <w:t>pop. Freq.: population frequency</w:t>
      </w:r>
    </w:p>
    <w:p w14:paraId="07441A03" w14:textId="0A10EF61" w:rsidR="5A0915FE" w:rsidRPr="00C230C8" w:rsidRDefault="2A26C753" w:rsidP="2A26C753">
      <w:pPr>
        <w:pStyle w:val="Geenafstand"/>
        <w:rPr>
          <w:rFonts w:ascii="Segoe UI" w:hAnsi="Segoe UI" w:cs="Segoe UI"/>
          <w:sz w:val="14"/>
          <w:szCs w:val="14"/>
          <w:lang w:val="en-US"/>
        </w:rPr>
      </w:pPr>
      <w:r w:rsidRPr="00C230C8">
        <w:rPr>
          <w:rFonts w:ascii="Segoe UI" w:hAnsi="Segoe UI" w:cs="Segoe UI"/>
          <w:sz w:val="14"/>
          <w:szCs w:val="14"/>
          <w:lang w:val="en-US"/>
        </w:rPr>
        <w:t>?: Functional impact variant not reported</w:t>
      </w:r>
    </w:p>
    <w:p w14:paraId="06D49606" w14:textId="7BF0CC75" w:rsidR="5A0915FE" w:rsidRPr="00C230C8" w:rsidRDefault="5A0915FE" w:rsidP="2A26C753">
      <w:pPr>
        <w:pStyle w:val="Geenafstand"/>
        <w:rPr>
          <w:rFonts w:ascii="Segoe UI" w:hAnsi="Segoe UI" w:cs="Segoe UI"/>
          <w:sz w:val="14"/>
          <w:szCs w:val="14"/>
          <w:lang w:val="en-US"/>
        </w:rPr>
      </w:pPr>
    </w:p>
    <w:p w14:paraId="3B1D4EC3" w14:textId="48E2440A" w:rsidR="5A0915FE" w:rsidRPr="00C230C8" w:rsidRDefault="2A26C753" w:rsidP="2A26C753">
      <w:pPr>
        <w:pStyle w:val="Geenafstand"/>
        <w:rPr>
          <w:rFonts w:ascii="Segoe UI" w:eastAsia="Segoe UI" w:hAnsi="Segoe UI" w:cs="Segoe UI"/>
          <w:sz w:val="14"/>
          <w:szCs w:val="14"/>
          <w:lang w:val="en-US"/>
        </w:rPr>
      </w:pPr>
      <w:r w:rsidRPr="00C230C8">
        <w:rPr>
          <w:rFonts w:ascii="Segoe UI" w:hAnsi="Segoe UI" w:cs="Segoe UI"/>
          <w:sz w:val="16"/>
          <w:szCs w:val="16"/>
          <w:lang w:val="en-US"/>
        </w:rPr>
        <w:t>*</w:t>
      </w:r>
      <w:r w:rsidRPr="00C230C8">
        <w:rPr>
          <w:rFonts w:ascii="Segoe UI" w:eastAsia="Segoe UI" w:hAnsi="Segoe UI" w:cs="Segoe UI"/>
          <w:sz w:val="14"/>
          <w:szCs w:val="14"/>
          <w:lang w:val="en-US"/>
        </w:rPr>
        <w:t>= The group of probands had mean scores of 65.9 (− 2.3 SD below expected for chronological age) and 73.8 (− 1.7 SD) for expressive and receptive language respectively, and a mean verbal IQ of 84.2 (− 1.1 SD), compared to a mean non-verbal IQ of 98.7 (− 0.1 SD) in</w:t>
      </w:r>
    </w:p>
    <w:p w14:paraId="57B2113B" w14:textId="6B4D18BB" w:rsidR="5A0915FE" w:rsidRPr="00C230C8" w:rsidRDefault="2A26C753" w:rsidP="2A26C753">
      <w:pPr>
        <w:pStyle w:val="Geenafstand"/>
        <w:rPr>
          <w:rFonts w:ascii="Segoe UI" w:eastAsia="Segoe UI" w:hAnsi="Segoe UI" w:cs="Segoe UI"/>
          <w:sz w:val="14"/>
          <w:szCs w:val="14"/>
          <w:lang w:val="en-US"/>
        </w:rPr>
      </w:pPr>
      <w:r w:rsidRPr="00C230C8">
        <w:rPr>
          <w:rFonts w:ascii="Segoe UI" w:eastAsia="Segoe UI" w:hAnsi="Segoe UI" w:cs="Segoe UI"/>
          <w:sz w:val="14"/>
          <w:szCs w:val="14"/>
          <w:lang w:val="en-US"/>
        </w:rPr>
        <w:t>line with the mean of the general population (all scores normalized to a population mean of 100 and SD of 15). No individual data on IQ presented (Chen et al et al. 2017)</w:t>
      </w:r>
    </w:p>
    <w:p w14:paraId="40778E22" w14:textId="415868FA" w:rsidR="5A0915FE" w:rsidRPr="00C230C8" w:rsidRDefault="5A0915FE" w:rsidP="2A26C753">
      <w:pPr>
        <w:pStyle w:val="Geenafstand"/>
        <w:rPr>
          <w:rFonts w:ascii="Segoe UI" w:eastAsia="Segoe UI" w:hAnsi="Segoe UI" w:cs="Segoe UI"/>
          <w:sz w:val="14"/>
          <w:szCs w:val="14"/>
          <w:lang w:val="en-US"/>
        </w:rPr>
      </w:pPr>
    </w:p>
    <w:p w14:paraId="3F5D7F6A" w14:textId="7356DE53" w:rsidR="5A0915FE" w:rsidRPr="00C230C8" w:rsidRDefault="2A26C753" w:rsidP="2A26C753">
      <w:pPr>
        <w:pStyle w:val="Geenafstand"/>
        <w:rPr>
          <w:rFonts w:ascii="Segoe UI" w:hAnsi="Segoe UI" w:cs="Segoe UI"/>
          <w:sz w:val="16"/>
          <w:szCs w:val="16"/>
          <w:vertAlign w:val="superscript"/>
          <w:lang w:val="en-US"/>
        </w:rPr>
      </w:pPr>
      <w:r w:rsidRPr="00C230C8">
        <w:rPr>
          <w:rFonts w:ascii="Segoe UI" w:hAnsi="Segoe UI" w:cs="Segoe UI"/>
          <w:sz w:val="16"/>
          <w:szCs w:val="16"/>
          <w:vertAlign w:val="superscript"/>
          <w:lang w:val="en-US"/>
        </w:rPr>
        <w:t>** : Only one change (CNTN1 exon 12 c.1529hetC→T) was found in all three affected individuals sequenced (Addis et al. 2016)</w:t>
      </w:r>
    </w:p>
    <w:p w14:paraId="3009C578" w14:textId="1287FE16" w:rsidR="5A0915FE" w:rsidRPr="00C230C8" w:rsidRDefault="5A0915FE" w:rsidP="2A26C753">
      <w:pPr>
        <w:pStyle w:val="Geenafstand"/>
        <w:rPr>
          <w:rFonts w:ascii="Segoe UI" w:eastAsia="Segoe UI" w:hAnsi="Segoe UI" w:cs="Segoe UI"/>
          <w:sz w:val="14"/>
          <w:szCs w:val="14"/>
          <w:lang w:val="en-US"/>
        </w:rPr>
      </w:pPr>
    </w:p>
    <w:p w14:paraId="39C7DAFA" w14:textId="2F85E07E" w:rsidR="33363188" w:rsidRPr="00C230C8" w:rsidRDefault="177E7C38" w:rsidP="177E7C38">
      <w:pPr>
        <w:pStyle w:val="Geenafstand"/>
        <w:rPr>
          <w:rFonts w:ascii="Segoe UI" w:eastAsia="Segoe UI" w:hAnsi="Segoe UI" w:cs="Segoe UI"/>
          <w:sz w:val="14"/>
          <w:szCs w:val="14"/>
          <w:lang w:val="en-US"/>
        </w:rPr>
      </w:pPr>
      <w:r w:rsidRPr="00C230C8">
        <w:rPr>
          <w:rFonts w:ascii="Segoe UI" w:eastAsia="Segoe UI" w:hAnsi="Segoe UI" w:cs="Segoe UI"/>
          <w:sz w:val="14"/>
          <w:szCs w:val="14"/>
          <w:lang w:val="en-US"/>
        </w:rPr>
        <w:t>Genes highlighted in bold represent genes with changes that are predicted to be functionally significant by Chen et al 2017</w:t>
      </w:r>
    </w:p>
    <w:p w14:paraId="5AAFC4DB" w14:textId="500AE227" w:rsidR="33363188" w:rsidRPr="00C230C8" w:rsidRDefault="177E7C38" w:rsidP="177E7C38">
      <w:pPr>
        <w:pStyle w:val="Geenafstand"/>
        <w:rPr>
          <w:rFonts w:ascii="Segoe UI" w:eastAsia="Segoe UI" w:hAnsi="Segoe UI" w:cs="Segoe UI"/>
          <w:sz w:val="14"/>
          <w:szCs w:val="14"/>
          <w:lang w:val="en-US"/>
        </w:rPr>
      </w:pPr>
      <w:r w:rsidRPr="00C230C8">
        <w:rPr>
          <w:rFonts w:ascii="Segoe UI" w:eastAsia="Segoe UI" w:hAnsi="Segoe UI" w:cs="Segoe UI"/>
          <w:sz w:val="14"/>
          <w:szCs w:val="14"/>
          <w:lang w:val="en-US"/>
        </w:rPr>
        <w:t>Genes highlighted in bold &amp; underscore represent events of putative significance by Chen et al. 2017</w:t>
      </w:r>
    </w:p>
    <w:p w14:paraId="41B69B9D" w14:textId="6C9AB790" w:rsidR="5A0915FE" w:rsidRPr="00C230C8" w:rsidRDefault="5A0915FE" w:rsidP="177E7C38">
      <w:pPr>
        <w:pStyle w:val="Geenafstand"/>
        <w:rPr>
          <w:rFonts w:ascii="Segoe UI" w:eastAsia="Segoe UI" w:hAnsi="Segoe UI" w:cs="Segoe UI"/>
          <w:sz w:val="14"/>
          <w:szCs w:val="14"/>
          <w:lang w:val="en-US"/>
        </w:rPr>
      </w:pPr>
    </w:p>
    <w:p w14:paraId="28932AE7" w14:textId="655ABE21" w:rsidR="5A0915FE" w:rsidRPr="00C230C8" w:rsidRDefault="2A26C753" w:rsidP="177E7C38">
      <w:pPr>
        <w:pStyle w:val="Geenafstand"/>
        <w:rPr>
          <w:rFonts w:ascii="Segoe UI" w:eastAsia="Segoe UI" w:hAnsi="Segoe UI" w:cs="Segoe UI"/>
          <w:sz w:val="14"/>
          <w:szCs w:val="14"/>
          <w:lang w:val="en-US"/>
        </w:rPr>
      </w:pPr>
      <w:r w:rsidRPr="00C230C8">
        <w:rPr>
          <w:rFonts w:ascii="Segoe UI" w:eastAsia="Segoe UI" w:hAnsi="Segoe UI" w:cs="Segoe UI"/>
          <w:color w:val="000000" w:themeColor="text1"/>
          <w:sz w:val="12"/>
          <w:szCs w:val="12"/>
          <w:lang w:val="en-US"/>
        </w:rPr>
        <w:t>#</w:t>
      </w:r>
      <w:r w:rsidRPr="00C230C8">
        <w:rPr>
          <w:rFonts w:ascii="Segoe UI" w:eastAsia="Segoe UI" w:hAnsi="Segoe UI" w:cs="Segoe UI"/>
          <w:sz w:val="14"/>
          <w:szCs w:val="14"/>
          <w:lang w:val="en-US"/>
        </w:rPr>
        <w:t xml:space="preserve"> “ Olfactory receptor and mucin family genes are especially susceptible to false positive findings in next-generation sequencing, due to mapping artefacts (http://massgenomics.org/2013/06/ngs-false-positives.html). Although these variants were validated by Sanger sequencing, they should be interpreted with caution, as reported by Chen et al 2017</w:t>
      </w:r>
    </w:p>
    <w:p w14:paraId="296ECEE4" w14:textId="4F2F97E2" w:rsidR="2D85EBD9" w:rsidRPr="00C230C8" w:rsidRDefault="2D85EBD9" w:rsidP="177E7C38">
      <w:pPr>
        <w:pStyle w:val="Geenafstand"/>
        <w:rPr>
          <w:rFonts w:ascii="Segoe UI" w:eastAsia="Segoe UI" w:hAnsi="Segoe UI" w:cs="Segoe UI"/>
          <w:sz w:val="14"/>
          <w:szCs w:val="14"/>
          <w:lang w:val="en-US"/>
        </w:rPr>
      </w:pPr>
    </w:p>
    <w:p w14:paraId="4868551A" w14:textId="159CC047" w:rsidR="5A0915FE" w:rsidRPr="00C230C8" w:rsidRDefault="5A0915FE" w:rsidP="2A26C753">
      <w:pPr>
        <w:pStyle w:val="Geenafstand"/>
        <w:rPr>
          <w:rFonts w:ascii="Segoe UI" w:eastAsia="Segoe UI" w:hAnsi="Segoe UI" w:cs="Segoe UI"/>
          <w:sz w:val="14"/>
          <w:szCs w:val="14"/>
          <w:lang w:val="en-US"/>
        </w:rPr>
      </w:pPr>
    </w:p>
    <w:sectPr w:rsidR="5A0915FE" w:rsidRPr="00C230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F40F1"/>
    <w:multiLevelType w:val="hybridMultilevel"/>
    <w:tmpl w:val="52B8EE0C"/>
    <w:lvl w:ilvl="0" w:tplc="D3BE979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7867D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48D1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B821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B4D1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4ECB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8ABC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ACDB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34B7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9B3ECD"/>
    <w:multiLevelType w:val="hybridMultilevel"/>
    <w:tmpl w:val="1CF8B8B2"/>
    <w:lvl w:ilvl="0" w:tplc="3C96B03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75630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42EA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BAFC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622E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30C2C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14D8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9232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F479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5778C9"/>
    <w:multiLevelType w:val="hybridMultilevel"/>
    <w:tmpl w:val="2A0ED4C6"/>
    <w:lvl w:ilvl="0" w:tplc="5D7A74B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7F469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B0D5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B215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7A8E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D2C7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063F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1A69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7C40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667183"/>
    <w:multiLevelType w:val="hybridMultilevel"/>
    <w:tmpl w:val="00A4017C"/>
    <w:lvl w:ilvl="0" w:tplc="31C47E1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5CEA1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1C89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B885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1489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4848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8245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3022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4E54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1F3479"/>
    <w:multiLevelType w:val="hybridMultilevel"/>
    <w:tmpl w:val="9990CB68"/>
    <w:lvl w:ilvl="0" w:tplc="D23853A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73C6B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4076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32B1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9EFA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9482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C050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645E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2C7D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023F4A"/>
    <w:multiLevelType w:val="hybridMultilevel"/>
    <w:tmpl w:val="7F4641C6"/>
    <w:lvl w:ilvl="0" w:tplc="AE8E217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19C2C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3EC3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286B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1E0B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5A70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A224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F46A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BAC2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DF15B8"/>
    <w:multiLevelType w:val="hybridMultilevel"/>
    <w:tmpl w:val="F19689BE"/>
    <w:lvl w:ilvl="0" w:tplc="DD8834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66D3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6876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88EB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7489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F0E2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16C1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30DB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2C7D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2ED"/>
    <w:rsid w:val="001A6513"/>
    <w:rsid w:val="001F2ED9"/>
    <w:rsid w:val="00243FFB"/>
    <w:rsid w:val="002F02ED"/>
    <w:rsid w:val="003F2CDA"/>
    <w:rsid w:val="00635CB9"/>
    <w:rsid w:val="006F142D"/>
    <w:rsid w:val="007F4D03"/>
    <w:rsid w:val="008D6406"/>
    <w:rsid w:val="00987916"/>
    <w:rsid w:val="00A6356C"/>
    <w:rsid w:val="00A66599"/>
    <w:rsid w:val="00C230C8"/>
    <w:rsid w:val="1107587E"/>
    <w:rsid w:val="12189396"/>
    <w:rsid w:val="177E7C38"/>
    <w:rsid w:val="1EB58432"/>
    <w:rsid w:val="20DBD59A"/>
    <w:rsid w:val="2A26C753"/>
    <w:rsid w:val="2D85EBD9"/>
    <w:rsid w:val="33363188"/>
    <w:rsid w:val="3529C0B2"/>
    <w:rsid w:val="3CFCCCC0"/>
    <w:rsid w:val="48698E11"/>
    <w:rsid w:val="576F0814"/>
    <w:rsid w:val="5A0915FE"/>
    <w:rsid w:val="5EBCAC20"/>
    <w:rsid w:val="630A61D9"/>
    <w:rsid w:val="67DA46E4"/>
    <w:rsid w:val="6B8D515B"/>
    <w:rsid w:val="7944A715"/>
    <w:rsid w:val="7B597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87ABF"/>
  <w15:chartTrackingRefBased/>
  <w15:docId w15:val="{D7070C5C-5EDA-4D87-97D8-874939291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2F0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Standaardalinea-lettertype"/>
    <w:rsid w:val="00A66599"/>
  </w:style>
  <w:style w:type="character" w:styleId="Hyperlink">
    <w:name w:val="Hyperlink"/>
    <w:basedOn w:val="Standaardalinea-lettertype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books/NBK1401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6714FC-6DFF-46B6-9976-1C1971D64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2157</Words>
  <Characters>11866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n Boogaard</dc:creator>
  <cp:keywords/>
  <dc:description/>
  <cp:lastModifiedBy>Wijngaarden, V. van (Vivian)</cp:lastModifiedBy>
  <cp:revision>7</cp:revision>
  <dcterms:created xsi:type="dcterms:W3CDTF">2022-02-16T15:17:00Z</dcterms:created>
  <dcterms:modified xsi:type="dcterms:W3CDTF">2023-02-25T08:17:00Z</dcterms:modified>
</cp:coreProperties>
</file>